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C05ABF" w14:textId="1469678C" w:rsidR="00BF2CD2" w:rsidRDefault="00BF2CD2" w:rsidP="004E259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AD50EAD" w14:textId="02419D1E" w:rsidR="00EB7BF4" w:rsidRPr="00D550B6" w:rsidRDefault="00705FE5" w:rsidP="00161FB5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D550B6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</w:t>
      </w:r>
      <w:r w:rsidR="001D3E17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="007031FE" w:rsidRPr="00D550B6">
        <w:rPr>
          <w:rFonts w:ascii="Times New Roman" w:hAnsi="Times New Roman" w:cs="Times New Roman"/>
          <w:b/>
          <w:sz w:val="20"/>
          <w:szCs w:val="20"/>
          <w:lang w:val="en-GB"/>
        </w:rPr>
        <w:t>1</w:t>
      </w:r>
      <w:r w:rsidR="00E66A19" w:rsidRPr="00D550B6">
        <w:rPr>
          <w:rFonts w:ascii="Times New Roman" w:hAnsi="Times New Roman" w:cs="Times New Roman"/>
          <w:b/>
          <w:sz w:val="20"/>
          <w:szCs w:val="20"/>
          <w:lang w:val="en-GB"/>
        </w:rPr>
        <w:t xml:space="preserve"> -</w:t>
      </w:r>
      <w:r w:rsidR="007031FE" w:rsidRPr="00D550B6">
        <w:rPr>
          <w:rFonts w:ascii="Times New Roman" w:hAnsi="Times New Roman" w:cs="Times New Roman"/>
          <w:b/>
          <w:sz w:val="20"/>
          <w:szCs w:val="20"/>
          <w:lang w:val="en-GB"/>
        </w:rPr>
        <w:t xml:space="preserve"> Knowledge</w:t>
      </w:r>
      <w:r w:rsidR="00931285" w:rsidRPr="00D550B6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2639D9" w:rsidRPr="00D550B6">
        <w:rPr>
          <w:rFonts w:ascii="Times New Roman" w:hAnsi="Times New Roman" w:cs="Times New Roman"/>
          <w:b/>
          <w:sz w:val="20"/>
          <w:szCs w:val="20"/>
          <w:lang w:val="en-GB"/>
        </w:rPr>
        <w:t xml:space="preserve">of </w:t>
      </w:r>
      <w:r w:rsidR="00931285" w:rsidRPr="00D550B6">
        <w:rPr>
          <w:rFonts w:ascii="Times New Roman" w:hAnsi="Times New Roman" w:cs="Times New Roman"/>
          <w:b/>
          <w:sz w:val="20"/>
          <w:szCs w:val="20"/>
          <w:lang w:val="en-GB"/>
        </w:rPr>
        <w:t>antimicrobial r</w:t>
      </w:r>
      <w:r w:rsidR="00EB7BF4" w:rsidRPr="00D550B6">
        <w:rPr>
          <w:rFonts w:ascii="Times New Roman" w:hAnsi="Times New Roman" w:cs="Times New Roman"/>
          <w:b/>
          <w:sz w:val="20"/>
          <w:szCs w:val="20"/>
          <w:lang w:val="en-GB"/>
        </w:rPr>
        <w:t xml:space="preserve">esistance and </w:t>
      </w:r>
      <w:r w:rsidR="004139AF" w:rsidRPr="00D550B6">
        <w:rPr>
          <w:rFonts w:ascii="Times New Roman" w:hAnsi="Times New Roman" w:cs="Times New Roman"/>
          <w:b/>
          <w:sz w:val="20"/>
          <w:szCs w:val="20"/>
          <w:lang w:val="en-GB"/>
        </w:rPr>
        <w:t xml:space="preserve">infection </w:t>
      </w:r>
      <w:r w:rsidR="00931285" w:rsidRPr="00D550B6">
        <w:rPr>
          <w:rFonts w:ascii="Times New Roman" w:hAnsi="Times New Roman" w:cs="Times New Roman"/>
          <w:b/>
          <w:sz w:val="20"/>
          <w:szCs w:val="20"/>
          <w:lang w:val="en-GB"/>
        </w:rPr>
        <w:t>c</w:t>
      </w:r>
      <w:r w:rsidR="00EB7BF4" w:rsidRPr="00D550B6">
        <w:rPr>
          <w:rFonts w:ascii="Times New Roman" w:hAnsi="Times New Roman" w:cs="Times New Roman"/>
          <w:b/>
          <w:sz w:val="20"/>
          <w:szCs w:val="20"/>
          <w:lang w:val="en-GB"/>
        </w:rPr>
        <w:t>o</w:t>
      </w:r>
      <w:r w:rsidR="00931285" w:rsidRPr="00D550B6">
        <w:rPr>
          <w:rFonts w:ascii="Times New Roman" w:hAnsi="Times New Roman" w:cs="Times New Roman"/>
          <w:b/>
          <w:sz w:val="20"/>
          <w:szCs w:val="20"/>
          <w:lang w:val="en-GB"/>
        </w:rPr>
        <w:t>ntrol m</w:t>
      </w:r>
      <w:r w:rsidR="00EB7BF4" w:rsidRPr="00D550B6">
        <w:rPr>
          <w:rFonts w:ascii="Times New Roman" w:hAnsi="Times New Roman" w:cs="Times New Roman"/>
          <w:b/>
          <w:sz w:val="20"/>
          <w:szCs w:val="20"/>
          <w:lang w:val="en-GB"/>
        </w:rPr>
        <w:t>easures</w:t>
      </w:r>
    </w:p>
    <w:tbl>
      <w:tblPr>
        <w:tblStyle w:val="TableGrid"/>
        <w:tblW w:w="13649" w:type="dxa"/>
        <w:jc w:val="center"/>
        <w:tblLayout w:type="fixed"/>
        <w:tblLook w:val="04A0" w:firstRow="1" w:lastRow="0" w:firstColumn="1" w:lastColumn="0" w:noHBand="0" w:noVBand="1"/>
      </w:tblPr>
      <w:tblGrid>
        <w:gridCol w:w="4830"/>
        <w:gridCol w:w="923"/>
        <w:gridCol w:w="923"/>
        <w:gridCol w:w="923"/>
        <w:gridCol w:w="923"/>
        <w:gridCol w:w="843"/>
        <w:gridCol w:w="922"/>
        <w:gridCol w:w="799"/>
        <w:gridCol w:w="853"/>
        <w:gridCol w:w="883"/>
        <w:gridCol w:w="827"/>
      </w:tblGrid>
      <w:tr w:rsidR="00F7470C" w:rsidRPr="00D550B6" w14:paraId="2DC793DE" w14:textId="77777777" w:rsidTr="0078004A">
        <w:trPr>
          <w:trHeight w:val="628"/>
          <w:jc w:val="center"/>
        </w:trPr>
        <w:tc>
          <w:tcPr>
            <w:tcW w:w="4830" w:type="dxa"/>
          </w:tcPr>
          <w:p w14:paraId="7AA0C109" w14:textId="77777777" w:rsidR="007031FE" w:rsidRPr="00D550B6" w:rsidRDefault="007031FE" w:rsidP="00161FB5">
            <w:pPr>
              <w:ind w:left="284" w:hanging="142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846" w:type="dxa"/>
            <w:gridSpan w:val="2"/>
          </w:tcPr>
          <w:p w14:paraId="041A6D56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otal</w:t>
            </w:r>
          </w:p>
          <w:p w14:paraId="04E1217C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58 HCFs)</w:t>
            </w:r>
          </w:p>
        </w:tc>
        <w:tc>
          <w:tcPr>
            <w:tcW w:w="1846" w:type="dxa"/>
            <w:gridSpan w:val="2"/>
            <w:shd w:val="clear" w:color="auto" w:fill="auto"/>
          </w:tcPr>
          <w:p w14:paraId="4BCE5016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University hospitals</w:t>
            </w:r>
          </w:p>
          <w:p w14:paraId="363D6ECE" w14:textId="77777777" w:rsidR="00161FB5" w:rsidRPr="00D550B6" w:rsidRDefault="007031FE" w:rsidP="00161F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="00E66A19"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entres</w:t>
            </w:r>
            <w:r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/ </w:t>
            </w:r>
          </w:p>
          <w:p w14:paraId="3A6A6331" w14:textId="6DD092F3" w:rsidR="00161FB5" w:rsidRPr="00D550B6" w:rsidRDefault="007031FE" w:rsidP="00161F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Cancer </w:t>
            </w:r>
            <w:r w:rsidR="00E66A19"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entres</w:t>
            </w:r>
            <w:r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</w:p>
          <w:p w14:paraId="44E3451E" w14:textId="1E6C27BE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n= 9)</w:t>
            </w:r>
          </w:p>
        </w:tc>
        <w:tc>
          <w:tcPr>
            <w:tcW w:w="1765" w:type="dxa"/>
            <w:gridSpan w:val="2"/>
          </w:tcPr>
          <w:p w14:paraId="073AFD56" w14:textId="591E549F" w:rsidR="00161FB5" w:rsidRPr="00D550B6" w:rsidRDefault="007031FE" w:rsidP="00161F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on</w:t>
            </w:r>
            <w:r w:rsidR="002639D9"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-</w:t>
            </w:r>
            <w:r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university hospitals </w:t>
            </w:r>
          </w:p>
          <w:p w14:paraId="5DDF63AB" w14:textId="7D156FAE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n= 10)</w:t>
            </w:r>
          </w:p>
        </w:tc>
        <w:tc>
          <w:tcPr>
            <w:tcW w:w="1652" w:type="dxa"/>
            <w:gridSpan w:val="2"/>
          </w:tcPr>
          <w:p w14:paraId="5DFF73CE" w14:textId="34C57F2F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Small hospitals, rehabilitation </w:t>
            </w:r>
            <w:r w:rsidR="00E66A19"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entres</w:t>
            </w:r>
            <w:r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, nursing homes (n= </w:t>
            </w:r>
            <w:r w:rsidR="00475123"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</w:t>
            </w:r>
            <w:r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9)</w:t>
            </w:r>
          </w:p>
        </w:tc>
        <w:tc>
          <w:tcPr>
            <w:tcW w:w="1710" w:type="dxa"/>
            <w:gridSpan w:val="2"/>
          </w:tcPr>
          <w:p w14:paraId="75A2645E" w14:textId="77777777" w:rsidR="00161FB5" w:rsidRPr="00D550B6" w:rsidRDefault="007031FE" w:rsidP="00161F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rivate clinic</w:t>
            </w:r>
            <w:r w:rsidR="00161FB5"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</w:t>
            </w:r>
            <w:r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</w:p>
          <w:p w14:paraId="2C0A9A20" w14:textId="6493E7FD" w:rsidR="007031FE" w:rsidRPr="00D550B6" w:rsidRDefault="007031FE" w:rsidP="0047512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(n= </w:t>
            </w:r>
            <w:r w:rsidR="00475123"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0</w:t>
            </w:r>
            <w:r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)</w:t>
            </w:r>
          </w:p>
        </w:tc>
      </w:tr>
      <w:tr w:rsidR="0095380B" w:rsidRPr="00D550B6" w14:paraId="72EF7D1C" w14:textId="77777777" w:rsidTr="0078004A">
        <w:trPr>
          <w:jc w:val="center"/>
        </w:trPr>
        <w:tc>
          <w:tcPr>
            <w:tcW w:w="4830" w:type="dxa"/>
            <w:shd w:val="clear" w:color="auto" w:fill="auto"/>
          </w:tcPr>
          <w:p w14:paraId="5C80881C" w14:textId="77777777" w:rsidR="0095380B" w:rsidRPr="00D550B6" w:rsidRDefault="0095380B" w:rsidP="00161FB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14:paraId="49F2798E" w14:textId="6D91A293" w:rsidR="0095380B" w:rsidRPr="00D550B6" w:rsidRDefault="00BE4310" w:rsidP="00161F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W</w:t>
            </w:r>
          </w:p>
          <w:p w14:paraId="762E1F30" w14:textId="77777777" w:rsidR="0095380B" w:rsidRPr="00D550B6" w:rsidRDefault="0095380B" w:rsidP="00161F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n (%))</w:t>
            </w:r>
          </w:p>
        </w:tc>
        <w:tc>
          <w:tcPr>
            <w:tcW w:w="923" w:type="dxa"/>
            <w:shd w:val="clear" w:color="auto" w:fill="auto"/>
          </w:tcPr>
          <w:p w14:paraId="626F7623" w14:textId="6C89ECC7" w:rsidR="0095380B" w:rsidRPr="00D550B6" w:rsidRDefault="00BE4310" w:rsidP="00161F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MW</w:t>
            </w:r>
          </w:p>
          <w:p w14:paraId="691406BC" w14:textId="77777777" w:rsidR="0095380B" w:rsidRPr="00D550B6" w:rsidRDefault="0095380B" w:rsidP="00161F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n (%))</w:t>
            </w:r>
          </w:p>
        </w:tc>
        <w:tc>
          <w:tcPr>
            <w:tcW w:w="923" w:type="dxa"/>
            <w:shd w:val="clear" w:color="auto" w:fill="auto"/>
          </w:tcPr>
          <w:p w14:paraId="40535B53" w14:textId="28080212" w:rsidR="0095380B" w:rsidRPr="00D550B6" w:rsidRDefault="00BE4310" w:rsidP="00161F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W</w:t>
            </w:r>
          </w:p>
          <w:p w14:paraId="58E350C0" w14:textId="77777777" w:rsidR="0095380B" w:rsidRPr="00D550B6" w:rsidRDefault="0095380B" w:rsidP="00161F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n (%))</w:t>
            </w:r>
          </w:p>
        </w:tc>
        <w:tc>
          <w:tcPr>
            <w:tcW w:w="923" w:type="dxa"/>
            <w:shd w:val="clear" w:color="auto" w:fill="auto"/>
          </w:tcPr>
          <w:p w14:paraId="239DA82C" w14:textId="57E93C58" w:rsidR="0095380B" w:rsidRPr="00D550B6" w:rsidRDefault="00BE4310" w:rsidP="00161F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MW</w:t>
            </w:r>
          </w:p>
          <w:p w14:paraId="72497254" w14:textId="77777777" w:rsidR="0095380B" w:rsidRPr="00D550B6" w:rsidRDefault="0095380B" w:rsidP="00161F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n (%))</w:t>
            </w:r>
          </w:p>
        </w:tc>
        <w:tc>
          <w:tcPr>
            <w:tcW w:w="843" w:type="dxa"/>
            <w:shd w:val="clear" w:color="auto" w:fill="auto"/>
          </w:tcPr>
          <w:p w14:paraId="06B3F243" w14:textId="3B4DECE7" w:rsidR="0095380B" w:rsidRPr="00D550B6" w:rsidRDefault="00BE4310" w:rsidP="00161F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W</w:t>
            </w:r>
          </w:p>
          <w:p w14:paraId="40619DA0" w14:textId="77777777" w:rsidR="0095380B" w:rsidRPr="00D550B6" w:rsidRDefault="0095380B" w:rsidP="00161F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n (%))</w:t>
            </w:r>
          </w:p>
        </w:tc>
        <w:tc>
          <w:tcPr>
            <w:tcW w:w="922" w:type="dxa"/>
            <w:shd w:val="clear" w:color="auto" w:fill="auto"/>
          </w:tcPr>
          <w:p w14:paraId="7BE8E02F" w14:textId="3854FC2E" w:rsidR="0095380B" w:rsidRPr="00D550B6" w:rsidRDefault="00BE4310" w:rsidP="00161F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MW</w:t>
            </w:r>
          </w:p>
          <w:p w14:paraId="2FED5BD8" w14:textId="77777777" w:rsidR="0095380B" w:rsidRPr="00D550B6" w:rsidRDefault="0095380B" w:rsidP="00161F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n (%))</w:t>
            </w:r>
          </w:p>
        </w:tc>
        <w:tc>
          <w:tcPr>
            <w:tcW w:w="799" w:type="dxa"/>
            <w:shd w:val="clear" w:color="auto" w:fill="auto"/>
          </w:tcPr>
          <w:p w14:paraId="3FE92F2E" w14:textId="69430F0D" w:rsidR="0095380B" w:rsidRPr="00D550B6" w:rsidRDefault="00BE4310" w:rsidP="00161F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W</w:t>
            </w:r>
          </w:p>
          <w:p w14:paraId="6FC3DD03" w14:textId="77777777" w:rsidR="0095380B" w:rsidRPr="00D550B6" w:rsidRDefault="0095380B" w:rsidP="00161F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n (%))</w:t>
            </w:r>
          </w:p>
        </w:tc>
        <w:tc>
          <w:tcPr>
            <w:tcW w:w="853" w:type="dxa"/>
            <w:shd w:val="clear" w:color="auto" w:fill="auto"/>
          </w:tcPr>
          <w:p w14:paraId="4802AC1C" w14:textId="443B28CF" w:rsidR="0095380B" w:rsidRPr="00D550B6" w:rsidRDefault="00BE4310" w:rsidP="00161F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MW</w:t>
            </w:r>
          </w:p>
          <w:p w14:paraId="299176EE" w14:textId="77777777" w:rsidR="0095380B" w:rsidRPr="00D550B6" w:rsidRDefault="0095380B" w:rsidP="00161F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n (%))</w:t>
            </w:r>
          </w:p>
        </w:tc>
        <w:tc>
          <w:tcPr>
            <w:tcW w:w="883" w:type="dxa"/>
            <w:shd w:val="clear" w:color="auto" w:fill="auto"/>
          </w:tcPr>
          <w:p w14:paraId="4C8C4A3F" w14:textId="29C24FD2" w:rsidR="0095380B" w:rsidRPr="00D550B6" w:rsidRDefault="00BE4310" w:rsidP="00161F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W</w:t>
            </w:r>
          </w:p>
          <w:p w14:paraId="3D093F29" w14:textId="77777777" w:rsidR="0095380B" w:rsidRPr="00D550B6" w:rsidRDefault="0095380B" w:rsidP="00161F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n (%))</w:t>
            </w:r>
          </w:p>
        </w:tc>
        <w:tc>
          <w:tcPr>
            <w:tcW w:w="827" w:type="dxa"/>
            <w:shd w:val="clear" w:color="auto" w:fill="auto"/>
          </w:tcPr>
          <w:p w14:paraId="26C8CD6E" w14:textId="493345DF" w:rsidR="0095380B" w:rsidRPr="00D550B6" w:rsidRDefault="00BE4310" w:rsidP="00161F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MW</w:t>
            </w:r>
          </w:p>
          <w:p w14:paraId="007DBE05" w14:textId="77777777" w:rsidR="0095380B" w:rsidRPr="00D550B6" w:rsidRDefault="0095380B" w:rsidP="00161F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n (%))</w:t>
            </w:r>
          </w:p>
        </w:tc>
      </w:tr>
      <w:tr w:rsidR="00F7470C" w:rsidRPr="00D550B6" w14:paraId="42DA44EA" w14:textId="77777777" w:rsidTr="0078004A">
        <w:trPr>
          <w:trHeight w:val="734"/>
          <w:jc w:val="center"/>
        </w:trPr>
        <w:tc>
          <w:tcPr>
            <w:tcW w:w="4830" w:type="dxa"/>
          </w:tcPr>
          <w:p w14:paraId="689F9D52" w14:textId="78699670" w:rsidR="007031FE" w:rsidRPr="00D550B6" w:rsidRDefault="00C26531" w:rsidP="00161FB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Indication for </w:t>
            </w:r>
            <w:r w:rsidR="00684A51"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</w:t>
            </w:r>
            <w:r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nd hygiene</w:t>
            </w:r>
            <w:r w:rsidR="006A4424"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(correct answer)</w:t>
            </w:r>
          </w:p>
          <w:p w14:paraId="4E634BCC" w14:textId="05BD4D43" w:rsidR="007031FE" w:rsidRPr="00D550B6" w:rsidRDefault="00C26531" w:rsidP="00161F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A</w:t>
            </w:r>
            <w:r w:rsidR="007031FE"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ter contact with </w:t>
            </w:r>
            <w:r w:rsidR="00684A51"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he </w:t>
            </w:r>
            <w:r w:rsidR="007031FE"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tient</w:t>
            </w: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’s</w:t>
            </w:r>
            <w:r w:rsidR="007031FE"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environment? (yes)</w:t>
            </w:r>
          </w:p>
          <w:p w14:paraId="525FB85C" w14:textId="77777777" w:rsidR="007031FE" w:rsidRPr="00D550B6" w:rsidRDefault="00C26531" w:rsidP="00161F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When performing </w:t>
            </w:r>
            <w:r w:rsidR="00FF492F" w:rsidRPr="00D550B6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hand hygiene</w:t>
            </w:r>
            <w:r w:rsidR="007031FE"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? (before</w:t>
            </w: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ontact</w:t>
            </w:r>
            <w:r w:rsidR="007031FE"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3D3086CD" w14:textId="7DE32CCD" w:rsidR="007031FE" w:rsidRPr="00D550B6" w:rsidRDefault="00C26531" w:rsidP="00161F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est product </w:t>
            </w:r>
            <w:r w:rsidR="007031FE"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or hand hygiene? (</w:t>
            </w: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ic handrub</w:t>
            </w:r>
            <w:r w:rsidR="007031FE"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3" w:type="dxa"/>
          </w:tcPr>
          <w:p w14:paraId="09B03719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83E7EA4" w14:textId="77777777" w:rsidR="007031FE" w:rsidRPr="00D550B6" w:rsidRDefault="00C906C4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02 (88)</w:t>
            </w:r>
          </w:p>
          <w:p w14:paraId="208D3B23" w14:textId="77777777" w:rsidR="00C906C4" w:rsidRPr="00D550B6" w:rsidRDefault="00C906C4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6 (42)</w:t>
            </w:r>
          </w:p>
          <w:p w14:paraId="65227438" w14:textId="77777777" w:rsidR="007031FE" w:rsidRPr="00D550B6" w:rsidRDefault="00C906C4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5 (76)</w:t>
            </w:r>
          </w:p>
        </w:tc>
        <w:tc>
          <w:tcPr>
            <w:tcW w:w="923" w:type="dxa"/>
          </w:tcPr>
          <w:p w14:paraId="75D1859F" w14:textId="77777777" w:rsidR="00C906C4" w:rsidRPr="00D550B6" w:rsidRDefault="00C906C4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2001994" w14:textId="77777777" w:rsidR="007031FE" w:rsidRPr="00D550B6" w:rsidRDefault="00C906C4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94 (80)</w:t>
            </w:r>
          </w:p>
          <w:p w14:paraId="58E1FD22" w14:textId="77777777" w:rsidR="00C906C4" w:rsidRPr="00D550B6" w:rsidRDefault="00C906C4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91 (48)</w:t>
            </w:r>
          </w:p>
          <w:p w14:paraId="70B8EE4C" w14:textId="2F660627" w:rsidR="00111734" w:rsidRPr="00D550B6" w:rsidRDefault="00684A51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27 (48</w:t>
            </w:r>
            <w:r w:rsidR="00111734"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3" w:type="dxa"/>
            <w:shd w:val="clear" w:color="auto" w:fill="auto"/>
          </w:tcPr>
          <w:p w14:paraId="019ACE80" w14:textId="77777777" w:rsidR="003E35FC" w:rsidRPr="00D550B6" w:rsidRDefault="003E35FC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AF0C5C4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97 (85)</w:t>
            </w:r>
          </w:p>
          <w:p w14:paraId="71DFABB2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3 (41)</w:t>
            </w:r>
          </w:p>
          <w:p w14:paraId="2CCAB98C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2 (74)</w:t>
            </w:r>
          </w:p>
        </w:tc>
        <w:tc>
          <w:tcPr>
            <w:tcW w:w="923" w:type="dxa"/>
            <w:shd w:val="clear" w:color="auto" w:fill="auto"/>
          </w:tcPr>
          <w:p w14:paraId="783D050D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7F7B1B7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99 (77)</w:t>
            </w:r>
          </w:p>
          <w:p w14:paraId="5469AC32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95 (47)</w:t>
            </w:r>
          </w:p>
          <w:p w14:paraId="74FFD786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31 (47)</w:t>
            </w:r>
          </w:p>
        </w:tc>
        <w:tc>
          <w:tcPr>
            <w:tcW w:w="843" w:type="dxa"/>
          </w:tcPr>
          <w:p w14:paraId="15FC15F6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2E32F99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5 (86)</w:t>
            </w:r>
          </w:p>
          <w:p w14:paraId="60A5C105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3 (40)</w:t>
            </w:r>
          </w:p>
          <w:p w14:paraId="51EABEC0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5 (76)</w:t>
            </w:r>
          </w:p>
        </w:tc>
        <w:tc>
          <w:tcPr>
            <w:tcW w:w="922" w:type="dxa"/>
          </w:tcPr>
          <w:p w14:paraId="35A4A5BD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8772346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43 (76)</w:t>
            </w:r>
          </w:p>
          <w:p w14:paraId="5D90DF36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69 (46)</w:t>
            </w:r>
          </w:p>
          <w:p w14:paraId="19D00FF5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0 (42)</w:t>
            </w:r>
          </w:p>
        </w:tc>
        <w:tc>
          <w:tcPr>
            <w:tcW w:w="799" w:type="dxa"/>
          </w:tcPr>
          <w:p w14:paraId="5E00EEB6" w14:textId="77777777" w:rsidR="003E35FC" w:rsidRPr="00D550B6" w:rsidRDefault="003E35FC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4D2AB9C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 (76)</w:t>
            </w:r>
          </w:p>
          <w:p w14:paraId="010E644E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 (29)</w:t>
            </w:r>
          </w:p>
          <w:p w14:paraId="202AB5A4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 (69)</w:t>
            </w:r>
          </w:p>
        </w:tc>
        <w:tc>
          <w:tcPr>
            <w:tcW w:w="853" w:type="dxa"/>
          </w:tcPr>
          <w:p w14:paraId="21871BFD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7497BDC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08 (73)</w:t>
            </w:r>
          </w:p>
          <w:p w14:paraId="392178EE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2 (46)</w:t>
            </w:r>
          </w:p>
          <w:p w14:paraId="54292810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71 (43)</w:t>
            </w:r>
          </w:p>
        </w:tc>
        <w:tc>
          <w:tcPr>
            <w:tcW w:w="883" w:type="dxa"/>
          </w:tcPr>
          <w:p w14:paraId="49F2D357" w14:textId="77777777" w:rsidR="003E35FC" w:rsidRPr="00D550B6" w:rsidRDefault="003E35FC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3A28F2B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 (82)</w:t>
            </w:r>
          </w:p>
          <w:p w14:paraId="0E5B20F1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 (49)</w:t>
            </w:r>
          </w:p>
          <w:p w14:paraId="590B797E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 (67)</w:t>
            </w:r>
          </w:p>
        </w:tc>
        <w:tc>
          <w:tcPr>
            <w:tcW w:w="827" w:type="dxa"/>
          </w:tcPr>
          <w:p w14:paraId="2840BC9A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6903404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2 (78)</w:t>
            </w:r>
          </w:p>
          <w:p w14:paraId="75284FA6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7 (49)</w:t>
            </w:r>
          </w:p>
          <w:p w14:paraId="2684771C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8 (50)</w:t>
            </w:r>
          </w:p>
        </w:tc>
      </w:tr>
      <w:tr w:rsidR="00F7470C" w:rsidRPr="00D550B6" w14:paraId="608A04C6" w14:textId="77777777" w:rsidTr="0078004A">
        <w:trPr>
          <w:jc w:val="center"/>
        </w:trPr>
        <w:tc>
          <w:tcPr>
            <w:tcW w:w="4830" w:type="dxa"/>
          </w:tcPr>
          <w:p w14:paraId="4A929362" w14:textId="7BA12B01" w:rsidR="007031FE" w:rsidRPr="00D550B6" w:rsidRDefault="006A4424" w:rsidP="00161FB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dication for g</w:t>
            </w:r>
            <w:r w:rsidR="007031FE"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ove use</w:t>
            </w:r>
            <w:r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(correct answer)</w:t>
            </w:r>
          </w:p>
          <w:p w14:paraId="742CF04A" w14:textId="77777777" w:rsidR="007031FE" w:rsidRPr="00D550B6" w:rsidRDefault="007031FE" w:rsidP="00161F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aring gloves for contact with in</w:t>
            </w:r>
            <w:r w:rsidR="00B3298E"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act skin, standard precautions? </w:t>
            </w: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AE5F92"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)</w:t>
            </w:r>
          </w:p>
          <w:p w14:paraId="7B0B30FA" w14:textId="77777777" w:rsidR="007031FE" w:rsidRPr="00D550B6" w:rsidRDefault="007031FE" w:rsidP="00161F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aring gloves for contact with intact skin, contact precautions</w:t>
            </w:r>
            <w:r w:rsidR="00B3298E"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?</w:t>
            </w: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no)</w:t>
            </w:r>
          </w:p>
        </w:tc>
        <w:tc>
          <w:tcPr>
            <w:tcW w:w="923" w:type="dxa"/>
          </w:tcPr>
          <w:p w14:paraId="7762EED0" w14:textId="77777777" w:rsidR="00C906C4" w:rsidRPr="00D550B6" w:rsidRDefault="00C906C4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970957A" w14:textId="77777777" w:rsidR="007031FE" w:rsidRPr="00D550B6" w:rsidRDefault="00C906C4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2 (84)</w:t>
            </w:r>
          </w:p>
          <w:p w14:paraId="5F234328" w14:textId="77777777" w:rsidR="00C906C4" w:rsidRPr="00D550B6" w:rsidRDefault="00C906C4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9 (9)</w:t>
            </w:r>
          </w:p>
        </w:tc>
        <w:tc>
          <w:tcPr>
            <w:tcW w:w="923" w:type="dxa"/>
          </w:tcPr>
          <w:p w14:paraId="66D44D90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9B08D10" w14:textId="77777777" w:rsidR="00111734" w:rsidRPr="00D550B6" w:rsidRDefault="00111734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89 (81)</w:t>
            </w:r>
          </w:p>
          <w:p w14:paraId="05209368" w14:textId="77777777" w:rsidR="00111734" w:rsidRPr="00D550B6" w:rsidRDefault="00111734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9 (6)</w:t>
            </w:r>
          </w:p>
        </w:tc>
        <w:tc>
          <w:tcPr>
            <w:tcW w:w="923" w:type="dxa"/>
            <w:shd w:val="clear" w:color="auto" w:fill="auto"/>
          </w:tcPr>
          <w:p w14:paraId="4DC3A22C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5313DF6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8 (77)</w:t>
            </w:r>
          </w:p>
          <w:p w14:paraId="2D22E740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8 (9)</w:t>
            </w:r>
          </w:p>
        </w:tc>
        <w:tc>
          <w:tcPr>
            <w:tcW w:w="923" w:type="dxa"/>
            <w:shd w:val="clear" w:color="auto" w:fill="auto"/>
          </w:tcPr>
          <w:p w14:paraId="2F0E56C5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4239935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94 (73)</w:t>
            </w:r>
          </w:p>
          <w:p w14:paraId="74B977B1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0 (5)</w:t>
            </w:r>
          </w:p>
        </w:tc>
        <w:tc>
          <w:tcPr>
            <w:tcW w:w="843" w:type="dxa"/>
          </w:tcPr>
          <w:p w14:paraId="0A31C1A8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1DF035A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1 (74)</w:t>
            </w:r>
          </w:p>
          <w:p w14:paraId="53906BCF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 (9)</w:t>
            </w:r>
          </w:p>
        </w:tc>
        <w:tc>
          <w:tcPr>
            <w:tcW w:w="922" w:type="dxa"/>
          </w:tcPr>
          <w:p w14:paraId="6684D56A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0FC2EF5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95 (73)</w:t>
            </w:r>
          </w:p>
          <w:p w14:paraId="35A2329D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 (4)</w:t>
            </w:r>
          </w:p>
        </w:tc>
        <w:tc>
          <w:tcPr>
            <w:tcW w:w="799" w:type="dxa"/>
          </w:tcPr>
          <w:p w14:paraId="2A7C810F" w14:textId="77777777" w:rsidR="000F33F7" w:rsidRPr="00D550B6" w:rsidRDefault="000F33F7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56FF5FE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 (73)</w:t>
            </w:r>
          </w:p>
          <w:p w14:paraId="333CC713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 (22)</w:t>
            </w:r>
          </w:p>
        </w:tc>
        <w:tc>
          <w:tcPr>
            <w:tcW w:w="853" w:type="dxa"/>
          </w:tcPr>
          <w:p w14:paraId="3DADE76A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3939A3C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32 (69)</w:t>
            </w:r>
          </w:p>
          <w:p w14:paraId="6090C9A2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7 (6)</w:t>
            </w:r>
          </w:p>
        </w:tc>
        <w:tc>
          <w:tcPr>
            <w:tcW w:w="883" w:type="dxa"/>
          </w:tcPr>
          <w:p w14:paraId="2D9443E3" w14:textId="77777777" w:rsidR="00F7470C" w:rsidRPr="00D550B6" w:rsidRDefault="00F7470C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BFD34DB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 (65)</w:t>
            </w:r>
          </w:p>
          <w:p w14:paraId="2BE183C9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9)</w:t>
            </w:r>
          </w:p>
        </w:tc>
        <w:tc>
          <w:tcPr>
            <w:tcW w:w="827" w:type="dxa"/>
          </w:tcPr>
          <w:p w14:paraId="058981C7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74454E9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3 (71)</w:t>
            </w:r>
          </w:p>
          <w:p w14:paraId="637A2929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 (4)</w:t>
            </w:r>
          </w:p>
        </w:tc>
      </w:tr>
      <w:tr w:rsidR="00F7470C" w:rsidRPr="00D550B6" w14:paraId="2F6F1A46" w14:textId="77777777" w:rsidTr="0078004A">
        <w:trPr>
          <w:trHeight w:val="267"/>
          <w:jc w:val="center"/>
        </w:trPr>
        <w:tc>
          <w:tcPr>
            <w:tcW w:w="4830" w:type="dxa"/>
          </w:tcPr>
          <w:p w14:paraId="29E61BF0" w14:textId="1468031B" w:rsidR="007031FE" w:rsidRPr="00D550B6" w:rsidRDefault="00B3298E" w:rsidP="00161FB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Knowledge </w:t>
            </w:r>
            <w:r w:rsidR="002639D9"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of </w:t>
            </w:r>
            <w:r w:rsidR="007031FE"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pidemiology</w:t>
            </w:r>
            <w:r w:rsidR="00F71901"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="002639D9"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of MDROs </w:t>
            </w:r>
            <w:r w:rsidR="006A4424"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correct answer)</w:t>
            </w:r>
          </w:p>
          <w:p w14:paraId="7BCA9143" w14:textId="59486D34" w:rsidR="007031FE" w:rsidRPr="00D550B6" w:rsidRDefault="007031FE" w:rsidP="00161F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ecreasing </w:t>
            </w:r>
            <w:r w:rsidR="00684A51"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  <w:r w:rsidR="00656F1C"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thicillin-resistant </w:t>
            </w:r>
            <w:r w:rsidR="0095380B" w:rsidRPr="00D550B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taphylococcus aureus</w:t>
            </w: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rates? (yes)</w:t>
            </w:r>
          </w:p>
          <w:p w14:paraId="2533B7B2" w14:textId="754BF1B5" w:rsidR="007031FE" w:rsidRPr="00D550B6" w:rsidRDefault="008A0CBE" w:rsidP="00161F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ncreasing </w:t>
            </w:r>
            <w:r w:rsidR="00656F1C"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xtended</w:t>
            </w:r>
            <w:r w:rsidR="00684A51"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656F1C"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ectrum beta-lactamase</w:t>
            </w:r>
            <w:r w:rsidR="002639D9"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656F1C"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oducing </w:t>
            </w:r>
            <w:r w:rsidR="00656F1C" w:rsidRPr="00D550B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nterobacteriaceae</w:t>
            </w:r>
            <w:r w:rsidR="00656F1C"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7031FE"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ates? (</w:t>
            </w:r>
            <w:r w:rsidR="00AE5F92"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</w:t>
            </w:r>
            <w:r w:rsidR="007031FE"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s)</w:t>
            </w:r>
          </w:p>
          <w:p w14:paraId="4C1AE0FC" w14:textId="7D8490DB" w:rsidR="007031FE" w:rsidRPr="00D550B6" w:rsidRDefault="007031FE" w:rsidP="00F47D4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ransmission of </w:t>
            </w:r>
            <w:r w:rsidR="00684A51"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  <w:r w:rsidR="00656F1C"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thicillin-resistant </w:t>
            </w:r>
            <w:r w:rsidR="00656F1C" w:rsidRPr="00D550B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taphylococcus aureus</w:t>
            </w: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? (hand</w:t>
            </w:r>
            <w:r w:rsidR="00B3298E"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3" w:type="dxa"/>
          </w:tcPr>
          <w:p w14:paraId="3E35FBAA" w14:textId="77777777" w:rsidR="00862C3C" w:rsidRPr="00D550B6" w:rsidRDefault="00862C3C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804739D" w14:textId="77777777" w:rsidR="00C906C4" w:rsidRPr="00D550B6" w:rsidRDefault="00C906C4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7 (12)</w:t>
            </w:r>
          </w:p>
          <w:p w14:paraId="1DD4131F" w14:textId="77777777" w:rsidR="00C906C4" w:rsidRPr="00D550B6" w:rsidRDefault="00C906C4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68 (84)</w:t>
            </w:r>
          </w:p>
          <w:p w14:paraId="6663FCA6" w14:textId="77777777" w:rsidR="00161FB5" w:rsidRPr="00D550B6" w:rsidRDefault="00161FB5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BEE51DE" w14:textId="77777777" w:rsidR="007031FE" w:rsidRPr="00D550B6" w:rsidRDefault="00C906C4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98 (87)</w:t>
            </w:r>
          </w:p>
        </w:tc>
        <w:tc>
          <w:tcPr>
            <w:tcW w:w="923" w:type="dxa"/>
          </w:tcPr>
          <w:p w14:paraId="30C7A809" w14:textId="77777777" w:rsidR="00862C3C" w:rsidRPr="00D550B6" w:rsidRDefault="00862C3C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6863ACE" w14:textId="77777777" w:rsidR="00111734" w:rsidRPr="00D550B6" w:rsidRDefault="00111734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3 (5)</w:t>
            </w:r>
          </w:p>
          <w:p w14:paraId="168AF35D" w14:textId="77777777" w:rsidR="007031FE" w:rsidRPr="00D550B6" w:rsidRDefault="00111734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39 (43)</w:t>
            </w:r>
          </w:p>
          <w:p w14:paraId="24E0488B" w14:textId="77777777" w:rsidR="00161FB5" w:rsidRPr="00D550B6" w:rsidRDefault="00161FB5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BA6FA71" w14:textId="77777777" w:rsidR="00111734" w:rsidRPr="00D550B6" w:rsidRDefault="00111734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44 (70)</w:t>
            </w:r>
          </w:p>
        </w:tc>
        <w:tc>
          <w:tcPr>
            <w:tcW w:w="923" w:type="dxa"/>
            <w:shd w:val="clear" w:color="auto" w:fill="auto"/>
          </w:tcPr>
          <w:p w14:paraId="7FE2C213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93C4B03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7 (11)</w:t>
            </w:r>
          </w:p>
          <w:p w14:paraId="59169285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65 (83)</w:t>
            </w:r>
          </w:p>
          <w:p w14:paraId="4B4BC6F9" w14:textId="77777777" w:rsidR="00161FB5" w:rsidRPr="00D550B6" w:rsidRDefault="00161FB5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1FFEFC0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94 (85)</w:t>
            </w:r>
          </w:p>
        </w:tc>
        <w:tc>
          <w:tcPr>
            <w:tcW w:w="923" w:type="dxa"/>
            <w:shd w:val="clear" w:color="auto" w:fill="auto"/>
          </w:tcPr>
          <w:p w14:paraId="629D871E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0557917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3 (5)</w:t>
            </w:r>
          </w:p>
          <w:p w14:paraId="7A135679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43 (42)</w:t>
            </w:r>
          </w:p>
          <w:p w14:paraId="351D2D6D" w14:textId="77777777" w:rsidR="00161FB5" w:rsidRPr="00D550B6" w:rsidRDefault="00161FB5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2E9481B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49 (67)</w:t>
            </w:r>
          </w:p>
        </w:tc>
        <w:tc>
          <w:tcPr>
            <w:tcW w:w="843" w:type="dxa"/>
          </w:tcPr>
          <w:p w14:paraId="5A80203B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0614AE8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 (9)</w:t>
            </w:r>
          </w:p>
          <w:p w14:paraId="2F836718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9 (77)</w:t>
            </w:r>
          </w:p>
          <w:p w14:paraId="3B6488D0" w14:textId="77777777" w:rsidR="00161FB5" w:rsidRPr="00D550B6" w:rsidRDefault="00161FB5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F16E221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1 (81)</w:t>
            </w:r>
          </w:p>
        </w:tc>
        <w:tc>
          <w:tcPr>
            <w:tcW w:w="922" w:type="dxa"/>
          </w:tcPr>
          <w:p w14:paraId="0BEDEF1F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1FB37A7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1 (4)</w:t>
            </w:r>
          </w:p>
          <w:p w14:paraId="5D92CEC5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7 (34)</w:t>
            </w:r>
          </w:p>
          <w:p w14:paraId="1AE161B7" w14:textId="77777777" w:rsidR="00161FB5" w:rsidRPr="00D550B6" w:rsidRDefault="00161FB5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41331E2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95 (68)</w:t>
            </w:r>
          </w:p>
        </w:tc>
        <w:tc>
          <w:tcPr>
            <w:tcW w:w="799" w:type="dxa"/>
          </w:tcPr>
          <w:p w14:paraId="4F6D8E88" w14:textId="77777777" w:rsidR="00F7470C" w:rsidRPr="00D550B6" w:rsidRDefault="00F7470C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901D2AB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13)</w:t>
            </w:r>
          </w:p>
          <w:p w14:paraId="15FBCD1B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1 (84)</w:t>
            </w:r>
          </w:p>
          <w:p w14:paraId="536E6E44" w14:textId="77777777" w:rsidR="00161FB5" w:rsidRPr="00D550B6" w:rsidRDefault="00161FB5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7F83642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3 (86)</w:t>
            </w:r>
          </w:p>
        </w:tc>
        <w:tc>
          <w:tcPr>
            <w:tcW w:w="853" w:type="dxa"/>
          </w:tcPr>
          <w:p w14:paraId="08467DB0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3507838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6 (6)</w:t>
            </w:r>
          </w:p>
          <w:p w14:paraId="1120C76D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7 (36)</w:t>
            </w:r>
          </w:p>
          <w:p w14:paraId="4E88F6CD" w14:textId="77777777" w:rsidR="00161FB5" w:rsidRPr="00D550B6" w:rsidRDefault="00161FB5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18F5439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55 (59)</w:t>
            </w:r>
          </w:p>
        </w:tc>
        <w:tc>
          <w:tcPr>
            <w:tcW w:w="883" w:type="dxa"/>
          </w:tcPr>
          <w:p w14:paraId="629EEE50" w14:textId="77777777" w:rsidR="00F7470C" w:rsidRPr="00D550B6" w:rsidRDefault="00F7470C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6296A94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5.6)</w:t>
            </w:r>
          </w:p>
          <w:p w14:paraId="7DEA5860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 (74.2)</w:t>
            </w:r>
          </w:p>
          <w:p w14:paraId="7770F6FA" w14:textId="77777777" w:rsidR="00161FB5" w:rsidRPr="00D550B6" w:rsidRDefault="00161FB5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24D45F3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 (79.8)</w:t>
            </w:r>
          </w:p>
        </w:tc>
        <w:tc>
          <w:tcPr>
            <w:tcW w:w="827" w:type="dxa"/>
          </w:tcPr>
          <w:p w14:paraId="0981447C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F2D0E48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 (8)</w:t>
            </w:r>
          </w:p>
          <w:p w14:paraId="3E89B3B4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2 (41)</w:t>
            </w:r>
          </w:p>
          <w:p w14:paraId="43BFD339" w14:textId="77777777" w:rsidR="00161FB5" w:rsidRPr="00D550B6" w:rsidRDefault="00161FB5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3BFC82C" w14:textId="77777777" w:rsidR="007031FE" w:rsidRPr="00D550B6" w:rsidRDefault="007031FE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6 (66)</w:t>
            </w:r>
          </w:p>
        </w:tc>
      </w:tr>
    </w:tbl>
    <w:p w14:paraId="0740A7FF" w14:textId="1E8AF760" w:rsidR="007D51C3" w:rsidRPr="00D550B6" w:rsidRDefault="004139AF" w:rsidP="007D51C3">
      <w:pPr>
        <w:tabs>
          <w:tab w:val="left" w:pos="5414"/>
        </w:tabs>
        <w:spacing w:after="0" w:line="240" w:lineRule="auto"/>
        <w:rPr>
          <w:rFonts w:ascii="Times New Roman" w:eastAsiaTheme="majorEastAsia" w:hAnsi="Times New Roman" w:cs="Times New Roman"/>
          <w:sz w:val="16"/>
          <w:szCs w:val="16"/>
          <w:lang w:val="en-GB"/>
        </w:rPr>
      </w:pPr>
      <w:r w:rsidRPr="00D550B6">
        <w:rPr>
          <w:rFonts w:ascii="Times New Roman" w:eastAsiaTheme="majorEastAsia" w:hAnsi="Times New Roman" w:cs="Times New Roman"/>
          <w:sz w:val="16"/>
          <w:szCs w:val="16"/>
          <w:lang w:val="en-GB"/>
        </w:rPr>
        <w:t>Abbreviations: HCFs, health</w:t>
      </w:r>
      <w:r w:rsidR="00BE4310" w:rsidRPr="00D550B6">
        <w:rPr>
          <w:rFonts w:ascii="Times New Roman" w:eastAsiaTheme="majorEastAsia" w:hAnsi="Times New Roman" w:cs="Times New Roman"/>
          <w:sz w:val="16"/>
          <w:szCs w:val="16"/>
          <w:lang w:val="en-GB"/>
        </w:rPr>
        <w:t>care facilities</w:t>
      </w:r>
      <w:r w:rsidR="007D51C3" w:rsidRPr="00D550B6">
        <w:rPr>
          <w:rFonts w:ascii="Times New Roman" w:eastAsiaTheme="majorEastAsia" w:hAnsi="Times New Roman" w:cs="Times New Roman"/>
          <w:sz w:val="16"/>
          <w:szCs w:val="16"/>
          <w:lang w:val="en-GB"/>
        </w:rPr>
        <w:t xml:space="preserve">; </w:t>
      </w:r>
      <w:r w:rsidRPr="00D550B6">
        <w:rPr>
          <w:rFonts w:ascii="Times New Roman" w:eastAsiaTheme="majorEastAsia" w:hAnsi="Times New Roman" w:cs="Times New Roman"/>
          <w:sz w:val="16"/>
          <w:szCs w:val="16"/>
          <w:lang w:val="en-GB"/>
        </w:rPr>
        <w:t>MW</w:t>
      </w:r>
      <w:r w:rsidR="002639D9" w:rsidRPr="00D550B6">
        <w:rPr>
          <w:rFonts w:ascii="Times New Roman" w:eastAsiaTheme="majorEastAsia" w:hAnsi="Times New Roman" w:cs="Times New Roman"/>
          <w:sz w:val="16"/>
          <w:szCs w:val="16"/>
          <w:lang w:val="en-GB"/>
        </w:rPr>
        <w:t>s</w:t>
      </w:r>
      <w:r w:rsidRPr="00D550B6">
        <w:rPr>
          <w:rFonts w:ascii="Times New Roman" w:eastAsiaTheme="majorEastAsia" w:hAnsi="Times New Roman" w:cs="Times New Roman"/>
          <w:sz w:val="16"/>
          <w:szCs w:val="16"/>
          <w:lang w:val="en-GB"/>
        </w:rPr>
        <w:t>, m</w:t>
      </w:r>
      <w:r w:rsidR="007D51C3" w:rsidRPr="00D550B6">
        <w:rPr>
          <w:rFonts w:ascii="Times New Roman" w:eastAsiaTheme="majorEastAsia" w:hAnsi="Times New Roman" w:cs="Times New Roman"/>
          <w:sz w:val="16"/>
          <w:szCs w:val="16"/>
          <w:lang w:val="en-GB"/>
        </w:rPr>
        <w:t>e</w:t>
      </w:r>
      <w:r w:rsidRPr="00D550B6">
        <w:rPr>
          <w:rFonts w:ascii="Times New Roman" w:eastAsiaTheme="majorEastAsia" w:hAnsi="Times New Roman" w:cs="Times New Roman"/>
          <w:sz w:val="16"/>
          <w:szCs w:val="16"/>
          <w:lang w:val="en-GB"/>
        </w:rPr>
        <w:t>dical healthcare workers; NMW</w:t>
      </w:r>
      <w:r w:rsidR="002639D9" w:rsidRPr="00D550B6">
        <w:rPr>
          <w:rFonts w:ascii="Times New Roman" w:eastAsiaTheme="majorEastAsia" w:hAnsi="Times New Roman" w:cs="Times New Roman"/>
          <w:sz w:val="16"/>
          <w:szCs w:val="16"/>
          <w:lang w:val="en-GB"/>
        </w:rPr>
        <w:t>s</w:t>
      </w:r>
      <w:r w:rsidRPr="00D550B6">
        <w:rPr>
          <w:rFonts w:ascii="Times New Roman" w:eastAsiaTheme="majorEastAsia" w:hAnsi="Times New Roman" w:cs="Times New Roman"/>
          <w:sz w:val="16"/>
          <w:szCs w:val="16"/>
          <w:lang w:val="en-GB"/>
        </w:rPr>
        <w:t xml:space="preserve">, </w:t>
      </w:r>
      <w:r w:rsidR="00684A51" w:rsidRPr="00D550B6">
        <w:rPr>
          <w:rFonts w:ascii="Times New Roman" w:eastAsiaTheme="majorEastAsia" w:hAnsi="Times New Roman" w:cs="Times New Roman"/>
          <w:sz w:val="16"/>
          <w:szCs w:val="16"/>
          <w:lang w:val="en-GB"/>
        </w:rPr>
        <w:t>non-medical</w:t>
      </w:r>
      <w:r w:rsidR="007D51C3" w:rsidRPr="00D550B6">
        <w:rPr>
          <w:rFonts w:ascii="Times New Roman" w:eastAsiaTheme="majorEastAsia" w:hAnsi="Times New Roman" w:cs="Times New Roman"/>
          <w:sz w:val="16"/>
          <w:szCs w:val="16"/>
          <w:lang w:val="en-GB"/>
        </w:rPr>
        <w:t xml:space="preserve"> healthcare workers; </w:t>
      </w:r>
      <w:r w:rsidRPr="00D550B6">
        <w:rPr>
          <w:rFonts w:ascii="Times New Roman" w:eastAsiaTheme="majorEastAsia" w:hAnsi="Times New Roman" w:cs="Times New Roman"/>
          <w:sz w:val="16"/>
          <w:szCs w:val="16"/>
          <w:lang w:val="en-GB"/>
        </w:rPr>
        <w:t>MDROs, multidrug-resistant o</w:t>
      </w:r>
      <w:r w:rsidR="007D51C3" w:rsidRPr="00D550B6">
        <w:rPr>
          <w:rFonts w:ascii="Times New Roman" w:eastAsiaTheme="majorEastAsia" w:hAnsi="Times New Roman" w:cs="Times New Roman"/>
          <w:sz w:val="16"/>
          <w:szCs w:val="16"/>
          <w:lang w:val="en-GB"/>
        </w:rPr>
        <w:t>rganisms</w:t>
      </w:r>
    </w:p>
    <w:p w14:paraId="3FDD21EB" w14:textId="22C8CAA9" w:rsidR="00684A51" w:rsidRPr="00D550B6" w:rsidRDefault="00684A51" w:rsidP="00161FB5">
      <w:pPr>
        <w:tabs>
          <w:tab w:val="left" w:pos="5414"/>
        </w:tabs>
        <w:spacing w:after="0" w:line="240" w:lineRule="auto"/>
        <w:rPr>
          <w:rFonts w:ascii="Times New Roman" w:eastAsiaTheme="majorEastAsia" w:hAnsi="Times New Roman" w:cs="Times New Roman"/>
          <w:sz w:val="16"/>
          <w:szCs w:val="16"/>
          <w:lang w:val="en-GB"/>
        </w:rPr>
      </w:pPr>
      <w:r w:rsidRPr="00D550B6">
        <w:rPr>
          <w:rFonts w:ascii="Times New Roman" w:eastAsiaTheme="majorEastAsia" w:hAnsi="Times New Roman" w:cs="Times New Roman"/>
          <w:sz w:val="16"/>
          <w:szCs w:val="16"/>
          <w:lang w:val="en-GB"/>
        </w:rPr>
        <w:t>Since</w:t>
      </w:r>
      <w:r w:rsidR="002639D9" w:rsidRPr="00D550B6">
        <w:rPr>
          <w:rFonts w:ascii="Times New Roman" w:eastAsiaTheme="majorEastAsia" w:hAnsi="Times New Roman" w:cs="Times New Roman"/>
          <w:sz w:val="16"/>
          <w:szCs w:val="16"/>
          <w:lang w:val="en-GB"/>
        </w:rPr>
        <w:t xml:space="preserve"> not</w:t>
      </w:r>
      <w:r w:rsidRPr="00D550B6">
        <w:rPr>
          <w:rFonts w:ascii="Times New Roman" w:eastAsiaTheme="majorEastAsia" w:hAnsi="Times New Roman" w:cs="Times New Roman"/>
          <w:sz w:val="16"/>
          <w:szCs w:val="16"/>
          <w:lang w:val="en-GB"/>
        </w:rPr>
        <w:t xml:space="preserve"> all question</w:t>
      </w:r>
      <w:r w:rsidR="002639D9" w:rsidRPr="00D550B6">
        <w:rPr>
          <w:rFonts w:ascii="Times New Roman" w:eastAsiaTheme="majorEastAsia" w:hAnsi="Times New Roman" w:cs="Times New Roman"/>
          <w:sz w:val="16"/>
          <w:szCs w:val="16"/>
          <w:lang w:val="en-GB"/>
        </w:rPr>
        <w:t>s</w:t>
      </w:r>
      <w:r w:rsidRPr="00D550B6">
        <w:rPr>
          <w:rFonts w:ascii="Times New Roman" w:eastAsiaTheme="majorEastAsia" w:hAnsi="Times New Roman" w:cs="Times New Roman"/>
          <w:sz w:val="16"/>
          <w:szCs w:val="16"/>
          <w:lang w:val="en-GB"/>
        </w:rPr>
        <w:t xml:space="preserve"> were answered, the denominator may vary across questions.</w:t>
      </w:r>
    </w:p>
    <w:p w14:paraId="2AB22245" w14:textId="77777777" w:rsidR="00161FB5" w:rsidRPr="00D550B6" w:rsidRDefault="00161FB5" w:rsidP="00161FB5">
      <w:pPr>
        <w:tabs>
          <w:tab w:val="left" w:pos="5414"/>
        </w:tabs>
        <w:spacing w:after="0" w:line="240" w:lineRule="auto"/>
        <w:rPr>
          <w:rFonts w:ascii="Times New Roman" w:eastAsiaTheme="majorEastAsia" w:hAnsi="Times New Roman" w:cs="Times New Roman"/>
          <w:sz w:val="16"/>
          <w:szCs w:val="16"/>
          <w:lang w:val="en-GB"/>
        </w:rPr>
      </w:pPr>
    </w:p>
    <w:p w14:paraId="6A6C4146" w14:textId="77777777" w:rsidR="00F479E9" w:rsidRDefault="00F479E9">
      <w:pPr>
        <w:rPr>
          <w:rFonts w:ascii="Times New Roman" w:hAnsi="Times New Roman" w:cs="Times New Roman"/>
          <w:b/>
          <w:sz w:val="20"/>
          <w:szCs w:val="16"/>
          <w:lang w:val="en-GB"/>
        </w:rPr>
      </w:pPr>
      <w:r>
        <w:rPr>
          <w:rFonts w:ascii="Times New Roman" w:hAnsi="Times New Roman" w:cs="Times New Roman"/>
          <w:b/>
          <w:sz w:val="20"/>
          <w:szCs w:val="16"/>
          <w:lang w:val="en-GB"/>
        </w:rPr>
        <w:br w:type="page"/>
      </w:r>
    </w:p>
    <w:p w14:paraId="503875F0" w14:textId="68A4364F" w:rsidR="007031FE" w:rsidRPr="00D550B6" w:rsidRDefault="00705FE5" w:rsidP="00161FB5">
      <w:pPr>
        <w:spacing w:after="0" w:line="240" w:lineRule="auto"/>
        <w:rPr>
          <w:rFonts w:ascii="Times New Roman" w:hAnsi="Times New Roman" w:cs="Times New Roman"/>
          <w:b/>
          <w:sz w:val="20"/>
          <w:szCs w:val="16"/>
          <w:lang w:val="en-GB"/>
        </w:rPr>
      </w:pPr>
      <w:r w:rsidRPr="00D550B6">
        <w:rPr>
          <w:rFonts w:ascii="Times New Roman" w:hAnsi="Times New Roman" w:cs="Times New Roman"/>
          <w:b/>
          <w:sz w:val="20"/>
          <w:szCs w:val="16"/>
          <w:lang w:val="en-GB"/>
        </w:rPr>
        <w:lastRenderedPageBreak/>
        <w:t xml:space="preserve">Table </w:t>
      </w:r>
      <w:r w:rsidR="00600E5B">
        <w:rPr>
          <w:rFonts w:ascii="Times New Roman" w:hAnsi="Times New Roman" w:cs="Times New Roman"/>
          <w:b/>
          <w:sz w:val="20"/>
          <w:szCs w:val="16"/>
          <w:lang w:val="en-GB"/>
        </w:rPr>
        <w:t>S</w:t>
      </w:r>
      <w:r w:rsidR="007031FE" w:rsidRPr="00D550B6">
        <w:rPr>
          <w:rFonts w:ascii="Times New Roman" w:hAnsi="Times New Roman" w:cs="Times New Roman"/>
          <w:b/>
          <w:sz w:val="20"/>
          <w:szCs w:val="16"/>
          <w:lang w:val="en-GB"/>
        </w:rPr>
        <w:t xml:space="preserve">2 </w:t>
      </w:r>
      <w:r w:rsidR="00E66A19" w:rsidRPr="00D550B6">
        <w:rPr>
          <w:rFonts w:ascii="Times New Roman" w:hAnsi="Times New Roman" w:cs="Times New Roman"/>
          <w:b/>
          <w:sz w:val="20"/>
          <w:szCs w:val="16"/>
          <w:lang w:val="en-GB"/>
        </w:rPr>
        <w:t xml:space="preserve">- </w:t>
      </w:r>
      <w:r w:rsidR="007031FE" w:rsidRPr="00D550B6">
        <w:rPr>
          <w:rFonts w:ascii="Times New Roman" w:hAnsi="Times New Roman" w:cs="Times New Roman"/>
          <w:b/>
          <w:sz w:val="20"/>
          <w:szCs w:val="16"/>
          <w:lang w:val="en-GB"/>
        </w:rPr>
        <w:t xml:space="preserve">Perceptions regarding </w:t>
      </w:r>
      <w:r w:rsidR="00931285" w:rsidRPr="00D550B6">
        <w:rPr>
          <w:rFonts w:ascii="Times New Roman" w:hAnsi="Times New Roman" w:cs="Times New Roman"/>
          <w:b/>
          <w:sz w:val="20"/>
          <w:szCs w:val="16"/>
          <w:lang w:val="en-GB"/>
        </w:rPr>
        <w:t>antimicrobial resistance and control m</w:t>
      </w:r>
      <w:r w:rsidR="007031FE" w:rsidRPr="00D550B6">
        <w:rPr>
          <w:rFonts w:ascii="Times New Roman" w:hAnsi="Times New Roman" w:cs="Times New Roman"/>
          <w:b/>
          <w:sz w:val="20"/>
          <w:szCs w:val="16"/>
          <w:lang w:val="en-GB"/>
        </w:rPr>
        <w:t xml:space="preserve">easures </w:t>
      </w:r>
    </w:p>
    <w:tbl>
      <w:tblPr>
        <w:tblStyle w:val="TableGrid"/>
        <w:tblW w:w="12409" w:type="dxa"/>
        <w:jc w:val="center"/>
        <w:tblInd w:w="3057" w:type="dxa"/>
        <w:tblLayout w:type="fixed"/>
        <w:tblLook w:val="04A0" w:firstRow="1" w:lastRow="0" w:firstColumn="1" w:lastColumn="0" w:noHBand="0" w:noVBand="1"/>
      </w:tblPr>
      <w:tblGrid>
        <w:gridCol w:w="3273"/>
        <w:gridCol w:w="955"/>
        <w:gridCol w:w="963"/>
        <w:gridCol w:w="883"/>
        <w:gridCol w:w="984"/>
        <w:gridCol w:w="883"/>
        <w:gridCol w:w="969"/>
        <w:gridCol w:w="803"/>
        <w:gridCol w:w="1015"/>
        <w:gridCol w:w="803"/>
        <w:gridCol w:w="878"/>
      </w:tblGrid>
      <w:tr w:rsidR="00F516F2" w:rsidRPr="00161FB5" w14:paraId="4A04D9A4" w14:textId="77777777" w:rsidTr="00182841">
        <w:trPr>
          <w:trHeight w:val="274"/>
          <w:jc w:val="center"/>
        </w:trPr>
        <w:tc>
          <w:tcPr>
            <w:tcW w:w="3273" w:type="dxa"/>
          </w:tcPr>
          <w:p w14:paraId="2111552D" w14:textId="0C1368E0" w:rsidR="00F516F2" w:rsidRPr="00D550B6" w:rsidRDefault="00F516F2" w:rsidP="00F47D48">
            <w:pPr>
              <w:ind w:left="284" w:hanging="142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550B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  <w:t>Perception</w:t>
            </w:r>
            <w:r w:rsidR="002639D9" w:rsidRPr="00D550B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  <w:t>-</w:t>
            </w:r>
            <w:r w:rsidRPr="00D550B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  <w:t>based variables</w:t>
            </w:r>
          </w:p>
        </w:tc>
        <w:tc>
          <w:tcPr>
            <w:tcW w:w="1918" w:type="dxa"/>
            <w:gridSpan w:val="2"/>
          </w:tcPr>
          <w:p w14:paraId="55CD79E0" w14:textId="77777777" w:rsidR="00F516F2" w:rsidRPr="00D550B6" w:rsidRDefault="00F516F2" w:rsidP="00161F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otal</w:t>
            </w:r>
          </w:p>
          <w:p w14:paraId="17556240" w14:textId="375D2591" w:rsidR="00F516F2" w:rsidRPr="00D550B6" w:rsidRDefault="00F516F2" w:rsidP="00161F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58 HCFs)</w:t>
            </w:r>
          </w:p>
        </w:tc>
        <w:tc>
          <w:tcPr>
            <w:tcW w:w="1867" w:type="dxa"/>
            <w:gridSpan w:val="2"/>
            <w:shd w:val="clear" w:color="auto" w:fill="auto"/>
          </w:tcPr>
          <w:p w14:paraId="7DE37640" w14:textId="058340B0" w:rsidR="00F516F2" w:rsidRPr="00D550B6" w:rsidRDefault="00F516F2" w:rsidP="00161F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University hospitals / cancer centres (n= 9)</w:t>
            </w:r>
          </w:p>
        </w:tc>
        <w:tc>
          <w:tcPr>
            <w:tcW w:w="1852" w:type="dxa"/>
            <w:gridSpan w:val="2"/>
          </w:tcPr>
          <w:p w14:paraId="1A3C6CEA" w14:textId="5FAB04AF" w:rsidR="00F516F2" w:rsidRPr="00D550B6" w:rsidRDefault="00F516F2" w:rsidP="00161F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on</w:t>
            </w:r>
            <w:r w:rsidR="00E72080"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-</w:t>
            </w:r>
            <w:r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university hospitals </w:t>
            </w:r>
            <w:r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br/>
              <w:t>(n= 10)</w:t>
            </w:r>
          </w:p>
        </w:tc>
        <w:tc>
          <w:tcPr>
            <w:tcW w:w="1818" w:type="dxa"/>
            <w:gridSpan w:val="2"/>
          </w:tcPr>
          <w:p w14:paraId="1B2B03A2" w14:textId="1937B8CB" w:rsidR="00F516F2" w:rsidRPr="00D550B6" w:rsidRDefault="00F516F2" w:rsidP="00161F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Small hospitals, rehabilitation centres, nursing homes (n= </w:t>
            </w:r>
            <w:r w:rsidR="00475123"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</w:t>
            </w:r>
            <w:r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9)</w:t>
            </w:r>
          </w:p>
        </w:tc>
        <w:tc>
          <w:tcPr>
            <w:tcW w:w="1681" w:type="dxa"/>
            <w:gridSpan w:val="2"/>
          </w:tcPr>
          <w:p w14:paraId="5C372149" w14:textId="16FBA086" w:rsidR="00F516F2" w:rsidRPr="00D550B6" w:rsidRDefault="00475123" w:rsidP="00161F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Private clinic </w:t>
            </w:r>
            <w:r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br/>
              <w:t>(n= 10</w:t>
            </w:r>
            <w:r w:rsidR="00F516F2" w:rsidRPr="00D550B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)</w:t>
            </w:r>
          </w:p>
        </w:tc>
      </w:tr>
      <w:tr w:rsidR="00F516F2" w:rsidRPr="00161FB5" w14:paraId="4C73417A" w14:textId="77777777" w:rsidTr="00182841">
        <w:trPr>
          <w:trHeight w:val="139"/>
          <w:jc w:val="center"/>
        </w:trPr>
        <w:tc>
          <w:tcPr>
            <w:tcW w:w="3273" w:type="dxa"/>
            <w:shd w:val="clear" w:color="auto" w:fill="auto"/>
          </w:tcPr>
          <w:p w14:paraId="371E468A" w14:textId="77777777" w:rsidR="00F516F2" w:rsidRPr="00161FB5" w:rsidRDefault="00F516F2" w:rsidP="00161FB5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</w:pPr>
          </w:p>
        </w:tc>
        <w:tc>
          <w:tcPr>
            <w:tcW w:w="955" w:type="dxa"/>
            <w:shd w:val="clear" w:color="auto" w:fill="auto"/>
          </w:tcPr>
          <w:p w14:paraId="053E5AD9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W</w:t>
            </w:r>
          </w:p>
          <w:p w14:paraId="442FDA59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n (%))</w:t>
            </w:r>
          </w:p>
        </w:tc>
        <w:tc>
          <w:tcPr>
            <w:tcW w:w="963" w:type="dxa"/>
            <w:shd w:val="clear" w:color="auto" w:fill="auto"/>
          </w:tcPr>
          <w:p w14:paraId="7AD865EA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MW</w:t>
            </w:r>
          </w:p>
          <w:p w14:paraId="5ACABD30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n (%))</w:t>
            </w:r>
          </w:p>
        </w:tc>
        <w:tc>
          <w:tcPr>
            <w:tcW w:w="883" w:type="dxa"/>
            <w:shd w:val="clear" w:color="auto" w:fill="auto"/>
          </w:tcPr>
          <w:p w14:paraId="2EC8CBF5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W</w:t>
            </w:r>
          </w:p>
          <w:p w14:paraId="68453098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n (%))</w:t>
            </w:r>
          </w:p>
        </w:tc>
        <w:tc>
          <w:tcPr>
            <w:tcW w:w="984" w:type="dxa"/>
            <w:shd w:val="clear" w:color="auto" w:fill="auto"/>
          </w:tcPr>
          <w:p w14:paraId="41663912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MW</w:t>
            </w:r>
          </w:p>
          <w:p w14:paraId="09A83911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n (%))</w:t>
            </w:r>
          </w:p>
        </w:tc>
        <w:tc>
          <w:tcPr>
            <w:tcW w:w="883" w:type="dxa"/>
            <w:shd w:val="clear" w:color="auto" w:fill="auto"/>
          </w:tcPr>
          <w:p w14:paraId="15A1E645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W</w:t>
            </w:r>
          </w:p>
          <w:p w14:paraId="7F0B952B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n (%))</w:t>
            </w:r>
          </w:p>
        </w:tc>
        <w:tc>
          <w:tcPr>
            <w:tcW w:w="969" w:type="dxa"/>
            <w:shd w:val="clear" w:color="auto" w:fill="auto"/>
          </w:tcPr>
          <w:p w14:paraId="7A6683FC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MW</w:t>
            </w:r>
          </w:p>
          <w:p w14:paraId="49E25401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n (%))</w:t>
            </w:r>
          </w:p>
        </w:tc>
        <w:tc>
          <w:tcPr>
            <w:tcW w:w="803" w:type="dxa"/>
            <w:shd w:val="clear" w:color="auto" w:fill="auto"/>
          </w:tcPr>
          <w:p w14:paraId="0ABD9524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W</w:t>
            </w:r>
          </w:p>
          <w:p w14:paraId="260F3356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n (%))</w:t>
            </w:r>
          </w:p>
        </w:tc>
        <w:tc>
          <w:tcPr>
            <w:tcW w:w="1015" w:type="dxa"/>
            <w:shd w:val="clear" w:color="auto" w:fill="auto"/>
          </w:tcPr>
          <w:p w14:paraId="303138FE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MW</w:t>
            </w:r>
          </w:p>
          <w:p w14:paraId="6B643E70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n (%))</w:t>
            </w:r>
          </w:p>
        </w:tc>
        <w:tc>
          <w:tcPr>
            <w:tcW w:w="803" w:type="dxa"/>
            <w:shd w:val="clear" w:color="auto" w:fill="auto"/>
          </w:tcPr>
          <w:p w14:paraId="7FBC4A8A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W</w:t>
            </w:r>
          </w:p>
          <w:p w14:paraId="75849A13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n (%))</w:t>
            </w:r>
          </w:p>
        </w:tc>
        <w:tc>
          <w:tcPr>
            <w:tcW w:w="878" w:type="dxa"/>
            <w:shd w:val="clear" w:color="auto" w:fill="auto"/>
          </w:tcPr>
          <w:p w14:paraId="7B17B42C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MW</w:t>
            </w:r>
          </w:p>
          <w:p w14:paraId="57680421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n (%))</w:t>
            </w:r>
          </w:p>
        </w:tc>
      </w:tr>
      <w:tr w:rsidR="00F516F2" w:rsidRPr="00161FB5" w14:paraId="2F0F792C" w14:textId="77777777" w:rsidTr="00182841">
        <w:trPr>
          <w:trHeight w:val="56"/>
          <w:jc w:val="center"/>
        </w:trPr>
        <w:tc>
          <w:tcPr>
            <w:tcW w:w="3273" w:type="dxa"/>
            <w:shd w:val="clear" w:color="auto" w:fill="auto"/>
          </w:tcPr>
          <w:p w14:paraId="7CA3B6D7" w14:textId="77777777" w:rsidR="00F516F2" w:rsidRPr="00161FB5" w:rsidRDefault="00F516F2" w:rsidP="00161FB5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</w:pPr>
            <w:r w:rsidRPr="00161FB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  <w:t>Health belief perception</w:t>
            </w:r>
          </w:p>
        </w:tc>
        <w:tc>
          <w:tcPr>
            <w:tcW w:w="955" w:type="dxa"/>
            <w:shd w:val="clear" w:color="auto" w:fill="auto"/>
          </w:tcPr>
          <w:p w14:paraId="3295FF47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63" w:type="dxa"/>
            <w:shd w:val="clear" w:color="auto" w:fill="auto"/>
          </w:tcPr>
          <w:p w14:paraId="3F6F18C4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83" w:type="dxa"/>
            <w:shd w:val="clear" w:color="auto" w:fill="auto"/>
          </w:tcPr>
          <w:p w14:paraId="2415E61B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84" w:type="dxa"/>
            <w:shd w:val="clear" w:color="auto" w:fill="auto"/>
          </w:tcPr>
          <w:p w14:paraId="7729578C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83" w:type="dxa"/>
            <w:shd w:val="clear" w:color="auto" w:fill="auto"/>
          </w:tcPr>
          <w:p w14:paraId="0810897A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69" w:type="dxa"/>
            <w:shd w:val="clear" w:color="auto" w:fill="auto"/>
          </w:tcPr>
          <w:p w14:paraId="7D76CB48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  <w:shd w:val="clear" w:color="auto" w:fill="auto"/>
            <w:vAlign w:val="center"/>
          </w:tcPr>
          <w:p w14:paraId="516191AD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15" w:type="dxa"/>
            <w:shd w:val="clear" w:color="auto" w:fill="auto"/>
          </w:tcPr>
          <w:p w14:paraId="271E71E4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  <w:shd w:val="clear" w:color="auto" w:fill="auto"/>
            <w:vAlign w:val="center"/>
          </w:tcPr>
          <w:p w14:paraId="5603FBB6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78" w:type="dxa"/>
            <w:shd w:val="clear" w:color="auto" w:fill="auto"/>
          </w:tcPr>
          <w:p w14:paraId="71DC64AF" w14:textId="77777777" w:rsidR="00F516F2" w:rsidRPr="00161FB5" w:rsidRDefault="00F516F2" w:rsidP="00161F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516F2" w:rsidRPr="00161FB5" w14:paraId="5CA68B54" w14:textId="77777777" w:rsidTr="00182841">
        <w:trPr>
          <w:trHeight w:val="56"/>
          <w:jc w:val="center"/>
        </w:trPr>
        <w:tc>
          <w:tcPr>
            <w:tcW w:w="3273" w:type="dxa"/>
          </w:tcPr>
          <w:p w14:paraId="7FA86087" w14:textId="77777777" w:rsidR="00F516F2" w:rsidRPr="00161FB5" w:rsidRDefault="00F516F2" w:rsidP="00161FB5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rceived susceptibility</w:t>
            </w:r>
          </w:p>
        </w:tc>
        <w:tc>
          <w:tcPr>
            <w:tcW w:w="955" w:type="dxa"/>
          </w:tcPr>
          <w:p w14:paraId="0C4950E1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70 (91)</w:t>
            </w:r>
          </w:p>
        </w:tc>
        <w:tc>
          <w:tcPr>
            <w:tcW w:w="963" w:type="dxa"/>
          </w:tcPr>
          <w:p w14:paraId="73B08481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15 (90)</w:t>
            </w:r>
          </w:p>
        </w:tc>
        <w:tc>
          <w:tcPr>
            <w:tcW w:w="883" w:type="dxa"/>
            <w:shd w:val="clear" w:color="auto" w:fill="auto"/>
          </w:tcPr>
          <w:p w14:paraId="55D82E9D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7 (90)</w:t>
            </w:r>
          </w:p>
        </w:tc>
        <w:tc>
          <w:tcPr>
            <w:tcW w:w="984" w:type="dxa"/>
            <w:shd w:val="clear" w:color="auto" w:fill="auto"/>
          </w:tcPr>
          <w:p w14:paraId="618130A6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47 (92)</w:t>
            </w:r>
          </w:p>
        </w:tc>
        <w:tc>
          <w:tcPr>
            <w:tcW w:w="883" w:type="dxa"/>
          </w:tcPr>
          <w:p w14:paraId="3434348F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0 (91)</w:t>
            </w:r>
          </w:p>
        </w:tc>
        <w:tc>
          <w:tcPr>
            <w:tcW w:w="969" w:type="dxa"/>
          </w:tcPr>
          <w:p w14:paraId="51D12D23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97 (89)</w:t>
            </w:r>
          </w:p>
        </w:tc>
        <w:tc>
          <w:tcPr>
            <w:tcW w:w="803" w:type="dxa"/>
            <w:vAlign w:val="center"/>
          </w:tcPr>
          <w:p w14:paraId="60BD73BA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2 (93)</w:t>
            </w:r>
          </w:p>
        </w:tc>
        <w:tc>
          <w:tcPr>
            <w:tcW w:w="1015" w:type="dxa"/>
          </w:tcPr>
          <w:p w14:paraId="5F0D8281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76 (88)</w:t>
            </w:r>
          </w:p>
        </w:tc>
        <w:tc>
          <w:tcPr>
            <w:tcW w:w="803" w:type="dxa"/>
            <w:vAlign w:val="center"/>
          </w:tcPr>
          <w:p w14:paraId="24548A32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1 (91)</w:t>
            </w:r>
          </w:p>
        </w:tc>
        <w:tc>
          <w:tcPr>
            <w:tcW w:w="878" w:type="dxa"/>
          </w:tcPr>
          <w:p w14:paraId="5A467941" w14:textId="77777777" w:rsidR="00F516F2" w:rsidRPr="00161FB5" w:rsidRDefault="00F516F2" w:rsidP="00161F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5 (92)</w:t>
            </w:r>
          </w:p>
        </w:tc>
      </w:tr>
      <w:tr w:rsidR="00F516F2" w:rsidRPr="00161FB5" w14:paraId="7D6F00BC" w14:textId="77777777" w:rsidTr="00182841">
        <w:trPr>
          <w:trHeight w:val="56"/>
          <w:jc w:val="center"/>
        </w:trPr>
        <w:tc>
          <w:tcPr>
            <w:tcW w:w="3273" w:type="dxa"/>
          </w:tcPr>
          <w:p w14:paraId="7C3BF1C0" w14:textId="77777777" w:rsidR="00F516F2" w:rsidRPr="00161FB5" w:rsidRDefault="00F516F2" w:rsidP="00161FB5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rceived knowledge</w:t>
            </w:r>
          </w:p>
        </w:tc>
        <w:tc>
          <w:tcPr>
            <w:tcW w:w="955" w:type="dxa"/>
          </w:tcPr>
          <w:p w14:paraId="454BE6F9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3 (43)</w:t>
            </w:r>
          </w:p>
        </w:tc>
        <w:tc>
          <w:tcPr>
            <w:tcW w:w="963" w:type="dxa"/>
          </w:tcPr>
          <w:p w14:paraId="0BE8C69C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96 (67)</w:t>
            </w:r>
          </w:p>
        </w:tc>
        <w:tc>
          <w:tcPr>
            <w:tcW w:w="883" w:type="dxa"/>
            <w:shd w:val="clear" w:color="auto" w:fill="auto"/>
          </w:tcPr>
          <w:p w14:paraId="7C181494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5 (37)</w:t>
            </w:r>
          </w:p>
        </w:tc>
        <w:tc>
          <w:tcPr>
            <w:tcW w:w="984" w:type="dxa"/>
            <w:shd w:val="clear" w:color="auto" w:fill="auto"/>
          </w:tcPr>
          <w:p w14:paraId="42DA5DAA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93 (62)</w:t>
            </w:r>
          </w:p>
        </w:tc>
        <w:tc>
          <w:tcPr>
            <w:tcW w:w="883" w:type="dxa"/>
          </w:tcPr>
          <w:p w14:paraId="4E480BD0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5 (47)</w:t>
            </w:r>
          </w:p>
        </w:tc>
        <w:tc>
          <w:tcPr>
            <w:tcW w:w="969" w:type="dxa"/>
          </w:tcPr>
          <w:p w14:paraId="3CFA0839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85 (68)</w:t>
            </w:r>
          </w:p>
        </w:tc>
        <w:tc>
          <w:tcPr>
            <w:tcW w:w="803" w:type="dxa"/>
            <w:vAlign w:val="center"/>
          </w:tcPr>
          <w:p w14:paraId="5F1A4E7E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 (69)</w:t>
            </w:r>
          </w:p>
        </w:tc>
        <w:tc>
          <w:tcPr>
            <w:tcW w:w="1015" w:type="dxa"/>
          </w:tcPr>
          <w:p w14:paraId="0F42252C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09 (73)</w:t>
            </w:r>
          </w:p>
        </w:tc>
        <w:tc>
          <w:tcPr>
            <w:tcW w:w="803" w:type="dxa"/>
            <w:vAlign w:val="center"/>
          </w:tcPr>
          <w:p w14:paraId="7798C3F3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 (51)</w:t>
            </w:r>
          </w:p>
        </w:tc>
        <w:tc>
          <w:tcPr>
            <w:tcW w:w="878" w:type="dxa"/>
          </w:tcPr>
          <w:p w14:paraId="3AA23F9B" w14:textId="77777777" w:rsidR="00F516F2" w:rsidRPr="00161FB5" w:rsidRDefault="00F516F2" w:rsidP="00161F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9 (76)</w:t>
            </w:r>
          </w:p>
        </w:tc>
      </w:tr>
      <w:tr w:rsidR="00F516F2" w:rsidRPr="00161FB5" w14:paraId="3AEBD4F0" w14:textId="77777777" w:rsidTr="00182841">
        <w:trPr>
          <w:trHeight w:val="56"/>
          <w:jc w:val="center"/>
        </w:trPr>
        <w:tc>
          <w:tcPr>
            <w:tcW w:w="3273" w:type="dxa"/>
          </w:tcPr>
          <w:p w14:paraId="267C2DED" w14:textId="77777777" w:rsidR="00F516F2" w:rsidRPr="00161FB5" w:rsidRDefault="00F516F2" w:rsidP="00161FB5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ntion to adhere/perceived practice</w:t>
            </w:r>
          </w:p>
        </w:tc>
        <w:tc>
          <w:tcPr>
            <w:tcW w:w="955" w:type="dxa"/>
          </w:tcPr>
          <w:p w14:paraId="1CED990A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2 (45)</w:t>
            </w:r>
          </w:p>
        </w:tc>
        <w:tc>
          <w:tcPr>
            <w:tcW w:w="963" w:type="dxa"/>
          </w:tcPr>
          <w:p w14:paraId="6214E1BB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93 (69)</w:t>
            </w:r>
          </w:p>
        </w:tc>
        <w:tc>
          <w:tcPr>
            <w:tcW w:w="883" w:type="dxa"/>
            <w:shd w:val="clear" w:color="auto" w:fill="auto"/>
          </w:tcPr>
          <w:p w14:paraId="5624BF9D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8 (42)</w:t>
            </w:r>
          </w:p>
        </w:tc>
        <w:tc>
          <w:tcPr>
            <w:tcW w:w="984" w:type="dxa"/>
            <w:shd w:val="clear" w:color="auto" w:fill="auto"/>
          </w:tcPr>
          <w:p w14:paraId="5AD7CD77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66 (68)</w:t>
            </w:r>
          </w:p>
        </w:tc>
        <w:tc>
          <w:tcPr>
            <w:tcW w:w="883" w:type="dxa"/>
          </w:tcPr>
          <w:p w14:paraId="23F2297F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7 (48)</w:t>
            </w:r>
          </w:p>
        </w:tc>
        <w:tc>
          <w:tcPr>
            <w:tcW w:w="969" w:type="dxa"/>
          </w:tcPr>
          <w:p w14:paraId="1C2EA9C2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02 (68)</w:t>
            </w:r>
          </w:p>
        </w:tc>
        <w:tc>
          <w:tcPr>
            <w:tcW w:w="803" w:type="dxa"/>
            <w:vAlign w:val="center"/>
          </w:tcPr>
          <w:p w14:paraId="453328EE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 (58)</w:t>
            </w:r>
          </w:p>
        </w:tc>
        <w:tc>
          <w:tcPr>
            <w:tcW w:w="1015" w:type="dxa"/>
          </w:tcPr>
          <w:p w14:paraId="56B607CE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35 (69)</w:t>
            </w:r>
          </w:p>
        </w:tc>
        <w:tc>
          <w:tcPr>
            <w:tcW w:w="803" w:type="dxa"/>
            <w:vAlign w:val="center"/>
          </w:tcPr>
          <w:p w14:paraId="20563F68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 (45)</w:t>
            </w:r>
          </w:p>
        </w:tc>
        <w:tc>
          <w:tcPr>
            <w:tcW w:w="878" w:type="dxa"/>
          </w:tcPr>
          <w:p w14:paraId="27CB3CE5" w14:textId="77777777" w:rsidR="00F516F2" w:rsidRPr="00161FB5" w:rsidRDefault="00F516F2" w:rsidP="00161F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0 (72)</w:t>
            </w:r>
          </w:p>
        </w:tc>
      </w:tr>
      <w:tr w:rsidR="00F516F2" w:rsidRPr="00161FB5" w14:paraId="20D7EB84" w14:textId="77777777" w:rsidTr="00182841">
        <w:trPr>
          <w:trHeight w:val="56"/>
          <w:jc w:val="center"/>
        </w:trPr>
        <w:tc>
          <w:tcPr>
            <w:tcW w:w="3273" w:type="dxa"/>
          </w:tcPr>
          <w:p w14:paraId="0454DA6D" w14:textId="77777777" w:rsidR="00F516F2" w:rsidRPr="00161FB5" w:rsidRDefault="00F516F2" w:rsidP="00161FB5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ttitude toward </w:t>
            </w:r>
            <w:r w:rsidRPr="00161FB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hand hygiene</w:t>
            </w:r>
          </w:p>
        </w:tc>
        <w:tc>
          <w:tcPr>
            <w:tcW w:w="955" w:type="dxa"/>
          </w:tcPr>
          <w:p w14:paraId="74BCC27F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34 (88)</w:t>
            </w:r>
          </w:p>
        </w:tc>
        <w:tc>
          <w:tcPr>
            <w:tcW w:w="963" w:type="dxa"/>
          </w:tcPr>
          <w:p w14:paraId="087E6B57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92 (91)</w:t>
            </w:r>
          </w:p>
        </w:tc>
        <w:tc>
          <w:tcPr>
            <w:tcW w:w="883" w:type="dxa"/>
            <w:shd w:val="clear" w:color="auto" w:fill="auto"/>
          </w:tcPr>
          <w:p w14:paraId="74E89CFA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8 (88)</w:t>
            </w:r>
          </w:p>
        </w:tc>
        <w:tc>
          <w:tcPr>
            <w:tcW w:w="984" w:type="dxa"/>
            <w:shd w:val="clear" w:color="auto" w:fill="auto"/>
          </w:tcPr>
          <w:p w14:paraId="1ADB21C0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45 (92)</w:t>
            </w:r>
          </w:p>
        </w:tc>
        <w:tc>
          <w:tcPr>
            <w:tcW w:w="883" w:type="dxa"/>
          </w:tcPr>
          <w:p w14:paraId="63AA9133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4 (86)</w:t>
            </w:r>
          </w:p>
        </w:tc>
        <w:tc>
          <w:tcPr>
            <w:tcW w:w="969" w:type="dxa"/>
          </w:tcPr>
          <w:p w14:paraId="21913230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28 (91)</w:t>
            </w:r>
          </w:p>
        </w:tc>
        <w:tc>
          <w:tcPr>
            <w:tcW w:w="803" w:type="dxa"/>
            <w:vAlign w:val="center"/>
          </w:tcPr>
          <w:p w14:paraId="5A3F1B0D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3 (94)</w:t>
            </w:r>
          </w:p>
        </w:tc>
        <w:tc>
          <w:tcPr>
            <w:tcW w:w="1015" w:type="dxa"/>
          </w:tcPr>
          <w:p w14:paraId="41FDA3BB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21 (91)</w:t>
            </w:r>
          </w:p>
        </w:tc>
        <w:tc>
          <w:tcPr>
            <w:tcW w:w="803" w:type="dxa"/>
            <w:vAlign w:val="center"/>
          </w:tcPr>
          <w:p w14:paraId="3A7F06E3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9 (89)</w:t>
            </w:r>
          </w:p>
        </w:tc>
        <w:tc>
          <w:tcPr>
            <w:tcW w:w="878" w:type="dxa"/>
          </w:tcPr>
          <w:p w14:paraId="36381705" w14:textId="77777777" w:rsidR="00F516F2" w:rsidRPr="00161FB5" w:rsidRDefault="00F516F2" w:rsidP="00161F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8 (92)</w:t>
            </w:r>
          </w:p>
        </w:tc>
      </w:tr>
      <w:tr w:rsidR="00F516F2" w:rsidRPr="00161FB5" w14:paraId="4D77B1B0" w14:textId="77777777" w:rsidTr="00182841">
        <w:trPr>
          <w:trHeight w:val="56"/>
          <w:jc w:val="center"/>
        </w:trPr>
        <w:tc>
          <w:tcPr>
            <w:tcW w:w="3273" w:type="dxa"/>
          </w:tcPr>
          <w:p w14:paraId="1672F27C" w14:textId="7A5F1D54" w:rsidR="00F516F2" w:rsidRPr="00161FB5" w:rsidRDefault="00F516F2" w:rsidP="00161FB5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rceived behavio</w:t>
            </w:r>
            <w:r w:rsidR="002639D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</w:t>
            </w: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al norm </w:t>
            </w:r>
          </w:p>
        </w:tc>
        <w:tc>
          <w:tcPr>
            <w:tcW w:w="955" w:type="dxa"/>
          </w:tcPr>
          <w:p w14:paraId="25A20A25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6 (34)</w:t>
            </w:r>
          </w:p>
        </w:tc>
        <w:tc>
          <w:tcPr>
            <w:tcW w:w="963" w:type="dxa"/>
          </w:tcPr>
          <w:p w14:paraId="546C00D6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14 (51)</w:t>
            </w:r>
          </w:p>
        </w:tc>
        <w:tc>
          <w:tcPr>
            <w:tcW w:w="883" w:type="dxa"/>
            <w:shd w:val="clear" w:color="auto" w:fill="auto"/>
          </w:tcPr>
          <w:p w14:paraId="4E68F1F3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3 (32)</w:t>
            </w:r>
          </w:p>
        </w:tc>
        <w:tc>
          <w:tcPr>
            <w:tcW w:w="984" w:type="dxa"/>
            <w:shd w:val="clear" w:color="auto" w:fill="auto"/>
          </w:tcPr>
          <w:p w14:paraId="2B16D9CF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96 (50)</w:t>
            </w:r>
          </w:p>
        </w:tc>
        <w:tc>
          <w:tcPr>
            <w:tcW w:w="883" w:type="dxa"/>
          </w:tcPr>
          <w:p w14:paraId="26AEAE92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9 (38)</w:t>
            </w:r>
          </w:p>
        </w:tc>
        <w:tc>
          <w:tcPr>
            <w:tcW w:w="969" w:type="dxa"/>
          </w:tcPr>
          <w:p w14:paraId="166BDEC0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0 (50)</w:t>
            </w:r>
          </w:p>
        </w:tc>
        <w:tc>
          <w:tcPr>
            <w:tcW w:w="803" w:type="dxa"/>
            <w:vAlign w:val="center"/>
          </w:tcPr>
          <w:p w14:paraId="434D18B5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 (37)</w:t>
            </w:r>
          </w:p>
        </w:tc>
        <w:tc>
          <w:tcPr>
            <w:tcW w:w="1015" w:type="dxa"/>
          </w:tcPr>
          <w:p w14:paraId="7FB9B0FD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4 (53)</w:t>
            </w:r>
          </w:p>
        </w:tc>
        <w:tc>
          <w:tcPr>
            <w:tcW w:w="803" w:type="dxa"/>
            <w:vAlign w:val="center"/>
          </w:tcPr>
          <w:p w14:paraId="11C7E6EE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 (42)</w:t>
            </w:r>
          </w:p>
        </w:tc>
        <w:tc>
          <w:tcPr>
            <w:tcW w:w="878" w:type="dxa"/>
          </w:tcPr>
          <w:p w14:paraId="3CF2E63E" w14:textId="77777777" w:rsidR="00F516F2" w:rsidRPr="00161FB5" w:rsidRDefault="00F516F2" w:rsidP="00161F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4 (58)</w:t>
            </w:r>
          </w:p>
        </w:tc>
      </w:tr>
      <w:tr w:rsidR="00F516F2" w:rsidRPr="00161FB5" w14:paraId="4D292D88" w14:textId="77777777" w:rsidTr="00182841">
        <w:trPr>
          <w:trHeight w:val="56"/>
          <w:jc w:val="center"/>
        </w:trPr>
        <w:tc>
          <w:tcPr>
            <w:tcW w:w="3273" w:type="dxa"/>
          </w:tcPr>
          <w:p w14:paraId="03E88CA0" w14:textId="77777777" w:rsidR="00F516F2" w:rsidRPr="00161FB5" w:rsidRDefault="00F516F2" w:rsidP="00161FB5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rceived subjective norm </w:t>
            </w:r>
          </w:p>
        </w:tc>
        <w:tc>
          <w:tcPr>
            <w:tcW w:w="955" w:type="dxa"/>
          </w:tcPr>
          <w:p w14:paraId="1DD48D98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9 (25)</w:t>
            </w:r>
          </w:p>
        </w:tc>
        <w:tc>
          <w:tcPr>
            <w:tcW w:w="963" w:type="dxa"/>
          </w:tcPr>
          <w:p w14:paraId="7E48C54D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96 (44)</w:t>
            </w:r>
          </w:p>
        </w:tc>
        <w:tc>
          <w:tcPr>
            <w:tcW w:w="883" w:type="dxa"/>
            <w:shd w:val="clear" w:color="auto" w:fill="auto"/>
          </w:tcPr>
          <w:p w14:paraId="48C606F2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2 (20)</w:t>
            </w:r>
          </w:p>
        </w:tc>
        <w:tc>
          <w:tcPr>
            <w:tcW w:w="984" w:type="dxa"/>
            <w:shd w:val="clear" w:color="auto" w:fill="auto"/>
          </w:tcPr>
          <w:p w14:paraId="70054203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50 (42)</w:t>
            </w:r>
          </w:p>
        </w:tc>
        <w:tc>
          <w:tcPr>
            <w:tcW w:w="883" w:type="dxa"/>
          </w:tcPr>
          <w:p w14:paraId="14C24D9A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4 (33)</w:t>
            </w:r>
          </w:p>
        </w:tc>
        <w:tc>
          <w:tcPr>
            <w:tcW w:w="969" w:type="dxa"/>
          </w:tcPr>
          <w:p w14:paraId="7D27BE9F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6 (42)</w:t>
            </w:r>
          </w:p>
        </w:tc>
        <w:tc>
          <w:tcPr>
            <w:tcW w:w="803" w:type="dxa"/>
            <w:vAlign w:val="center"/>
          </w:tcPr>
          <w:p w14:paraId="78C8C402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 (39)</w:t>
            </w:r>
          </w:p>
        </w:tc>
        <w:tc>
          <w:tcPr>
            <w:tcW w:w="1015" w:type="dxa"/>
          </w:tcPr>
          <w:p w14:paraId="49147072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71 (49)</w:t>
            </w:r>
          </w:p>
        </w:tc>
        <w:tc>
          <w:tcPr>
            <w:tcW w:w="803" w:type="dxa"/>
            <w:vAlign w:val="center"/>
          </w:tcPr>
          <w:p w14:paraId="302A98A9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 (38)</w:t>
            </w:r>
          </w:p>
        </w:tc>
        <w:tc>
          <w:tcPr>
            <w:tcW w:w="878" w:type="dxa"/>
          </w:tcPr>
          <w:p w14:paraId="6D2F5DAA" w14:textId="77777777" w:rsidR="00F516F2" w:rsidRPr="00161FB5" w:rsidRDefault="00F516F2" w:rsidP="00161F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9 (50)</w:t>
            </w:r>
          </w:p>
        </w:tc>
      </w:tr>
      <w:tr w:rsidR="00F516F2" w:rsidRPr="00161FB5" w14:paraId="4FB3BD80" w14:textId="77777777" w:rsidTr="00182841">
        <w:trPr>
          <w:trHeight w:val="56"/>
          <w:jc w:val="center"/>
        </w:trPr>
        <w:tc>
          <w:tcPr>
            <w:tcW w:w="3273" w:type="dxa"/>
          </w:tcPr>
          <w:p w14:paraId="3FC48E1A" w14:textId="77777777" w:rsidR="00F516F2" w:rsidRPr="00161FB5" w:rsidRDefault="00F516F2" w:rsidP="00161FB5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f-efficacy</w:t>
            </w:r>
          </w:p>
        </w:tc>
        <w:tc>
          <w:tcPr>
            <w:tcW w:w="955" w:type="dxa"/>
          </w:tcPr>
          <w:p w14:paraId="0C128A4F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7 (66)</w:t>
            </w:r>
          </w:p>
        </w:tc>
        <w:tc>
          <w:tcPr>
            <w:tcW w:w="963" w:type="dxa"/>
          </w:tcPr>
          <w:p w14:paraId="3E50A847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99 (77)</w:t>
            </w:r>
          </w:p>
        </w:tc>
        <w:tc>
          <w:tcPr>
            <w:tcW w:w="883" w:type="dxa"/>
            <w:shd w:val="clear" w:color="auto" w:fill="auto"/>
          </w:tcPr>
          <w:p w14:paraId="375492BF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1 (62)</w:t>
            </w:r>
          </w:p>
        </w:tc>
        <w:tc>
          <w:tcPr>
            <w:tcW w:w="984" w:type="dxa"/>
            <w:shd w:val="clear" w:color="auto" w:fill="auto"/>
          </w:tcPr>
          <w:p w14:paraId="428E72E4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15 (75)</w:t>
            </w:r>
          </w:p>
        </w:tc>
        <w:tc>
          <w:tcPr>
            <w:tcW w:w="883" w:type="dxa"/>
          </w:tcPr>
          <w:p w14:paraId="6DDA75EF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9 (66)</w:t>
            </w:r>
          </w:p>
        </w:tc>
        <w:tc>
          <w:tcPr>
            <w:tcW w:w="969" w:type="dxa"/>
          </w:tcPr>
          <w:p w14:paraId="70EB3B3F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45 (76)</w:t>
            </w:r>
          </w:p>
        </w:tc>
        <w:tc>
          <w:tcPr>
            <w:tcW w:w="803" w:type="dxa"/>
            <w:vAlign w:val="center"/>
          </w:tcPr>
          <w:p w14:paraId="0B4CCF9C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 (84)</w:t>
            </w:r>
          </w:p>
        </w:tc>
        <w:tc>
          <w:tcPr>
            <w:tcW w:w="1015" w:type="dxa"/>
          </w:tcPr>
          <w:p w14:paraId="1CC5408E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95 (78)</w:t>
            </w:r>
          </w:p>
        </w:tc>
        <w:tc>
          <w:tcPr>
            <w:tcW w:w="803" w:type="dxa"/>
            <w:vAlign w:val="center"/>
          </w:tcPr>
          <w:p w14:paraId="564A59DB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 (71)</w:t>
            </w:r>
          </w:p>
        </w:tc>
        <w:tc>
          <w:tcPr>
            <w:tcW w:w="878" w:type="dxa"/>
          </w:tcPr>
          <w:p w14:paraId="7D661154" w14:textId="77777777" w:rsidR="00F516F2" w:rsidRPr="00161FB5" w:rsidRDefault="00F516F2" w:rsidP="00161F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4 (82)</w:t>
            </w:r>
          </w:p>
        </w:tc>
      </w:tr>
      <w:tr w:rsidR="00F516F2" w:rsidRPr="00161FB5" w14:paraId="7B5072C1" w14:textId="77777777" w:rsidTr="00182841">
        <w:trPr>
          <w:trHeight w:val="56"/>
          <w:jc w:val="center"/>
        </w:trPr>
        <w:tc>
          <w:tcPr>
            <w:tcW w:w="3273" w:type="dxa"/>
          </w:tcPr>
          <w:p w14:paraId="3D79A640" w14:textId="77777777" w:rsidR="00F516F2" w:rsidRPr="00161FB5" w:rsidRDefault="00F516F2" w:rsidP="00161FB5">
            <w:pPr>
              <w:ind w:left="36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tivation</w:t>
            </w:r>
          </w:p>
        </w:tc>
        <w:tc>
          <w:tcPr>
            <w:tcW w:w="955" w:type="dxa"/>
          </w:tcPr>
          <w:p w14:paraId="3481CD5E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4 (77)</w:t>
            </w:r>
          </w:p>
        </w:tc>
        <w:tc>
          <w:tcPr>
            <w:tcW w:w="963" w:type="dxa"/>
          </w:tcPr>
          <w:p w14:paraId="72B04C5D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17 (85)</w:t>
            </w:r>
          </w:p>
        </w:tc>
        <w:tc>
          <w:tcPr>
            <w:tcW w:w="883" w:type="dxa"/>
            <w:shd w:val="clear" w:color="auto" w:fill="auto"/>
          </w:tcPr>
          <w:p w14:paraId="706E74FB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4 (75)</w:t>
            </w:r>
          </w:p>
        </w:tc>
        <w:tc>
          <w:tcPr>
            <w:tcW w:w="984" w:type="dxa"/>
            <w:shd w:val="clear" w:color="auto" w:fill="auto"/>
          </w:tcPr>
          <w:p w14:paraId="588AC249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32 (85)</w:t>
            </w:r>
          </w:p>
        </w:tc>
        <w:tc>
          <w:tcPr>
            <w:tcW w:w="883" w:type="dxa"/>
          </w:tcPr>
          <w:p w14:paraId="5E4C4328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2 (78)</w:t>
            </w:r>
          </w:p>
        </w:tc>
        <w:tc>
          <w:tcPr>
            <w:tcW w:w="969" w:type="dxa"/>
          </w:tcPr>
          <w:p w14:paraId="2EB9512A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00 (84)</w:t>
            </w:r>
          </w:p>
        </w:tc>
        <w:tc>
          <w:tcPr>
            <w:tcW w:w="803" w:type="dxa"/>
            <w:vAlign w:val="center"/>
          </w:tcPr>
          <w:p w14:paraId="166B86DC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 (92)</w:t>
            </w:r>
          </w:p>
        </w:tc>
        <w:tc>
          <w:tcPr>
            <w:tcW w:w="1015" w:type="dxa"/>
          </w:tcPr>
          <w:p w14:paraId="36216E27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18 (85)</w:t>
            </w:r>
          </w:p>
        </w:tc>
        <w:tc>
          <w:tcPr>
            <w:tcW w:w="803" w:type="dxa"/>
            <w:vAlign w:val="center"/>
          </w:tcPr>
          <w:p w14:paraId="3B8BABE7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 (75)</w:t>
            </w:r>
          </w:p>
        </w:tc>
        <w:tc>
          <w:tcPr>
            <w:tcW w:w="878" w:type="dxa"/>
          </w:tcPr>
          <w:p w14:paraId="784E9FAC" w14:textId="77777777" w:rsidR="00F516F2" w:rsidRPr="00161FB5" w:rsidRDefault="00F516F2" w:rsidP="00161F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7 (86)</w:t>
            </w:r>
          </w:p>
        </w:tc>
      </w:tr>
      <w:tr w:rsidR="00F516F2" w:rsidRPr="00BD5749" w14:paraId="15F370B2" w14:textId="77777777" w:rsidTr="00182841">
        <w:trPr>
          <w:trHeight w:val="56"/>
          <w:jc w:val="center"/>
        </w:trPr>
        <w:tc>
          <w:tcPr>
            <w:tcW w:w="3273" w:type="dxa"/>
            <w:shd w:val="clear" w:color="auto" w:fill="auto"/>
          </w:tcPr>
          <w:p w14:paraId="584F5E42" w14:textId="77777777" w:rsidR="00F516F2" w:rsidRPr="00161FB5" w:rsidRDefault="00F516F2" w:rsidP="00161FB5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</w:pPr>
            <w:r w:rsidRPr="00161FB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  <w:t>Perceived threat of antimicrobial resistance</w:t>
            </w:r>
          </w:p>
        </w:tc>
        <w:tc>
          <w:tcPr>
            <w:tcW w:w="955" w:type="dxa"/>
            <w:shd w:val="clear" w:color="auto" w:fill="auto"/>
          </w:tcPr>
          <w:p w14:paraId="6372D7C0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63" w:type="dxa"/>
            <w:shd w:val="clear" w:color="auto" w:fill="auto"/>
          </w:tcPr>
          <w:p w14:paraId="47CBD291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83" w:type="dxa"/>
            <w:shd w:val="clear" w:color="auto" w:fill="auto"/>
          </w:tcPr>
          <w:p w14:paraId="7159DB24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84" w:type="dxa"/>
            <w:shd w:val="clear" w:color="auto" w:fill="auto"/>
          </w:tcPr>
          <w:p w14:paraId="1F38E572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83" w:type="dxa"/>
            <w:shd w:val="clear" w:color="auto" w:fill="auto"/>
          </w:tcPr>
          <w:p w14:paraId="64C71982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69" w:type="dxa"/>
            <w:shd w:val="clear" w:color="auto" w:fill="auto"/>
          </w:tcPr>
          <w:p w14:paraId="452A7AED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  <w:shd w:val="clear" w:color="auto" w:fill="auto"/>
            <w:vAlign w:val="center"/>
          </w:tcPr>
          <w:p w14:paraId="09BAA2C1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15" w:type="dxa"/>
            <w:shd w:val="clear" w:color="auto" w:fill="auto"/>
          </w:tcPr>
          <w:p w14:paraId="5802729F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  <w:shd w:val="clear" w:color="auto" w:fill="auto"/>
            <w:vAlign w:val="center"/>
          </w:tcPr>
          <w:p w14:paraId="70F4138D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78" w:type="dxa"/>
            <w:shd w:val="clear" w:color="auto" w:fill="auto"/>
          </w:tcPr>
          <w:p w14:paraId="5E9F0799" w14:textId="77777777" w:rsidR="00F516F2" w:rsidRPr="00161FB5" w:rsidRDefault="00F516F2" w:rsidP="00161F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516F2" w:rsidRPr="00161FB5" w14:paraId="33BA9266" w14:textId="77777777" w:rsidTr="00182841">
        <w:trPr>
          <w:trHeight w:val="56"/>
          <w:jc w:val="center"/>
        </w:trPr>
        <w:tc>
          <w:tcPr>
            <w:tcW w:w="3273" w:type="dxa"/>
          </w:tcPr>
          <w:p w14:paraId="373716A9" w14:textId="77777777" w:rsidR="00F516F2" w:rsidRPr="00161FB5" w:rsidRDefault="00F516F2" w:rsidP="00161FB5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tional level</w:t>
            </w:r>
          </w:p>
        </w:tc>
        <w:tc>
          <w:tcPr>
            <w:tcW w:w="955" w:type="dxa"/>
            <w:vAlign w:val="center"/>
          </w:tcPr>
          <w:p w14:paraId="0FC4C9A1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247 (98) </w:t>
            </w:r>
          </w:p>
        </w:tc>
        <w:tc>
          <w:tcPr>
            <w:tcW w:w="963" w:type="dxa"/>
            <w:vAlign w:val="center"/>
          </w:tcPr>
          <w:p w14:paraId="0B77EDF3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6491 (88) 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12F02932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791 (98) 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22691332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669 (89) </w:t>
            </w:r>
          </w:p>
        </w:tc>
        <w:tc>
          <w:tcPr>
            <w:tcW w:w="883" w:type="dxa"/>
            <w:vAlign w:val="center"/>
          </w:tcPr>
          <w:p w14:paraId="34122933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76 (98) </w:t>
            </w:r>
          </w:p>
        </w:tc>
        <w:tc>
          <w:tcPr>
            <w:tcW w:w="969" w:type="dxa"/>
            <w:vAlign w:val="center"/>
          </w:tcPr>
          <w:p w14:paraId="37C360AB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520 (86) </w:t>
            </w:r>
          </w:p>
        </w:tc>
        <w:tc>
          <w:tcPr>
            <w:tcW w:w="803" w:type="dxa"/>
            <w:vAlign w:val="center"/>
          </w:tcPr>
          <w:p w14:paraId="5D606379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96 (97) </w:t>
            </w:r>
          </w:p>
        </w:tc>
        <w:tc>
          <w:tcPr>
            <w:tcW w:w="1015" w:type="dxa"/>
            <w:vAlign w:val="center"/>
          </w:tcPr>
          <w:p w14:paraId="55D5139D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846 (90) </w:t>
            </w:r>
          </w:p>
        </w:tc>
        <w:tc>
          <w:tcPr>
            <w:tcW w:w="803" w:type="dxa"/>
            <w:vAlign w:val="center"/>
          </w:tcPr>
          <w:p w14:paraId="6A5E5522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84 (94) </w:t>
            </w:r>
          </w:p>
        </w:tc>
        <w:tc>
          <w:tcPr>
            <w:tcW w:w="878" w:type="dxa"/>
            <w:vAlign w:val="center"/>
          </w:tcPr>
          <w:p w14:paraId="3FF4F728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456 (86) </w:t>
            </w:r>
          </w:p>
        </w:tc>
      </w:tr>
      <w:tr w:rsidR="00F516F2" w:rsidRPr="00161FB5" w14:paraId="11DD997B" w14:textId="77777777" w:rsidTr="00182841">
        <w:trPr>
          <w:trHeight w:val="56"/>
          <w:jc w:val="center"/>
        </w:trPr>
        <w:tc>
          <w:tcPr>
            <w:tcW w:w="3273" w:type="dxa"/>
          </w:tcPr>
          <w:p w14:paraId="178F16DE" w14:textId="77777777" w:rsidR="00F516F2" w:rsidRPr="00161FB5" w:rsidRDefault="00F516F2" w:rsidP="00161FB5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cal level</w:t>
            </w:r>
          </w:p>
        </w:tc>
        <w:tc>
          <w:tcPr>
            <w:tcW w:w="955" w:type="dxa"/>
            <w:vAlign w:val="center"/>
          </w:tcPr>
          <w:p w14:paraId="5C6141D1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837 (66) </w:t>
            </w:r>
          </w:p>
        </w:tc>
        <w:tc>
          <w:tcPr>
            <w:tcW w:w="963" w:type="dxa"/>
            <w:vAlign w:val="center"/>
          </w:tcPr>
          <w:p w14:paraId="1A26E876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909 (40) 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61B0C22B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90 (73) 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5515DA84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734 (39) </w:t>
            </w:r>
          </w:p>
        </w:tc>
        <w:tc>
          <w:tcPr>
            <w:tcW w:w="883" w:type="dxa"/>
            <w:vAlign w:val="center"/>
          </w:tcPr>
          <w:p w14:paraId="426CCD33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70 (61) </w:t>
            </w:r>
          </w:p>
        </w:tc>
        <w:tc>
          <w:tcPr>
            <w:tcW w:w="969" w:type="dxa"/>
            <w:vAlign w:val="center"/>
          </w:tcPr>
          <w:p w14:paraId="6308EFCC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497 (28) </w:t>
            </w:r>
          </w:p>
        </w:tc>
        <w:tc>
          <w:tcPr>
            <w:tcW w:w="803" w:type="dxa"/>
            <w:vAlign w:val="center"/>
          </w:tcPr>
          <w:p w14:paraId="68E44FE1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7 (58) </w:t>
            </w:r>
          </w:p>
        </w:tc>
        <w:tc>
          <w:tcPr>
            <w:tcW w:w="1015" w:type="dxa"/>
            <w:vAlign w:val="center"/>
          </w:tcPr>
          <w:p w14:paraId="19D964B9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537 (49) </w:t>
            </w:r>
          </w:p>
        </w:tc>
        <w:tc>
          <w:tcPr>
            <w:tcW w:w="803" w:type="dxa"/>
            <w:vAlign w:val="center"/>
          </w:tcPr>
          <w:p w14:paraId="43F9DBF5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0 (22) </w:t>
            </w:r>
          </w:p>
        </w:tc>
        <w:tc>
          <w:tcPr>
            <w:tcW w:w="878" w:type="dxa"/>
            <w:vAlign w:val="center"/>
          </w:tcPr>
          <w:p w14:paraId="63781C2B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41 (27) </w:t>
            </w:r>
          </w:p>
        </w:tc>
      </w:tr>
      <w:tr w:rsidR="00F516F2" w:rsidRPr="00161FB5" w14:paraId="3638F216" w14:textId="77777777" w:rsidTr="00182841">
        <w:trPr>
          <w:trHeight w:val="56"/>
          <w:jc w:val="center"/>
        </w:trPr>
        <w:tc>
          <w:tcPr>
            <w:tcW w:w="3273" w:type="dxa"/>
          </w:tcPr>
          <w:p w14:paraId="7D55C0D2" w14:textId="77777777" w:rsidR="00F516F2" w:rsidRPr="00161FB5" w:rsidRDefault="00F516F2" w:rsidP="00161FB5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ily practice</w:t>
            </w:r>
          </w:p>
        </w:tc>
        <w:tc>
          <w:tcPr>
            <w:tcW w:w="955" w:type="dxa"/>
            <w:vAlign w:val="center"/>
          </w:tcPr>
          <w:p w14:paraId="0C6CFD0A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835 (65) </w:t>
            </w:r>
          </w:p>
        </w:tc>
        <w:tc>
          <w:tcPr>
            <w:tcW w:w="963" w:type="dxa"/>
            <w:vAlign w:val="center"/>
          </w:tcPr>
          <w:p w14:paraId="4C34216E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755 (38) 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06F346AA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52 (68) 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3DEAA919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713 (38) </w:t>
            </w:r>
          </w:p>
        </w:tc>
        <w:tc>
          <w:tcPr>
            <w:tcW w:w="883" w:type="dxa"/>
            <w:vAlign w:val="center"/>
          </w:tcPr>
          <w:p w14:paraId="6E65E68A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81 (65) </w:t>
            </w:r>
          </w:p>
        </w:tc>
        <w:tc>
          <w:tcPr>
            <w:tcW w:w="969" w:type="dxa"/>
            <w:vAlign w:val="center"/>
          </w:tcPr>
          <w:p w14:paraId="564A40C1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54 (31) </w:t>
            </w:r>
          </w:p>
        </w:tc>
        <w:tc>
          <w:tcPr>
            <w:tcW w:w="803" w:type="dxa"/>
            <w:vAlign w:val="center"/>
          </w:tcPr>
          <w:p w14:paraId="79A3196E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69 (70) </w:t>
            </w:r>
          </w:p>
        </w:tc>
        <w:tc>
          <w:tcPr>
            <w:tcW w:w="1015" w:type="dxa"/>
            <w:vAlign w:val="center"/>
          </w:tcPr>
          <w:p w14:paraId="011391B1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318 (42) </w:t>
            </w:r>
          </w:p>
        </w:tc>
        <w:tc>
          <w:tcPr>
            <w:tcW w:w="803" w:type="dxa"/>
            <w:vAlign w:val="center"/>
          </w:tcPr>
          <w:p w14:paraId="66C8E92C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3 (37) </w:t>
            </w:r>
          </w:p>
        </w:tc>
        <w:tc>
          <w:tcPr>
            <w:tcW w:w="878" w:type="dxa"/>
            <w:vAlign w:val="center"/>
          </w:tcPr>
          <w:p w14:paraId="44A62DD4" w14:textId="77777777" w:rsidR="00F516F2" w:rsidRPr="00161FB5" w:rsidRDefault="00F516F2" w:rsidP="00161F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70 (32) </w:t>
            </w:r>
          </w:p>
        </w:tc>
      </w:tr>
    </w:tbl>
    <w:p w14:paraId="7C89EE00" w14:textId="77777777" w:rsidR="00BE4310" w:rsidRPr="00161FB5" w:rsidRDefault="00BE4310" w:rsidP="00BE4310">
      <w:pPr>
        <w:tabs>
          <w:tab w:val="left" w:pos="5414"/>
        </w:tabs>
        <w:spacing w:after="0" w:line="240" w:lineRule="auto"/>
        <w:rPr>
          <w:rFonts w:ascii="Times New Roman" w:eastAsiaTheme="majorEastAsia" w:hAnsi="Times New Roman" w:cs="Times New Roman"/>
          <w:sz w:val="16"/>
          <w:szCs w:val="16"/>
          <w:lang w:val="en-GB"/>
        </w:rPr>
      </w:pPr>
      <w:r w:rsidRPr="00161FB5">
        <w:rPr>
          <w:rFonts w:ascii="Times New Roman" w:eastAsiaTheme="majorEastAsia" w:hAnsi="Times New Roman" w:cs="Times New Roman"/>
          <w:sz w:val="16"/>
          <w:szCs w:val="16"/>
          <w:lang w:val="en-GB"/>
        </w:rPr>
        <w:t>Footnote</w:t>
      </w:r>
    </w:p>
    <w:p w14:paraId="527C82DD" w14:textId="3EDF86F7" w:rsidR="00BE4310" w:rsidRDefault="00BE4310" w:rsidP="00BE4310">
      <w:pPr>
        <w:tabs>
          <w:tab w:val="left" w:pos="5414"/>
        </w:tabs>
        <w:spacing w:after="0" w:line="240" w:lineRule="auto"/>
        <w:rPr>
          <w:rFonts w:ascii="Times New Roman" w:eastAsiaTheme="majorEastAsia" w:hAnsi="Times New Roman" w:cs="Times New Roman"/>
          <w:sz w:val="16"/>
          <w:szCs w:val="16"/>
          <w:lang w:val="en-GB"/>
        </w:rPr>
      </w:pPr>
      <w:r>
        <w:rPr>
          <w:rFonts w:ascii="Times New Roman" w:eastAsiaTheme="majorEastAsia" w:hAnsi="Times New Roman" w:cs="Times New Roman"/>
          <w:sz w:val="16"/>
          <w:szCs w:val="16"/>
          <w:lang w:val="en-GB"/>
        </w:rPr>
        <w:t>HCFs. Health care facilities; MW</w:t>
      </w:r>
      <w:r w:rsidR="002639D9">
        <w:rPr>
          <w:rFonts w:ascii="Times New Roman" w:eastAsiaTheme="majorEastAsia" w:hAnsi="Times New Roman" w:cs="Times New Roman"/>
          <w:sz w:val="16"/>
          <w:szCs w:val="16"/>
          <w:lang w:val="en-GB"/>
        </w:rPr>
        <w:t>s</w:t>
      </w:r>
      <w:r>
        <w:rPr>
          <w:rFonts w:ascii="Times New Roman" w:eastAsiaTheme="majorEastAsia" w:hAnsi="Times New Roman" w:cs="Times New Roman"/>
          <w:sz w:val="16"/>
          <w:szCs w:val="16"/>
          <w:lang w:val="en-GB"/>
        </w:rPr>
        <w:t>. Medical healthcare workers; NMW</w:t>
      </w:r>
      <w:r w:rsidR="002639D9">
        <w:rPr>
          <w:rFonts w:ascii="Times New Roman" w:eastAsiaTheme="majorEastAsia" w:hAnsi="Times New Roman" w:cs="Times New Roman"/>
          <w:sz w:val="16"/>
          <w:szCs w:val="16"/>
          <w:lang w:val="en-GB"/>
        </w:rPr>
        <w:t>s</w:t>
      </w:r>
      <w:r>
        <w:rPr>
          <w:rFonts w:ascii="Times New Roman" w:eastAsiaTheme="majorEastAsia" w:hAnsi="Times New Roman" w:cs="Times New Roman"/>
          <w:sz w:val="16"/>
          <w:szCs w:val="16"/>
          <w:lang w:val="en-GB"/>
        </w:rPr>
        <w:t>. Non</w:t>
      </w:r>
      <w:r w:rsidR="002639D9">
        <w:rPr>
          <w:rFonts w:ascii="Times New Roman" w:eastAsiaTheme="majorEastAsia" w:hAnsi="Times New Roman" w:cs="Times New Roman"/>
          <w:sz w:val="16"/>
          <w:szCs w:val="16"/>
          <w:lang w:val="en-GB"/>
        </w:rPr>
        <w:t>-</w:t>
      </w:r>
      <w:r>
        <w:rPr>
          <w:rFonts w:ascii="Times New Roman" w:eastAsiaTheme="majorEastAsia" w:hAnsi="Times New Roman" w:cs="Times New Roman"/>
          <w:sz w:val="16"/>
          <w:szCs w:val="16"/>
          <w:lang w:val="en-GB"/>
        </w:rPr>
        <w:t>medical healthcare workers</w:t>
      </w:r>
    </w:p>
    <w:p w14:paraId="41AC0830" w14:textId="77777777" w:rsidR="00923A0D" w:rsidRPr="00161FB5" w:rsidRDefault="00923A0D" w:rsidP="00161FB5">
      <w:pPr>
        <w:spacing w:after="0" w:line="240" w:lineRule="auto"/>
        <w:rPr>
          <w:rFonts w:ascii="Times New Roman" w:hAnsi="Times New Roman" w:cs="Times New Roman"/>
          <w:b/>
          <w:sz w:val="16"/>
          <w:szCs w:val="16"/>
          <w:u w:val="single"/>
          <w:lang w:val="en-GB"/>
        </w:rPr>
      </w:pPr>
    </w:p>
    <w:p w14:paraId="45FB6E45" w14:textId="77777777" w:rsidR="00161FB5" w:rsidRDefault="00161FB5" w:rsidP="00161FB5">
      <w:pPr>
        <w:spacing w:after="0" w:line="240" w:lineRule="auto"/>
        <w:rPr>
          <w:rFonts w:ascii="Times New Roman" w:hAnsi="Times New Roman" w:cs="Times New Roman"/>
          <w:b/>
          <w:sz w:val="16"/>
          <w:szCs w:val="16"/>
          <w:lang w:val="en-GB"/>
        </w:rPr>
      </w:pPr>
    </w:p>
    <w:p w14:paraId="08F69CF9" w14:textId="77777777" w:rsidR="00161FB5" w:rsidRDefault="00161FB5">
      <w:pPr>
        <w:rPr>
          <w:rFonts w:ascii="Times New Roman" w:hAnsi="Times New Roman" w:cs="Times New Roman"/>
          <w:b/>
          <w:sz w:val="16"/>
          <w:szCs w:val="16"/>
          <w:lang w:val="en-GB"/>
        </w:rPr>
      </w:pPr>
      <w:r>
        <w:rPr>
          <w:rFonts w:ascii="Times New Roman" w:hAnsi="Times New Roman" w:cs="Times New Roman"/>
          <w:b/>
          <w:sz w:val="16"/>
          <w:szCs w:val="16"/>
          <w:lang w:val="en-GB"/>
        </w:rPr>
        <w:br w:type="page"/>
      </w:r>
    </w:p>
    <w:p w14:paraId="7FC2FD3D" w14:textId="4C9B4F14" w:rsidR="007031FE" w:rsidRPr="00BE4310" w:rsidRDefault="00705FE5" w:rsidP="00161FB5">
      <w:pPr>
        <w:spacing w:after="0" w:line="240" w:lineRule="auto"/>
        <w:rPr>
          <w:rFonts w:ascii="Times New Roman" w:hAnsi="Times New Roman" w:cs="Times New Roman"/>
          <w:b/>
          <w:sz w:val="20"/>
          <w:szCs w:val="16"/>
          <w:lang w:val="en-GB"/>
        </w:rPr>
      </w:pPr>
      <w:r w:rsidRPr="00BE4310">
        <w:rPr>
          <w:rFonts w:ascii="Times New Roman" w:hAnsi="Times New Roman" w:cs="Times New Roman"/>
          <w:b/>
          <w:sz w:val="20"/>
          <w:szCs w:val="16"/>
          <w:lang w:val="en-GB"/>
        </w:rPr>
        <w:lastRenderedPageBreak/>
        <w:t>Table</w:t>
      </w:r>
      <w:r w:rsidR="00862C3C" w:rsidRPr="00BE4310">
        <w:rPr>
          <w:rFonts w:ascii="Times New Roman" w:hAnsi="Times New Roman" w:cs="Times New Roman"/>
          <w:b/>
          <w:sz w:val="20"/>
          <w:szCs w:val="16"/>
          <w:lang w:val="en-GB"/>
        </w:rPr>
        <w:t xml:space="preserve"> </w:t>
      </w:r>
      <w:r w:rsidR="00600E5B">
        <w:rPr>
          <w:rFonts w:ascii="Times New Roman" w:hAnsi="Times New Roman" w:cs="Times New Roman"/>
          <w:b/>
          <w:sz w:val="20"/>
          <w:szCs w:val="16"/>
          <w:lang w:val="en-GB"/>
        </w:rPr>
        <w:t>S</w:t>
      </w:r>
      <w:bookmarkStart w:id="0" w:name="_GoBack"/>
      <w:bookmarkEnd w:id="0"/>
      <w:r w:rsidR="00862C3C" w:rsidRPr="00BE4310">
        <w:rPr>
          <w:rFonts w:ascii="Times New Roman" w:hAnsi="Times New Roman" w:cs="Times New Roman"/>
          <w:b/>
          <w:sz w:val="20"/>
          <w:szCs w:val="16"/>
          <w:lang w:val="en-GB"/>
        </w:rPr>
        <w:t>3</w:t>
      </w:r>
      <w:r w:rsidR="00E66A19" w:rsidRPr="00BE4310">
        <w:rPr>
          <w:rFonts w:ascii="Times New Roman" w:hAnsi="Times New Roman" w:cs="Times New Roman"/>
          <w:b/>
          <w:sz w:val="20"/>
          <w:szCs w:val="16"/>
          <w:lang w:val="en-GB"/>
        </w:rPr>
        <w:t xml:space="preserve"> -</w:t>
      </w:r>
      <w:r w:rsidR="00862C3C" w:rsidRPr="00BE4310">
        <w:rPr>
          <w:rFonts w:ascii="Times New Roman" w:hAnsi="Times New Roman" w:cs="Times New Roman"/>
          <w:b/>
          <w:sz w:val="20"/>
          <w:szCs w:val="16"/>
          <w:lang w:val="en-GB"/>
        </w:rPr>
        <w:t xml:space="preserve"> Questions on </w:t>
      </w:r>
      <w:r w:rsidR="00931285">
        <w:rPr>
          <w:rFonts w:ascii="Times New Roman" w:hAnsi="Times New Roman" w:cs="Times New Roman"/>
          <w:b/>
          <w:sz w:val="20"/>
          <w:szCs w:val="16"/>
          <w:lang w:val="en-GB"/>
        </w:rPr>
        <w:t>p</w:t>
      </w:r>
      <w:r w:rsidR="00862C3C" w:rsidRPr="00BE4310">
        <w:rPr>
          <w:rFonts w:ascii="Times New Roman" w:hAnsi="Times New Roman" w:cs="Times New Roman"/>
          <w:b/>
          <w:sz w:val="20"/>
          <w:szCs w:val="16"/>
          <w:lang w:val="en-GB"/>
        </w:rPr>
        <w:t xml:space="preserve">erception </w:t>
      </w:r>
      <w:r w:rsidR="002639D9">
        <w:rPr>
          <w:rFonts w:ascii="Times New Roman" w:hAnsi="Times New Roman" w:cs="Times New Roman"/>
          <w:b/>
          <w:sz w:val="20"/>
          <w:szCs w:val="16"/>
          <w:lang w:val="en-GB"/>
        </w:rPr>
        <w:t>of</w:t>
      </w:r>
      <w:r w:rsidR="002639D9" w:rsidRPr="00BE4310">
        <w:rPr>
          <w:rFonts w:ascii="Times New Roman" w:hAnsi="Times New Roman" w:cs="Times New Roman"/>
          <w:b/>
          <w:sz w:val="20"/>
          <w:szCs w:val="16"/>
          <w:lang w:val="en-GB"/>
        </w:rPr>
        <w:t xml:space="preserve"> </w:t>
      </w:r>
      <w:r w:rsidR="00931285">
        <w:rPr>
          <w:rFonts w:ascii="Times New Roman" w:hAnsi="Times New Roman" w:cs="Times New Roman"/>
          <w:b/>
          <w:sz w:val="20"/>
          <w:szCs w:val="16"/>
          <w:lang w:val="en-GB"/>
        </w:rPr>
        <w:t>a</w:t>
      </w:r>
      <w:r w:rsidR="00862C3C" w:rsidRPr="00BE4310">
        <w:rPr>
          <w:rFonts w:ascii="Times New Roman" w:hAnsi="Times New Roman" w:cs="Times New Roman"/>
          <w:b/>
          <w:sz w:val="20"/>
          <w:szCs w:val="16"/>
          <w:lang w:val="en-GB"/>
        </w:rPr>
        <w:t xml:space="preserve">ntimicrobial </w:t>
      </w:r>
      <w:r w:rsidR="00931285">
        <w:rPr>
          <w:rFonts w:ascii="Times New Roman" w:hAnsi="Times New Roman" w:cs="Times New Roman"/>
          <w:b/>
          <w:sz w:val="20"/>
          <w:szCs w:val="16"/>
          <w:lang w:val="en-GB"/>
        </w:rPr>
        <w:t>r</w:t>
      </w:r>
      <w:r w:rsidR="00862C3C" w:rsidRPr="00BE4310">
        <w:rPr>
          <w:rFonts w:ascii="Times New Roman" w:hAnsi="Times New Roman" w:cs="Times New Roman"/>
          <w:b/>
          <w:sz w:val="20"/>
          <w:szCs w:val="16"/>
          <w:lang w:val="en-GB"/>
        </w:rPr>
        <w:t xml:space="preserve">esistance and </w:t>
      </w:r>
      <w:r w:rsidR="00931285">
        <w:rPr>
          <w:rFonts w:ascii="Times New Roman" w:hAnsi="Times New Roman" w:cs="Times New Roman"/>
          <w:b/>
          <w:sz w:val="20"/>
          <w:szCs w:val="16"/>
          <w:lang w:val="en-GB"/>
        </w:rPr>
        <w:t>c</w:t>
      </w:r>
      <w:r w:rsidR="00862C3C" w:rsidRPr="00BE4310">
        <w:rPr>
          <w:rFonts w:ascii="Times New Roman" w:hAnsi="Times New Roman" w:cs="Times New Roman"/>
          <w:b/>
          <w:sz w:val="20"/>
          <w:szCs w:val="16"/>
          <w:lang w:val="en-GB"/>
        </w:rPr>
        <w:t xml:space="preserve">ontrol </w:t>
      </w:r>
      <w:r w:rsidR="00931285">
        <w:rPr>
          <w:rFonts w:ascii="Times New Roman" w:hAnsi="Times New Roman" w:cs="Times New Roman"/>
          <w:b/>
          <w:sz w:val="20"/>
          <w:szCs w:val="16"/>
          <w:lang w:val="en-GB"/>
        </w:rPr>
        <w:t>m</w:t>
      </w:r>
      <w:r w:rsidR="00862C3C" w:rsidRPr="00BE4310">
        <w:rPr>
          <w:rFonts w:ascii="Times New Roman" w:hAnsi="Times New Roman" w:cs="Times New Roman"/>
          <w:b/>
          <w:sz w:val="20"/>
          <w:szCs w:val="16"/>
          <w:lang w:val="en-GB"/>
        </w:rPr>
        <w:t>easures</w:t>
      </w:r>
    </w:p>
    <w:p w14:paraId="02FA448A" w14:textId="77777777" w:rsidR="00BE4310" w:rsidRPr="00161FB5" w:rsidRDefault="00BE4310" w:rsidP="00161FB5">
      <w:pPr>
        <w:spacing w:after="0" w:line="240" w:lineRule="auto"/>
        <w:rPr>
          <w:rFonts w:ascii="Times New Roman" w:hAnsi="Times New Roman" w:cs="Times New Roman"/>
          <w:b/>
          <w:sz w:val="16"/>
          <w:szCs w:val="16"/>
          <w:lang w:val="en-GB"/>
        </w:rPr>
      </w:pPr>
    </w:p>
    <w:tbl>
      <w:tblPr>
        <w:tblStyle w:val="TableGrid"/>
        <w:tblW w:w="10148" w:type="dxa"/>
        <w:jc w:val="center"/>
        <w:tblLayout w:type="fixed"/>
        <w:tblLook w:val="04A0" w:firstRow="1" w:lastRow="0" w:firstColumn="1" w:lastColumn="0" w:noHBand="0" w:noVBand="1"/>
      </w:tblPr>
      <w:tblGrid>
        <w:gridCol w:w="4526"/>
        <w:gridCol w:w="5622"/>
      </w:tblGrid>
      <w:tr w:rsidR="00864640" w:rsidRPr="00161FB5" w14:paraId="3138FEE7" w14:textId="77777777" w:rsidTr="00182841">
        <w:trPr>
          <w:trHeight w:val="64"/>
          <w:jc w:val="center"/>
        </w:trPr>
        <w:tc>
          <w:tcPr>
            <w:tcW w:w="4526" w:type="dxa"/>
            <w:shd w:val="clear" w:color="auto" w:fill="auto"/>
          </w:tcPr>
          <w:p w14:paraId="767A0B43" w14:textId="51402CE5" w:rsidR="00864640" w:rsidRPr="00161FB5" w:rsidRDefault="003E35FC" w:rsidP="00F47D48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</w:pPr>
            <w:r w:rsidRPr="00161FB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  <w:t>Perception category</w:t>
            </w:r>
          </w:p>
        </w:tc>
        <w:tc>
          <w:tcPr>
            <w:tcW w:w="5622" w:type="dxa"/>
            <w:shd w:val="clear" w:color="auto" w:fill="auto"/>
          </w:tcPr>
          <w:p w14:paraId="430EFE27" w14:textId="77777777" w:rsidR="00864640" w:rsidRPr="00161FB5" w:rsidRDefault="00864640" w:rsidP="00161FB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Question</w:t>
            </w:r>
          </w:p>
        </w:tc>
      </w:tr>
      <w:tr w:rsidR="00864640" w:rsidRPr="00BD5749" w14:paraId="7F1E765D" w14:textId="77777777" w:rsidTr="00182841">
        <w:trPr>
          <w:trHeight w:val="121"/>
          <w:jc w:val="center"/>
        </w:trPr>
        <w:tc>
          <w:tcPr>
            <w:tcW w:w="4526" w:type="dxa"/>
            <w:shd w:val="clear" w:color="auto" w:fill="auto"/>
          </w:tcPr>
          <w:p w14:paraId="7297AA7F" w14:textId="77777777" w:rsidR="00864640" w:rsidRPr="00161FB5" w:rsidRDefault="00864640" w:rsidP="00161FB5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rceived susceptibility </w:t>
            </w:r>
          </w:p>
        </w:tc>
        <w:tc>
          <w:tcPr>
            <w:tcW w:w="5622" w:type="dxa"/>
            <w:shd w:val="clear" w:color="auto" w:fill="auto"/>
          </w:tcPr>
          <w:p w14:paraId="3F74CE63" w14:textId="77777777" w:rsidR="00864640" w:rsidRPr="00161FB5" w:rsidRDefault="00864640" w:rsidP="00161F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“Non-compliance with hand hygiene </w:t>
            </w:r>
            <w:r w:rsidR="008C6F9E"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ntails </w:t>
            </w: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sk to the patient”</w:t>
            </w:r>
          </w:p>
        </w:tc>
      </w:tr>
      <w:tr w:rsidR="00864640" w:rsidRPr="00BD5749" w14:paraId="73B03EDA" w14:textId="77777777" w:rsidTr="00182841">
        <w:trPr>
          <w:trHeight w:val="56"/>
          <w:jc w:val="center"/>
        </w:trPr>
        <w:tc>
          <w:tcPr>
            <w:tcW w:w="4526" w:type="dxa"/>
          </w:tcPr>
          <w:p w14:paraId="4EAFDC26" w14:textId="77777777" w:rsidR="00864640" w:rsidRPr="00161FB5" w:rsidRDefault="00864640" w:rsidP="00161F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rceived knowledge</w:t>
            </w:r>
          </w:p>
        </w:tc>
        <w:tc>
          <w:tcPr>
            <w:tcW w:w="5622" w:type="dxa"/>
          </w:tcPr>
          <w:p w14:paraId="4B9D7C24" w14:textId="77777777" w:rsidR="00864640" w:rsidRPr="00161FB5" w:rsidRDefault="00864640" w:rsidP="00161F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“I know the recommended indications for hand hygiene”</w:t>
            </w:r>
          </w:p>
        </w:tc>
      </w:tr>
      <w:tr w:rsidR="00864640" w:rsidRPr="00BD5749" w14:paraId="03DBB96B" w14:textId="77777777" w:rsidTr="00182841">
        <w:trPr>
          <w:trHeight w:val="56"/>
          <w:jc w:val="center"/>
        </w:trPr>
        <w:tc>
          <w:tcPr>
            <w:tcW w:w="4526" w:type="dxa"/>
          </w:tcPr>
          <w:p w14:paraId="4B681FDD" w14:textId="77777777" w:rsidR="00864640" w:rsidRPr="00161FB5" w:rsidRDefault="00864640" w:rsidP="00161F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ntention to adhere/perceived practice </w:t>
            </w:r>
          </w:p>
        </w:tc>
        <w:tc>
          <w:tcPr>
            <w:tcW w:w="5622" w:type="dxa"/>
          </w:tcPr>
          <w:p w14:paraId="749B4610" w14:textId="77777777" w:rsidR="00864640" w:rsidRPr="00161FB5" w:rsidRDefault="00864640" w:rsidP="00161F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“I do perform hand hygiene as recommended”</w:t>
            </w:r>
          </w:p>
        </w:tc>
      </w:tr>
      <w:tr w:rsidR="00864640" w:rsidRPr="00BD5749" w14:paraId="039447B3" w14:textId="77777777" w:rsidTr="00182841">
        <w:trPr>
          <w:trHeight w:val="96"/>
          <w:jc w:val="center"/>
        </w:trPr>
        <w:tc>
          <w:tcPr>
            <w:tcW w:w="4526" w:type="dxa"/>
          </w:tcPr>
          <w:p w14:paraId="1F64FD0A" w14:textId="77777777" w:rsidR="00864640" w:rsidRPr="00161FB5" w:rsidRDefault="00864640" w:rsidP="00161F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ttitude toward </w:t>
            </w:r>
            <w:r w:rsidR="00FF492F" w:rsidRPr="00161FB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hand hygiene</w:t>
            </w:r>
          </w:p>
        </w:tc>
        <w:tc>
          <w:tcPr>
            <w:tcW w:w="5622" w:type="dxa"/>
          </w:tcPr>
          <w:p w14:paraId="004C20D5" w14:textId="77777777" w:rsidR="00864640" w:rsidRPr="00161FB5" w:rsidRDefault="00864640" w:rsidP="00161F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“I think that hand hygiene is a useful measure”</w:t>
            </w:r>
          </w:p>
        </w:tc>
      </w:tr>
      <w:tr w:rsidR="00864640" w:rsidRPr="00BD5749" w14:paraId="5302E308" w14:textId="77777777" w:rsidTr="00182841">
        <w:trPr>
          <w:trHeight w:val="56"/>
          <w:jc w:val="center"/>
        </w:trPr>
        <w:tc>
          <w:tcPr>
            <w:tcW w:w="4526" w:type="dxa"/>
          </w:tcPr>
          <w:p w14:paraId="6A8F59F8" w14:textId="10FE8B70" w:rsidR="00864640" w:rsidRPr="00161FB5" w:rsidRDefault="00864640" w:rsidP="00161F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bookmarkStart w:id="1" w:name="_Hlk529125871"/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rceived </w:t>
            </w:r>
            <w:r w:rsidR="00684A51"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havioural</w:t>
            </w: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norm </w:t>
            </w:r>
          </w:p>
        </w:tc>
        <w:tc>
          <w:tcPr>
            <w:tcW w:w="5622" w:type="dxa"/>
          </w:tcPr>
          <w:p w14:paraId="187B734C" w14:textId="77777777" w:rsidR="00864640" w:rsidRPr="00161FB5" w:rsidRDefault="00864640" w:rsidP="00161FB5">
            <w:pPr>
              <w:tabs>
                <w:tab w:val="left" w:pos="1612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“My colleagues perform hand hygiene according to the recommended guidelines”</w:t>
            </w:r>
          </w:p>
        </w:tc>
      </w:tr>
      <w:tr w:rsidR="00864640" w:rsidRPr="00BD5749" w14:paraId="208B6F6A" w14:textId="77777777" w:rsidTr="00182841">
        <w:trPr>
          <w:trHeight w:val="56"/>
          <w:jc w:val="center"/>
        </w:trPr>
        <w:tc>
          <w:tcPr>
            <w:tcW w:w="4526" w:type="dxa"/>
          </w:tcPr>
          <w:p w14:paraId="30CC7B21" w14:textId="77777777" w:rsidR="00864640" w:rsidRPr="00161FB5" w:rsidRDefault="00864640" w:rsidP="00161F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rceived subjective norm </w:t>
            </w:r>
          </w:p>
        </w:tc>
        <w:tc>
          <w:tcPr>
            <w:tcW w:w="5622" w:type="dxa"/>
          </w:tcPr>
          <w:p w14:paraId="2F9C76EF" w14:textId="77777777" w:rsidR="00864640" w:rsidRPr="00161FB5" w:rsidRDefault="00864640" w:rsidP="00161F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“My hand hygiene is taken as an example by my colleagues”</w:t>
            </w:r>
          </w:p>
        </w:tc>
      </w:tr>
      <w:bookmarkEnd w:id="1"/>
      <w:tr w:rsidR="00864640" w:rsidRPr="00BD5749" w14:paraId="40542297" w14:textId="77777777" w:rsidTr="00182841">
        <w:trPr>
          <w:trHeight w:val="56"/>
          <w:jc w:val="center"/>
        </w:trPr>
        <w:tc>
          <w:tcPr>
            <w:tcW w:w="4526" w:type="dxa"/>
          </w:tcPr>
          <w:p w14:paraId="203DFF04" w14:textId="77777777" w:rsidR="00864640" w:rsidRPr="00161FB5" w:rsidRDefault="00864640" w:rsidP="00161F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f-efficacy</w:t>
            </w:r>
          </w:p>
        </w:tc>
        <w:tc>
          <w:tcPr>
            <w:tcW w:w="5622" w:type="dxa"/>
          </w:tcPr>
          <w:p w14:paraId="056CF733" w14:textId="77777777" w:rsidR="00864640" w:rsidRPr="00161FB5" w:rsidRDefault="00276C10" w:rsidP="00161F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“I can comply with hand hygiene according to recommended guidelines”</w:t>
            </w:r>
          </w:p>
        </w:tc>
      </w:tr>
      <w:tr w:rsidR="00864640" w:rsidRPr="00BD5749" w14:paraId="2A7E8CDF" w14:textId="77777777" w:rsidTr="00182841">
        <w:trPr>
          <w:trHeight w:val="56"/>
          <w:jc w:val="center"/>
        </w:trPr>
        <w:tc>
          <w:tcPr>
            <w:tcW w:w="4526" w:type="dxa"/>
          </w:tcPr>
          <w:p w14:paraId="76BFC422" w14:textId="77777777" w:rsidR="00864640" w:rsidRPr="00161FB5" w:rsidRDefault="00864640" w:rsidP="00161F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tivation</w:t>
            </w:r>
          </w:p>
        </w:tc>
        <w:tc>
          <w:tcPr>
            <w:tcW w:w="5622" w:type="dxa"/>
          </w:tcPr>
          <w:p w14:paraId="35D43EEB" w14:textId="40B97E8C" w:rsidR="00864640" w:rsidRPr="00161FB5" w:rsidRDefault="00276C10">
            <w:pPr>
              <w:tabs>
                <w:tab w:val="left" w:pos="2837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“</w:t>
            </w:r>
            <w:r w:rsidR="00864640"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</w:t>
            </w:r>
            <w:r w:rsidR="0020519D"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864640" w:rsidRPr="00161F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 improve my compliance with hand hygiene”</w:t>
            </w:r>
          </w:p>
        </w:tc>
      </w:tr>
    </w:tbl>
    <w:p w14:paraId="53EF1623" w14:textId="77777777" w:rsidR="00A12794" w:rsidRPr="00161FB5" w:rsidRDefault="00A12794" w:rsidP="00161FB5">
      <w:pPr>
        <w:spacing w:after="0" w:line="240" w:lineRule="auto"/>
        <w:rPr>
          <w:rFonts w:ascii="Times New Roman" w:hAnsi="Times New Roman" w:cs="Times New Roman"/>
          <w:b/>
          <w:sz w:val="16"/>
          <w:szCs w:val="16"/>
          <w:u w:val="single"/>
          <w:lang w:val="en-GB"/>
        </w:rPr>
      </w:pPr>
    </w:p>
    <w:sectPr w:rsidR="00A12794" w:rsidRPr="00161FB5" w:rsidSect="00E91BB1">
      <w:headerReference w:type="default" r:id="rId9"/>
      <w:footerReference w:type="default" r:id="rId10"/>
      <w:pgSz w:w="16838" w:h="11906" w:orient="landscape"/>
      <w:pgMar w:top="851" w:right="1417" w:bottom="56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DE9A8C6" w15:done="0"/>
  <w15:commentEx w15:paraId="46E2C8D6" w15:done="0"/>
  <w15:commentEx w15:paraId="17F63981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DE9A8C6" w16cid:durableId="1F80798D"/>
  <w16cid:commentId w16cid:paraId="46E2C8D6" w16cid:durableId="1F80798E"/>
  <w16cid:commentId w16cid:paraId="17F63981" w16cid:durableId="1F80799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3D5275" w14:textId="77777777" w:rsidR="00B77275" w:rsidRDefault="00B77275" w:rsidP="00484CE2">
      <w:pPr>
        <w:spacing w:after="0" w:line="240" w:lineRule="auto"/>
      </w:pPr>
      <w:r>
        <w:separator/>
      </w:r>
    </w:p>
  </w:endnote>
  <w:endnote w:type="continuationSeparator" w:id="0">
    <w:p w14:paraId="255A2E74" w14:textId="77777777" w:rsidR="00B77275" w:rsidRDefault="00B77275" w:rsidP="00484C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66604307"/>
      <w:docPartObj>
        <w:docPartGallery w:val="Page Numbers (Bottom of Page)"/>
        <w:docPartUnique/>
      </w:docPartObj>
    </w:sdtPr>
    <w:sdtEndPr/>
    <w:sdtContent>
      <w:p w14:paraId="00526563" w14:textId="56BB014A" w:rsidR="00BD5749" w:rsidRDefault="00BD574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00E5B">
          <w:rPr>
            <w:noProof/>
          </w:rPr>
          <w:t>3</w:t>
        </w:r>
        <w:r>
          <w:fldChar w:fldCharType="end"/>
        </w:r>
      </w:p>
    </w:sdtContent>
  </w:sdt>
  <w:p w14:paraId="7408302C" w14:textId="77777777" w:rsidR="00BD5749" w:rsidRDefault="00BD574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9D46B3" w14:textId="77777777" w:rsidR="00B77275" w:rsidRDefault="00B77275" w:rsidP="00484CE2">
      <w:pPr>
        <w:spacing w:after="0" w:line="240" w:lineRule="auto"/>
      </w:pPr>
      <w:r>
        <w:separator/>
      </w:r>
    </w:p>
  </w:footnote>
  <w:footnote w:type="continuationSeparator" w:id="0">
    <w:p w14:paraId="701573A0" w14:textId="77777777" w:rsidR="00B77275" w:rsidRDefault="00B77275" w:rsidP="00484C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471FC2" w14:textId="77777777" w:rsidR="00BD5749" w:rsidRPr="007031FE" w:rsidRDefault="00BD5749">
    <w:pPr>
      <w:pStyle w:val="Header"/>
      <w:rPr>
        <w:lang w:val="en-GB"/>
      </w:rPr>
    </w:pPr>
    <w:r w:rsidRPr="007031FE">
      <w:rPr>
        <w:lang w:val="en-GB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7C3246"/>
    <w:multiLevelType w:val="hybridMultilevel"/>
    <w:tmpl w:val="30BC1AA2"/>
    <w:lvl w:ilvl="0" w:tplc="5C7C902A">
      <w:numFmt w:val="bullet"/>
      <w:lvlText w:val="-"/>
      <w:lvlJc w:val="left"/>
      <w:pPr>
        <w:ind w:left="720" w:hanging="360"/>
      </w:pPr>
      <w:rPr>
        <w:rFonts w:ascii="Arial" w:eastAsiaTheme="majorEastAsia" w:hAnsi="Arial" w:cs="Aria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8CC790C"/>
    <w:multiLevelType w:val="multilevel"/>
    <w:tmpl w:val="A4BE927C"/>
    <w:lvl w:ilvl="0">
      <w:start w:val="1"/>
      <w:numFmt w:val="decimal"/>
      <w:lvlText w:val="%1."/>
      <w:lvlJc w:val="left"/>
      <w:pPr>
        <w:ind w:left="1068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1428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788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48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08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08" w:hanging="1800"/>
      </w:pPr>
      <w:rPr>
        <w:rFonts w:hint="default"/>
      </w:rPr>
    </w:lvl>
  </w:abstractNum>
  <w:abstractNum w:abstractNumId="2">
    <w:nsid w:val="23AB0F2A"/>
    <w:multiLevelType w:val="multilevel"/>
    <w:tmpl w:val="A4BE927C"/>
    <w:lvl w:ilvl="0">
      <w:start w:val="1"/>
      <w:numFmt w:val="decimal"/>
      <w:lvlText w:val="%1."/>
      <w:lvlJc w:val="left"/>
      <w:pPr>
        <w:ind w:left="1068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1428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788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48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08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08" w:hanging="1800"/>
      </w:pPr>
      <w:rPr>
        <w:rFonts w:hint="default"/>
      </w:rPr>
    </w:lvl>
  </w:abstractNum>
  <w:abstractNum w:abstractNumId="3">
    <w:nsid w:val="29875F43"/>
    <w:multiLevelType w:val="hybridMultilevel"/>
    <w:tmpl w:val="A16A039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4B547AD"/>
    <w:multiLevelType w:val="hybridMultilevel"/>
    <w:tmpl w:val="F9DE61F6"/>
    <w:lvl w:ilvl="0" w:tplc="071ADBAC">
      <w:start w:val="4"/>
      <w:numFmt w:val="bullet"/>
      <w:lvlText w:val="-"/>
      <w:lvlJc w:val="left"/>
      <w:pPr>
        <w:ind w:left="720" w:hanging="360"/>
      </w:pPr>
      <w:rPr>
        <w:rFonts w:ascii="Arial" w:eastAsiaTheme="maj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C815C35"/>
    <w:multiLevelType w:val="hybridMultilevel"/>
    <w:tmpl w:val="1C6A7B7C"/>
    <w:lvl w:ilvl="0" w:tplc="386CD25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2FE4A79"/>
    <w:multiLevelType w:val="hybridMultilevel"/>
    <w:tmpl w:val="9AC8987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5BD23B5"/>
    <w:multiLevelType w:val="hybridMultilevel"/>
    <w:tmpl w:val="443C1F24"/>
    <w:lvl w:ilvl="0" w:tplc="0122E614">
      <w:start w:val="4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C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46992B82"/>
    <w:multiLevelType w:val="multilevel"/>
    <w:tmpl w:val="CDFE235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>
    <w:nsid w:val="49AB7729"/>
    <w:multiLevelType w:val="hybridMultilevel"/>
    <w:tmpl w:val="43A4791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CFD41A4"/>
    <w:multiLevelType w:val="hybridMultilevel"/>
    <w:tmpl w:val="995A8964"/>
    <w:lvl w:ilvl="0" w:tplc="BE10E13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6D20C9F"/>
    <w:multiLevelType w:val="hybridMultilevel"/>
    <w:tmpl w:val="A8868AF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74E219C"/>
    <w:multiLevelType w:val="multilevel"/>
    <w:tmpl w:val="34A05A28"/>
    <w:lvl w:ilvl="0">
      <w:start w:val="1"/>
      <w:numFmt w:val="decimal"/>
      <w:lvlText w:val="%1"/>
      <w:lvlJc w:val="left"/>
      <w:pPr>
        <w:ind w:left="372" w:hanging="372"/>
      </w:pPr>
      <w:rPr>
        <w:rFonts w:hint="default"/>
      </w:rPr>
    </w:lvl>
    <w:lvl w:ilvl="1">
      <w:start w:val="13"/>
      <w:numFmt w:val="decimal"/>
      <w:lvlText w:val="%1.%2"/>
      <w:lvlJc w:val="left"/>
      <w:pPr>
        <w:ind w:left="732" w:hanging="37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3">
    <w:nsid w:val="61170B3D"/>
    <w:multiLevelType w:val="hybridMultilevel"/>
    <w:tmpl w:val="59546396"/>
    <w:lvl w:ilvl="0" w:tplc="AA0AADB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1D44AE9"/>
    <w:multiLevelType w:val="hybridMultilevel"/>
    <w:tmpl w:val="3B884DC4"/>
    <w:lvl w:ilvl="0" w:tplc="905C904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A17395B"/>
    <w:multiLevelType w:val="hybridMultilevel"/>
    <w:tmpl w:val="2E04C044"/>
    <w:lvl w:ilvl="0" w:tplc="564AF05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1C321E8"/>
    <w:multiLevelType w:val="hybridMultilevel"/>
    <w:tmpl w:val="3AF0974E"/>
    <w:lvl w:ilvl="0" w:tplc="E0C0DAFA">
      <w:start w:val="58"/>
      <w:numFmt w:val="bullet"/>
      <w:lvlText w:val="-"/>
      <w:lvlJc w:val="left"/>
      <w:pPr>
        <w:ind w:left="720" w:hanging="360"/>
      </w:pPr>
      <w:rPr>
        <w:rFonts w:ascii="Arial" w:eastAsiaTheme="majorEastAsia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0"/>
  </w:num>
  <w:num w:numId="5">
    <w:abstractNumId w:val="6"/>
  </w:num>
  <w:num w:numId="6">
    <w:abstractNumId w:val="11"/>
  </w:num>
  <w:num w:numId="7">
    <w:abstractNumId w:val="16"/>
  </w:num>
  <w:num w:numId="8">
    <w:abstractNumId w:val="3"/>
  </w:num>
  <w:num w:numId="9">
    <w:abstractNumId w:val="9"/>
  </w:num>
  <w:num w:numId="10">
    <w:abstractNumId w:val="7"/>
  </w:num>
  <w:num w:numId="11">
    <w:abstractNumId w:val="8"/>
  </w:num>
  <w:num w:numId="12">
    <w:abstractNumId w:val="14"/>
  </w:num>
  <w:num w:numId="13">
    <w:abstractNumId w:val="13"/>
  </w:num>
  <w:num w:numId="14">
    <w:abstractNumId w:val="10"/>
  </w:num>
  <w:num w:numId="15">
    <w:abstractNumId w:val="4"/>
  </w:num>
  <w:num w:numId="16">
    <w:abstractNumId w:val="12"/>
  </w:num>
  <w:num w:numId="17">
    <w:abstractNumId w:val="1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elaet Vaillant">
    <w15:presenceInfo w15:providerId="Windows Live" w15:userId="5d3f5bd2a24fcb4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E78EB"/>
    <w:rsid w:val="000041E3"/>
    <w:rsid w:val="000101B5"/>
    <w:rsid w:val="0001233C"/>
    <w:rsid w:val="000147A1"/>
    <w:rsid w:val="000152CF"/>
    <w:rsid w:val="00015828"/>
    <w:rsid w:val="0002010B"/>
    <w:rsid w:val="00020885"/>
    <w:rsid w:val="00021298"/>
    <w:rsid w:val="0002151E"/>
    <w:rsid w:val="00021B32"/>
    <w:rsid w:val="00022E75"/>
    <w:rsid w:val="000235D7"/>
    <w:rsid w:val="00025022"/>
    <w:rsid w:val="000260C6"/>
    <w:rsid w:val="000268CE"/>
    <w:rsid w:val="0003001B"/>
    <w:rsid w:val="00036130"/>
    <w:rsid w:val="00040261"/>
    <w:rsid w:val="000433A2"/>
    <w:rsid w:val="00043911"/>
    <w:rsid w:val="00044698"/>
    <w:rsid w:val="000454D7"/>
    <w:rsid w:val="00045633"/>
    <w:rsid w:val="00045EB2"/>
    <w:rsid w:val="000500A8"/>
    <w:rsid w:val="00051BB4"/>
    <w:rsid w:val="000526DB"/>
    <w:rsid w:val="000539B3"/>
    <w:rsid w:val="00063746"/>
    <w:rsid w:val="00063C04"/>
    <w:rsid w:val="0006411C"/>
    <w:rsid w:val="00064C55"/>
    <w:rsid w:val="00067673"/>
    <w:rsid w:val="0006777E"/>
    <w:rsid w:val="00067F6B"/>
    <w:rsid w:val="00070871"/>
    <w:rsid w:val="00073CFC"/>
    <w:rsid w:val="00076E1B"/>
    <w:rsid w:val="000801D8"/>
    <w:rsid w:val="00082AC0"/>
    <w:rsid w:val="00086F41"/>
    <w:rsid w:val="000905D5"/>
    <w:rsid w:val="00091871"/>
    <w:rsid w:val="00093165"/>
    <w:rsid w:val="0009505E"/>
    <w:rsid w:val="0009550B"/>
    <w:rsid w:val="00095C2F"/>
    <w:rsid w:val="000A1DCA"/>
    <w:rsid w:val="000A25AC"/>
    <w:rsid w:val="000A262E"/>
    <w:rsid w:val="000A3BFF"/>
    <w:rsid w:val="000A4E10"/>
    <w:rsid w:val="000A5B51"/>
    <w:rsid w:val="000A7370"/>
    <w:rsid w:val="000A73E4"/>
    <w:rsid w:val="000B33BF"/>
    <w:rsid w:val="000B3B97"/>
    <w:rsid w:val="000B47BE"/>
    <w:rsid w:val="000B49DB"/>
    <w:rsid w:val="000B5676"/>
    <w:rsid w:val="000B6706"/>
    <w:rsid w:val="000C0578"/>
    <w:rsid w:val="000C05F2"/>
    <w:rsid w:val="000C345D"/>
    <w:rsid w:val="000C3609"/>
    <w:rsid w:val="000C58C0"/>
    <w:rsid w:val="000D1B8D"/>
    <w:rsid w:val="000D21E7"/>
    <w:rsid w:val="000D49A3"/>
    <w:rsid w:val="000D49BF"/>
    <w:rsid w:val="000D6DD7"/>
    <w:rsid w:val="000E1A42"/>
    <w:rsid w:val="000E287F"/>
    <w:rsid w:val="000E3395"/>
    <w:rsid w:val="000E440E"/>
    <w:rsid w:val="000F2129"/>
    <w:rsid w:val="000F33F7"/>
    <w:rsid w:val="000F3902"/>
    <w:rsid w:val="000F48B5"/>
    <w:rsid w:val="000F4DCD"/>
    <w:rsid w:val="000F6FC9"/>
    <w:rsid w:val="00101A77"/>
    <w:rsid w:val="0010285D"/>
    <w:rsid w:val="00104F6C"/>
    <w:rsid w:val="00110FBE"/>
    <w:rsid w:val="00111734"/>
    <w:rsid w:val="00114663"/>
    <w:rsid w:val="00117BA8"/>
    <w:rsid w:val="0012092E"/>
    <w:rsid w:val="00120E3E"/>
    <w:rsid w:val="0012337D"/>
    <w:rsid w:val="00124AE5"/>
    <w:rsid w:val="00126007"/>
    <w:rsid w:val="00130308"/>
    <w:rsid w:val="0013066D"/>
    <w:rsid w:val="00134DF3"/>
    <w:rsid w:val="001441D2"/>
    <w:rsid w:val="00144FE8"/>
    <w:rsid w:val="0014613D"/>
    <w:rsid w:val="001479C7"/>
    <w:rsid w:val="00151F12"/>
    <w:rsid w:val="001561F0"/>
    <w:rsid w:val="00161CFF"/>
    <w:rsid w:val="00161FB5"/>
    <w:rsid w:val="00162295"/>
    <w:rsid w:val="00162C4B"/>
    <w:rsid w:val="001638E1"/>
    <w:rsid w:val="00165319"/>
    <w:rsid w:val="00165F18"/>
    <w:rsid w:val="00166DB6"/>
    <w:rsid w:val="001766EF"/>
    <w:rsid w:val="0018137C"/>
    <w:rsid w:val="00181F5F"/>
    <w:rsid w:val="00182841"/>
    <w:rsid w:val="001841E6"/>
    <w:rsid w:val="001932EB"/>
    <w:rsid w:val="001934D5"/>
    <w:rsid w:val="0019353C"/>
    <w:rsid w:val="001943C4"/>
    <w:rsid w:val="001973D1"/>
    <w:rsid w:val="001A1E1F"/>
    <w:rsid w:val="001A28F3"/>
    <w:rsid w:val="001A296E"/>
    <w:rsid w:val="001A2994"/>
    <w:rsid w:val="001A6707"/>
    <w:rsid w:val="001B1088"/>
    <w:rsid w:val="001B2D4A"/>
    <w:rsid w:val="001C0545"/>
    <w:rsid w:val="001C3713"/>
    <w:rsid w:val="001C3A9B"/>
    <w:rsid w:val="001C6DFA"/>
    <w:rsid w:val="001C71A9"/>
    <w:rsid w:val="001D0DE6"/>
    <w:rsid w:val="001D2B9E"/>
    <w:rsid w:val="001D3581"/>
    <w:rsid w:val="001D3E17"/>
    <w:rsid w:val="001D572F"/>
    <w:rsid w:val="001D5FC7"/>
    <w:rsid w:val="001D79AB"/>
    <w:rsid w:val="001E4083"/>
    <w:rsid w:val="001E4A5F"/>
    <w:rsid w:val="001E6860"/>
    <w:rsid w:val="001E7A27"/>
    <w:rsid w:val="001F1EA7"/>
    <w:rsid w:val="001F561F"/>
    <w:rsid w:val="00200622"/>
    <w:rsid w:val="00200D28"/>
    <w:rsid w:val="00203380"/>
    <w:rsid w:val="0020519D"/>
    <w:rsid w:val="00205663"/>
    <w:rsid w:val="00206105"/>
    <w:rsid w:val="002133AC"/>
    <w:rsid w:val="00214451"/>
    <w:rsid w:val="00215148"/>
    <w:rsid w:val="00215ACD"/>
    <w:rsid w:val="00225433"/>
    <w:rsid w:val="00230B71"/>
    <w:rsid w:val="00232280"/>
    <w:rsid w:val="00233352"/>
    <w:rsid w:val="002334C9"/>
    <w:rsid w:val="00236F41"/>
    <w:rsid w:val="00237932"/>
    <w:rsid w:val="00240809"/>
    <w:rsid w:val="002416A7"/>
    <w:rsid w:val="0024314F"/>
    <w:rsid w:val="002437D2"/>
    <w:rsid w:val="00244FFA"/>
    <w:rsid w:val="00245814"/>
    <w:rsid w:val="002475F2"/>
    <w:rsid w:val="00251930"/>
    <w:rsid w:val="00251BC0"/>
    <w:rsid w:val="00252317"/>
    <w:rsid w:val="002531A4"/>
    <w:rsid w:val="00255B9E"/>
    <w:rsid w:val="00261DDE"/>
    <w:rsid w:val="00263103"/>
    <w:rsid w:val="002639D9"/>
    <w:rsid w:val="00263BFC"/>
    <w:rsid w:val="0026418E"/>
    <w:rsid w:val="002659AC"/>
    <w:rsid w:val="00265CFC"/>
    <w:rsid w:val="00267273"/>
    <w:rsid w:val="0027062D"/>
    <w:rsid w:val="00270B63"/>
    <w:rsid w:val="00271D20"/>
    <w:rsid w:val="00273212"/>
    <w:rsid w:val="00273818"/>
    <w:rsid w:val="00275900"/>
    <w:rsid w:val="00276C10"/>
    <w:rsid w:val="00283E14"/>
    <w:rsid w:val="00284E52"/>
    <w:rsid w:val="00286DA7"/>
    <w:rsid w:val="00290304"/>
    <w:rsid w:val="002911BC"/>
    <w:rsid w:val="00296513"/>
    <w:rsid w:val="00297E95"/>
    <w:rsid w:val="002A2D5B"/>
    <w:rsid w:val="002A3759"/>
    <w:rsid w:val="002A45C8"/>
    <w:rsid w:val="002A59FA"/>
    <w:rsid w:val="002A5F68"/>
    <w:rsid w:val="002A61BB"/>
    <w:rsid w:val="002A6337"/>
    <w:rsid w:val="002A6830"/>
    <w:rsid w:val="002B1E9B"/>
    <w:rsid w:val="002B1F1B"/>
    <w:rsid w:val="002B22E7"/>
    <w:rsid w:val="002B296D"/>
    <w:rsid w:val="002B56FC"/>
    <w:rsid w:val="002B6B6B"/>
    <w:rsid w:val="002B7D08"/>
    <w:rsid w:val="002C2463"/>
    <w:rsid w:val="002C468F"/>
    <w:rsid w:val="002C4B84"/>
    <w:rsid w:val="002C4F7B"/>
    <w:rsid w:val="002C65D7"/>
    <w:rsid w:val="002D0370"/>
    <w:rsid w:val="002D2AE9"/>
    <w:rsid w:val="002D2D6C"/>
    <w:rsid w:val="002D63D6"/>
    <w:rsid w:val="002D7500"/>
    <w:rsid w:val="002E1DAF"/>
    <w:rsid w:val="002E3703"/>
    <w:rsid w:val="002E3B7A"/>
    <w:rsid w:val="002E5E9A"/>
    <w:rsid w:val="002E6838"/>
    <w:rsid w:val="002E7DDD"/>
    <w:rsid w:val="002F1714"/>
    <w:rsid w:val="002F2577"/>
    <w:rsid w:val="002F5210"/>
    <w:rsid w:val="002F594C"/>
    <w:rsid w:val="002F622E"/>
    <w:rsid w:val="002F75DB"/>
    <w:rsid w:val="00303E79"/>
    <w:rsid w:val="00305149"/>
    <w:rsid w:val="003065B3"/>
    <w:rsid w:val="003066E4"/>
    <w:rsid w:val="00307F8F"/>
    <w:rsid w:val="003107DB"/>
    <w:rsid w:val="00310EC0"/>
    <w:rsid w:val="003130F2"/>
    <w:rsid w:val="00315250"/>
    <w:rsid w:val="0031584A"/>
    <w:rsid w:val="003200D1"/>
    <w:rsid w:val="0032021F"/>
    <w:rsid w:val="00320CD1"/>
    <w:rsid w:val="003227B1"/>
    <w:rsid w:val="00323C0F"/>
    <w:rsid w:val="0032461F"/>
    <w:rsid w:val="0032580F"/>
    <w:rsid w:val="00327EA6"/>
    <w:rsid w:val="00330FB5"/>
    <w:rsid w:val="00331071"/>
    <w:rsid w:val="00333544"/>
    <w:rsid w:val="0033592B"/>
    <w:rsid w:val="00343237"/>
    <w:rsid w:val="0034386D"/>
    <w:rsid w:val="003438CC"/>
    <w:rsid w:val="00345A10"/>
    <w:rsid w:val="00345C8A"/>
    <w:rsid w:val="00345FF1"/>
    <w:rsid w:val="003466E2"/>
    <w:rsid w:val="00346E4B"/>
    <w:rsid w:val="00347852"/>
    <w:rsid w:val="00353ACF"/>
    <w:rsid w:val="00353CCA"/>
    <w:rsid w:val="00353D98"/>
    <w:rsid w:val="00361841"/>
    <w:rsid w:val="00362440"/>
    <w:rsid w:val="003625B2"/>
    <w:rsid w:val="00371B6D"/>
    <w:rsid w:val="00372C1B"/>
    <w:rsid w:val="00373B30"/>
    <w:rsid w:val="00375B6F"/>
    <w:rsid w:val="00376BA8"/>
    <w:rsid w:val="00377899"/>
    <w:rsid w:val="00377F75"/>
    <w:rsid w:val="00382D27"/>
    <w:rsid w:val="00383179"/>
    <w:rsid w:val="003835FB"/>
    <w:rsid w:val="00385CFF"/>
    <w:rsid w:val="0039045E"/>
    <w:rsid w:val="00390BD1"/>
    <w:rsid w:val="00395403"/>
    <w:rsid w:val="00396237"/>
    <w:rsid w:val="003A3CDD"/>
    <w:rsid w:val="003A4247"/>
    <w:rsid w:val="003A6587"/>
    <w:rsid w:val="003A700F"/>
    <w:rsid w:val="003B1FC1"/>
    <w:rsid w:val="003B5D30"/>
    <w:rsid w:val="003C1DA9"/>
    <w:rsid w:val="003C6328"/>
    <w:rsid w:val="003C71C1"/>
    <w:rsid w:val="003D0B02"/>
    <w:rsid w:val="003D160E"/>
    <w:rsid w:val="003D4C38"/>
    <w:rsid w:val="003E0BFE"/>
    <w:rsid w:val="003E1673"/>
    <w:rsid w:val="003E2C82"/>
    <w:rsid w:val="003E3528"/>
    <w:rsid w:val="003E35FC"/>
    <w:rsid w:val="003E789E"/>
    <w:rsid w:val="003F1E01"/>
    <w:rsid w:val="003F20FF"/>
    <w:rsid w:val="003F522D"/>
    <w:rsid w:val="003F6423"/>
    <w:rsid w:val="004012EF"/>
    <w:rsid w:val="004045AF"/>
    <w:rsid w:val="004139AF"/>
    <w:rsid w:val="0041441A"/>
    <w:rsid w:val="0041488C"/>
    <w:rsid w:val="00415B45"/>
    <w:rsid w:val="00421C2C"/>
    <w:rsid w:val="004225EB"/>
    <w:rsid w:val="004232BB"/>
    <w:rsid w:val="00423BBD"/>
    <w:rsid w:val="004259F7"/>
    <w:rsid w:val="00426547"/>
    <w:rsid w:val="00431222"/>
    <w:rsid w:val="004313D6"/>
    <w:rsid w:val="00431E44"/>
    <w:rsid w:val="00433E26"/>
    <w:rsid w:val="004357F7"/>
    <w:rsid w:val="00437F01"/>
    <w:rsid w:val="00441C09"/>
    <w:rsid w:val="00444821"/>
    <w:rsid w:val="00444A96"/>
    <w:rsid w:val="00444D9A"/>
    <w:rsid w:val="00444E16"/>
    <w:rsid w:val="00452534"/>
    <w:rsid w:val="004528FF"/>
    <w:rsid w:val="00460C6F"/>
    <w:rsid w:val="004610D7"/>
    <w:rsid w:val="00461ABD"/>
    <w:rsid w:val="004723A7"/>
    <w:rsid w:val="00473389"/>
    <w:rsid w:val="00474280"/>
    <w:rsid w:val="00475123"/>
    <w:rsid w:val="004762CC"/>
    <w:rsid w:val="00477BB0"/>
    <w:rsid w:val="004800FC"/>
    <w:rsid w:val="004811DC"/>
    <w:rsid w:val="00483404"/>
    <w:rsid w:val="00484A3D"/>
    <w:rsid w:val="00484CE2"/>
    <w:rsid w:val="004905FD"/>
    <w:rsid w:val="0049208C"/>
    <w:rsid w:val="00495209"/>
    <w:rsid w:val="00495F65"/>
    <w:rsid w:val="00496C4E"/>
    <w:rsid w:val="00497616"/>
    <w:rsid w:val="004A0019"/>
    <w:rsid w:val="004A2E40"/>
    <w:rsid w:val="004A350D"/>
    <w:rsid w:val="004A457C"/>
    <w:rsid w:val="004A554C"/>
    <w:rsid w:val="004A71EE"/>
    <w:rsid w:val="004A7727"/>
    <w:rsid w:val="004B0164"/>
    <w:rsid w:val="004B682C"/>
    <w:rsid w:val="004C6310"/>
    <w:rsid w:val="004C748B"/>
    <w:rsid w:val="004C7D25"/>
    <w:rsid w:val="004D2D0A"/>
    <w:rsid w:val="004D3E75"/>
    <w:rsid w:val="004D418A"/>
    <w:rsid w:val="004D41D0"/>
    <w:rsid w:val="004D76E7"/>
    <w:rsid w:val="004D7FEB"/>
    <w:rsid w:val="004E0EEB"/>
    <w:rsid w:val="004E2598"/>
    <w:rsid w:val="004E3DFD"/>
    <w:rsid w:val="004E5993"/>
    <w:rsid w:val="004E6572"/>
    <w:rsid w:val="004F0F1B"/>
    <w:rsid w:val="004F1D29"/>
    <w:rsid w:val="004F7636"/>
    <w:rsid w:val="005004B1"/>
    <w:rsid w:val="005024D2"/>
    <w:rsid w:val="005049F5"/>
    <w:rsid w:val="00510DC7"/>
    <w:rsid w:val="00510DED"/>
    <w:rsid w:val="00511BB6"/>
    <w:rsid w:val="005124CA"/>
    <w:rsid w:val="00520589"/>
    <w:rsid w:val="00522451"/>
    <w:rsid w:val="0052314A"/>
    <w:rsid w:val="00523EB9"/>
    <w:rsid w:val="00524B06"/>
    <w:rsid w:val="00525082"/>
    <w:rsid w:val="005321E4"/>
    <w:rsid w:val="00532A26"/>
    <w:rsid w:val="00533B99"/>
    <w:rsid w:val="00535762"/>
    <w:rsid w:val="00536251"/>
    <w:rsid w:val="005451CE"/>
    <w:rsid w:val="005503A2"/>
    <w:rsid w:val="0055452C"/>
    <w:rsid w:val="00554BEB"/>
    <w:rsid w:val="00560DD2"/>
    <w:rsid w:val="0056271E"/>
    <w:rsid w:val="005658CE"/>
    <w:rsid w:val="00567342"/>
    <w:rsid w:val="005676E1"/>
    <w:rsid w:val="00570293"/>
    <w:rsid w:val="005767E2"/>
    <w:rsid w:val="00576CA7"/>
    <w:rsid w:val="0057794A"/>
    <w:rsid w:val="00582AF9"/>
    <w:rsid w:val="00583B10"/>
    <w:rsid w:val="00585B73"/>
    <w:rsid w:val="0059036D"/>
    <w:rsid w:val="0059640B"/>
    <w:rsid w:val="00596503"/>
    <w:rsid w:val="005968EF"/>
    <w:rsid w:val="00597A5E"/>
    <w:rsid w:val="005A1ADD"/>
    <w:rsid w:val="005A47E0"/>
    <w:rsid w:val="005A6121"/>
    <w:rsid w:val="005B08ED"/>
    <w:rsid w:val="005B3AF8"/>
    <w:rsid w:val="005B4367"/>
    <w:rsid w:val="005C2D19"/>
    <w:rsid w:val="005C48A3"/>
    <w:rsid w:val="005C742A"/>
    <w:rsid w:val="005D14B9"/>
    <w:rsid w:val="005D5893"/>
    <w:rsid w:val="005D7F00"/>
    <w:rsid w:val="005E172E"/>
    <w:rsid w:val="005E45CF"/>
    <w:rsid w:val="005E5D11"/>
    <w:rsid w:val="005F3164"/>
    <w:rsid w:val="005F5566"/>
    <w:rsid w:val="005F5EA4"/>
    <w:rsid w:val="006004B0"/>
    <w:rsid w:val="00600E5B"/>
    <w:rsid w:val="00605BC7"/>
    <w:rsid w:val="0060789B"/>
    <w:rsid w:val="00607B36"/>
    <w:rsid w:val="00607E85"/>
    <w:rsid w:val="00610256"/>
    <w:rsid w:val="00611F0D"/>
    <w:rsid w:val="006122B8"/>
    <w:rsid w:val="00614E58"/>
    <w:rsid w:val="00615D4D"/>
    <w:rsid w:val="00617D0C"/>
    <w:rsid w:val="00620345"/>
    <w:rsid w:val="00623575"/>
    <w:rsid w:val="00624AB9"/>
    <w:rsid w:val="00624FB8"/>
    <w:rsid w:val="00625527"/>
    <w:rsid w:val="0062563A"/>
    <w:rsid w:val="00626C0E"/>
    <w:rsid w:val="006301A8"/>
    <w:rsid w:val="00632D83"/>
    <w:rsid w:val="0063308E"/>
    <w:rsid w:val="006332C8"/>
    <w:rsid w:val="00633FE6"/>
    <w:rsid w:val="00635589"/>
    <w:rsid w:val="0063678C"/>
    <w:rsid w:val="0064080D"/>
    <w:rsid w:val="00641371"/>
    <w:rsid w:val="0064727C"/>
    <w:rsid w:val="0064751D"/>
    <w:rsid w:val="00650845"/>
    <w:rsid w:val="00651AA2"/>
    <w:rsid w:val="00651F96"/>
    <w:rsid w:val="00652B84"/>
    <w:rsid w:val="006550CA"/>
    <w:rsid w:val="00656D5F"/>
    <w:rsid w:val="00656F1C"/>
    <w:rsid w:val="00661AA5"/>
    <w:rsid w:val="00661DA7"/>
    <w:rsid w:val="00666CEC"/>
    <w:rsid w:val="00667E80"/>
    <w:rsid w:val="00670A37"/>
    <w:rsid w:val="00674D9E"/>
    <w:rsid w:val="006761C4"/>
    <w:rsid w:val="00680AAA"/>
    <w:rsid w:val="00684A51"/>
    <w:rsid w:val="0068712A"/>
    <w:rsid w:val="0069079B"/>
    <w:rsid w:val="00690CCA"/>
    <w:rsid w:val="00690D62"/>
    <w:rsid w:val="006917F1"/>
    <w:rsid w:val="00692685"/>
    <w:rsid w:val="00692CBD"/>
    <w:rsid w:val="00693298"/>
    <w:rsid w:val="0069446E"/>
    <w:rsid w:val="00694DF1"/>
    <w:rsid w:val="00694FFA"/>
    <w:rsid w:val="0069529E"/>
    <w:rsid w:val="006955EF"/>
    <w:rsid w:val="00695D73"/>
    <w:rsid w:val="00696387"/>
    <w:rsid w:val="006A1D49"/>
    <w:rsid w:val="006A2598"/>
    <w:rsid w:val="006A2F41"/>
    <w:rsid w:val="006A4217"/>
    <w:rsid w:val="006A431D"/>
    <w:rsid w:val="006A4424"/>
    <w:rsid w:val="006A4829"/>
    <w:rsid w:val="006A7380"/>
    <w:rsid w:val="006B0D0E"/>
    <w:rsid w:val="006B1141"/>
    <w:rsid w:val="006B1BCE"/>
    <w:rsid w:val="006B28D9"/>
    <w:rsid w:val="006B4149"/>
    <w:rsid w:val="006B4BD0"/>
    <w:rsid w:val="006B59D0"/>
    <w:rsid w:val="006B5C69"/>
    <w:rsid w:val="006B5EDD"/>
    <w:rsid w:val="006B7305"/>
    <w:rsid w:val="006C114C"/>
    <w:rsid w:val="006C566A"/>
    <w:rsid w:val="006C599E"/>
    <w:rsid w:val="006D2019"/>
    <w:rsid w:val="006E2E6B"/>
    <w:rsid w:val="006E337B"/>
    <w:rsid w:val="006E5728"/>
    <w:rsid w:val="006F4F2F"/>
    <w:rsid w:val="006F54D0"/>
    <w:rsid w:val="006F7CB7"/>
    <w:rsid w:val="007031FE"/>
    <w:rsid w:val="007042C3"/>
    <w:rsid w:val="00704B03"/>
    <w:rsid w:val="007050FB"/>
    <w:rsid w:val="00705FE5"/>
    <w:rsid w:val="00707924"/>
    <w:rsid w:val="007137BD"/>
    <w:rsid w:val="00714004"/>
    <w:rsid w:val="0071448B"/>
    <w:rsid w:val="00714C51"/>
    <w:rsid w:val="00714CAD"/>
    <w:rsid w:val="00716CB5"/>
    <w:rsid w:val="00717E6C"/>
    <w:rsid w:val="00722013"/>
    <w:rsid w:val="00724083"/>
    <w:rsid w:val="00725BC1"/>
    <w:rsid w:val="00727FDB"/>
    <w:rsid w:val="00732715"/>
    <w:rsid w:val="007327DD"/>
    <w:rsid w:val="007330ED"/>
    <w:rsid w:val="007337AC"/>
    <w:rsid w:val="0073437F"/>
    <w:rsid w:val="00734B49"/>
    <w:rsid w:val="0074070F"/>
    <w:rsid w:val="007474D7"/>
    <w:rsid w:val="00755516"/>
    <w:rsid w:val="00755B20"/>
    <w:rsid w:val="00760CEC"/>
    <w:rsid w:val="00761EFD"/>
    <w:rsid w:val="00762711"/>
    <w:rsid w:val="00762AB3"/>
    <w:rsid w:val="00765CF4"/>
    <w:rsid w:val="0076604D"/>
    <w:rsid w:val="00766570"/>
    <w:rsid w:val="00766EB4"/>
    <w:rsid w:val="007731CE"/>
    <w:rsid w:val="00774B8B"/>
    <w:rsid w:val="00775830"/>
    <w:rsid w:val="0078004A"/>
    <w:rsid w:val="007804E4"/>
    <w:rsid w:val="00783791"/>
    <w:rsid w:val="0078531B"/>
    <w:rsid w:val="0078561F"/>
    <w:rsid w:val="00785D38"/>
    <w:rsid w:val="007929EC"/>
    <w:rsid w:val="00792D32"/>
    <w:rsid w:val="007970A6"/>
    <w:rsid w:val="007A55F0"/>
    <w:rsid w:val="007B0E77"/>
    <w:rsid w:val="007B6223"/>
    <w:rsid w:val="007C0809"/>
    <w:rsid w:val="007C29A8"/>
    <w:rsid w:val="007C30CB"/>
    <w:rsid w:val="007C3D14"/>
    <w:rsid w:val="007C40B0"/>
    <w:rsid w:val="007C618A"/>
    <w:rsid w:val="007D082D"/>
    <w:rsid w:val="007D51C3"/>
    <w:rsid w:val="007D6048"/>
    <w:rsid w:val="007D6500"/>
    <w:rsid w:val="007D676B"/>
    <w:rsid w:val="007D74CF"/>
    <w:rsid w:val="007E157C"/>
    <w:rsid w:val="007E1716"/>
    <w:rsid w:val="007E2082"/>
    <w:rsid w:val="007E2378"/>
    <w:rsid w:val="007E370F"/>
    <w:rsid w:val="007F00B1"/>
    <w:rsid w:val="007F2154"/>
    <w:rsid w:val="007F2BAD"/>
    <w:rsid w:val="007F6A3C"/>
    <w:rsid w:val="007F76CE"/>
    <w:rsid w:val="007F7FB2"/>
    <w:rsid w:val="00800100"/>
    <w:rsid w:val="00801AF1"/>
    <w:rsid w:val="008036BD"/>
    <w:rsid w:val="00803A0C"/>
    <w:rsid w:val="008071B7"/>
    <w:rsid w:val="00810785"/>
    <w:rsid w:val="00813F83"/>
    <w:rsid w:val="00814489"/>
    <w:rsid w:val="008157CA"/>
    <w:rsid w:val="008213C7"/>
    <w:rsid w:val="00821B22"/>
    <w:rsid w:val="008226D0"/>
    <w:rsid w:val="00822EAC"/>
    <w:rsid w:val="00823639"/>
    <w:rsid w:val="00825549"/>
    <w:rsid w:val="0082670F"/>
    <w:rsid w:val="00827D16"/>
    <w:rsid w:val="00831A2F"/>
    <w:rsid w:val="008375C3"/>
    <w:rsid w:val="00837B59"/>
    <w:rsid w:val="00837D8E"/>
    <w:rsid w:val="00840E00"/>
    <w:rsid w:val="008422FA"/>
    <w:rsid w:val="008436E5"/>
    <w:rsid w:val="008440E8"/>
    <w:rsid w:val="008464AC"/>
    <w:rsid w:val="00847453"/>
    <w:rsid w:val="008500DF"/>
    <w:rsid w:val="00854D08"/>
    <w:rsid w:val="00860915"/>
    <w:rsid w:val="00860A84"/>
    <w:rsid w:val="00862891"/>
    <w:rsid w:val="00862C3C"/>
    <w:rsid w:val="00863237"/>
    <w:rsid w:val="00864640"/>
    <w:rsid w:val="00865750"/>
    <w:rsid w:val="0088128D"/>
    <w:rsid w:val="00881486"/>
    <w:rsid w:val="00881680"/>
    <w:rsid w:val="00881DEC"/>
    <w:rsid w:val="00891259"/>
    <w:rsid w:val="008928FE"/>
    <w:rsid w:val="00893866"/>
    <w:rsid w:val="008A0CBE"/>
    <w:rsid w:val="008A5AD8"/>
    <w:rsid w:val="008B08DF"/>
    <w:rsid w:val="008B08F2"/>
    <w:rsid w:val="008B456D"/>
    <w:rsid w:val="008B5EA2"/>
    <w:rsid w:val="008B7575"/>
    <w:rsid w:val="008C253E"/>
    <w:rsid w:val="008C3E06"/>
    <w:rsid w:val="008C4DF1"/>
    <w:rsid w:val="008C6F9E"/>
    <w:rsid w:val="008C743F"/>
    <w:rsid w:val="008D33E0"/>
    <w:rsid w:val="008D6AF9"/>
    <w:rsid w:val="008E003C"/>
    <w:rsid w:val="008E3D8E"/>
    <w:rsid w:val="008F0ABA"/>
    <w:rsid w:val="008F1BE2"/>
    <w:rsid w:val="008F3487"/>
    <w:rsid w:val="008F408E"/>
    <w:rsid w:val="008F7C04"/>
    <w:rsid w:val="00900F91"/>
    <w:rsid w:val="0090656D"/>
    <w:rsid w:val="00906AA6"/>
    <w:rsid w:val="00912086"/>
    <w:rsid w:val="009140D7"/>
    <w:rsid w:val="00915EB9"/>
    <w:rsid w:val="00920382"/>
    <w:rsid w:val="00922A48"/>
    <w:rsid w:val="00923147"/>
    <w:rsid w:val="00923A0D"/>
    <w:rsid w:val="00925932"/>
    <w:rsid w:val="00926BC7"/>
    <w:rsid w:val="00926C94"/>
    <w:rsid w:val="009274BA"/>
    <w:rsid w:val="00931285"/>
    <w:rsid w:val="0094130F"/>
    <w:rsid w:val="009417D4"/>
    <w:rsid w:val="00941D91"/>
    <w:rsid w:val="00942DC7"/>
    <w:rsid w:val="00943DFA"/>
    <w:rsid w:val="009501E0"/>
    <w:rsid w:val="0095068E"/>
    <w:rsid w:val="0095237F"/>
    <w:rsid w:val="0095380B"/>
    <w:rsid w:val="00955909"/>
    <w:rsid w:val="00956125"/>
    <w:rsid w:val="00956CD9"/>
    <w:rsid w:val="009627D7"/>
    <w:rsid w:val="0096680D"/>
    <w:rsid w:val="009704EF"/>
    <w:rsid w:val="00971E91"/>
    <w:rsid w:val="00974295"/>
    <w:rsid w:val="00980E0C"/>
    <w:rsid w:val="00983DF9"/>
    <w:rsid w:val="009846BA"/>
    <w:rsid w:val="0098485A"/>
    <w:rsid w:val="00985DFC"/>
    <w:rsid w:val="00986634"/>
    <w:rsid w:val="00990A25"/>
    <w:rsid w:val="00991A4B"/>
    <w:rsid w:val="00993153"/>
    <w:rsid w:val="009A2833"/>
    <w:rsid w:val="009A449C"/>
    <w:rsid w:val="009A5F65"/>
    <w:rsid w:val="009A79B6"/>
    <w:rsid w:val="009B0B33"/>
    <w:rsid w:val="009B0D6F"/>
    <w:rsid w:val="009B45D4"/>
    <w:rsid w:val="009B7332"/>
    <w:rsid w:val="009B7409"/>
    <w:rsid w:val="009B7F25"/>
    <w:rsid w:val="009C007D"/>
    <w:rsid w:val="009C319B"/>
    <w:rsid w:val="009C4D97"/>
    <w:rsid w:val="009D1C8E"/>
    <w:rsid w:val="009D755C"/>
    <w:rsid w:val="009D7D85"/>
    <w:rsid w:val="009E0096"/>
    <w:rsid w:val="009E1C59"/>
    <w:rsid w:val="009E44A6"/>
    <w:rsid w:val="009F18F8"/>
    <w:rsid w:val="009F30AC"/>
    <w:rsid w:val="00A02041"/>
    <w:rsid w:val="00A06B6B"/>
    <w:rsid w:val="00A06F96"/>
    <w:rsid w:val="00A112D0"/>
    <w:rsid w:val="00A11D03"/>
    <w:rsid w:val="00A12794"/>
    <w:rsid w:val="00A20BA5"/>
    <w:rsid w:val="00A20C87"/>
    <w:rsid w:val="00A22B93"/>
    <w:rsid w:val="00A24ED2"/>
    <w:rsid w:val="00A2669B"/>
    <w:rsid w:val="00A30572"/>
    <w:rsid w:val="00A314B0"/>
    <w:rsid w:val="00A32D20"/>
    <w:rsid w:val="00A34019"/>
    <w:rsid w:val="00A35549"/>
    <w:rsid w:val="00A401A1"/>
    <w:rsid w:val="00A405DC"/>
    <w:rsid w:val="00A40735"/>
    <w:rsid w:val="00A40939"/>
    <w:rsid w:val="00A41B88"/>
    <w:rsid w:val="00A431C8"/>
    <w:rsid w:val="00A4528A"/>
    <w:rsid w:val="00A4554A"/>
    <w:rsid w:val="00A466C1"/>
    <w:rsid w:val="00A52961"/>
    <w:rsid w:val="00A52995"/>
    <w:rsid w:val="00A53FEC"/>
    <w:rsid w:val="00A60E4E"/>
    <w:rsid w:val="00A63B8F"/>
    <w:rsid w:val="00A64C22"/>
    <w:rsid w:val="00A6645C"/>
    <w:rsid w:val="00A67D02"/>
    <w:rsid w:val="00A72392"/>
    <w:rsid w:val="00A7382C"/>
    <w:rsid w:val="00A74ECC"/>
    <w:rsid w:val="00A7522D"/>
    <w:rsid w:val="00A75F35"/>
    <w:rsid w:val="00A81D83"/>
    <w:rsid w:val="00A82E62"/>
    <w:rsid w:val="00A851C8"/>
    <w:rsid w:val="00A9016A"/>
    <w:rsid w:val="00A91B06"/>
    <w:rsid w:val="00A94263"/>
    <w:rsid w:val="00A947C5"/>
    <w:rsid w:val="00A96C7C"/>
    <w:rsid w:val="00AA0545"/>
    <w:rsid w:val="00AA32D6"/>
    <w:rsid w:val="00AA3E31"/>
    <w:rsid w:val="00AA5441"/>
    <w:rsid w:val="00AB0D6D"/>
    <w:rsid w:val="00AB20AC"/>
    <w:rsid w:val="00AB29DC"/>
    <w:rsid w:val="00AB2DEF"/>
    <w:rsid w:val="00AB3376"/>
    <w:rsid w:val="00AB45F0"/>
    <w:rsid w:val="00AB7772"/>
    <w:rsid w:val="00AB7F22"/>
    <w:rsid w:val="00AC00F7"/>
    <w:rsid w:val="00AC240C"/>
    <w:rsid w:val="00AC2646"/>
    <w:rsid w:val="00AC5094"/>
    <w:rsid w:val="00AC5EAA"/>
    <w:rsid w:val="00AC6343"/>
    <w:rsid w:val="00AC764D"/>
    <w:rsid w:val="00AC7F15"/>
    <w:rsid w:val="00AD438B"/>
    <w:rsid w:val="00AD46E0"/>
    <w:rsid w:val="00AD6047"/>
    <w:rsid w:val="00AD6775"/>
    <w:rsid w:val="00AD7232"/>
    <w:rsid w:val="00AE2714"/>
    <w:rsid w:val="00AE3347"/>
    <w:rsid w:val="00AE4A2B"/>
    <w:rsid w:val="00AE5F92"/>
    <w:rsid w:val="00AE66EF"/>
    <w:rsid w:val="00AF0A46"/>
    <w:rsid w:val="00AF27BC"/>
    <w:rsid w:val="00AF567F"/>
    <w:rsid w:val="00AF6835"/>
    <w:rsid w:val="00B01E1E"/>
    <w:rsid w:val="00B055BA"/>
    <w:rsid w:val="00B06D99"/>
    <w:rsid w:val="00B10265"/>
    <w:rsid w:val="00B10D56"/>
    <w:rsid w:val="00B1194A"/>
    <w:rsid w:val="00B14D71"/>
    <w:rsid w:val="00B1724E"/>
    <w:rsid w:val="00B17515"/>
    <w:rsid w:val="00B212BE"/>
    <w:rsid w:val="00B232EB"/>
    <w:rsid w:val="00B2542D"/>
    <w:rsid w:val="00B26B87"/>
    <w:rsid w:val="00B26F24"/>
    <w:rsid w:val="00B300F1"/>
    <w:rsid w:val="00B3298E"/>
    <w:rsid w:val="00B34C52"/>
    <w:rsid w:val="00B37190"/>
    <w:rsid w:val="00B40152"/>
    <w:rsid w:val="00B414DF"/>
    <w:rsid w:val="00B42C07"/>
    <w:rsid w:val="00B4338B"/>
    <w:rsid w:val="00B50460"/>
    <w:rsid w:val="00B5091A"/>
    <w:rsid w:val="00B551B6"/>
    <w:rsid w:val="00B56739"/>
    <w:rsid w:val="00B57B24"/>
    <w:rsid w:val="00B60149"/>
    <w:rsid w:val="00B62100"/>
    <w:rsid w:val="00B62B3D"/>
    <w:rsid w:val="00B63653"/>
    <w:rsid w:val="00B700A1"/>
    <w:rsid w:val="00B70DDF"/>
    <w:rsid w:val="00B71822"/>
    <w:rsid w:val="00B75598"/>
    <w:rsid w:val="00B75D74"/>
    <w:rsid w:val="00B77275"/>
    <w:rsid w:val="00B8458F"/>
    <w:rsid w:val="00B84E79"/>
    <w:rsid w:val="00B85F3B"/>
    <w:rsid w:val="00B90CAD"/>
    <w:rsid w:val="00B91811"/>
    <w:rsid w:val="00B954A3"/>
    <w:rsid w:val="00B96DF2"/>
    <w:rsid w:val="00B97A78"/>
    <w:rsid w:val="00B97F03"/>
    <w:rsid w:val="00BA0497"/>
    <w:rsid w:val="00BA0F96"/>
    <w:rsid w:val="00BA30BA"/>
    <w:rsid w:val="00BA712F"/>
    <w:rsid w:val="00BB07CB"/>
    <w:rsid w:val="00BB0854"/>
    <w:rsid w:val="00BB0D0C"/>
    <w:rsid w:val="00BB1D59"/>
    <w:rsid w:val="00BB23A9"/>
    <w:rsid w:val="00BB39FA"/>
    <w:rsid w:val="00BB40B3"/>
    <w:rsid w:val="00BB67B4"/>
    <w:rsid w:val="00BB764B"/>
    <w:rsid w:val="00BC00E8"/>
    <w:rsid w:val="00BC3323"/>
    <w:rsid w:val="00BC46DA"/>
    <w:rsid w:val="00BC484D"/>
    <w:rsid w:val="00BC730B"/>
    <w:rsid w:val="00BD0222"/>
    <w:rsid w:val="00BD5749"/>
    <w:rsid w:val="00BD7B2E"/>
    <w:rsid w:val="00BE0093"/>
    <w:rsid w:val="00BE020B"/>
    <w:rsid w:val="00BE08B5"/>
    <w:rsid w:val="00BE4310"/>
    <w:rsid w:val="00BE4EF5"/>
    <w:rsid w:val="00BE5D8E"/>
    <w:rsid w:val="00BE65DE"/>
    <w:rsid w:val="00BE74E5"/>
    <w:rsid w:val="00BF02F7"/>
    <w:rsid w:val="00BF2CD2"/>
    <w:rsid w:val="00C0390B"/>
    <w:rsid w:val="00C107A6"/>
    <w:rsid w:val="00C1081B"/>
    <w:rsid w:val="00C20E05"/>
    <w:rsid w:val="00C21041"/>
    <w:rsid w:val="00C212E1"/>
    <w:rsid w:val="00C26531"/>
    <w:rsid w:val="00C31F45"/>
    <w:rsid w:val="00C35CCE"/>
    <w:rsid w:val="00C40008"/>
    <w:rsid w:val="00C41AF6"/>
    <w:rsid w:val="00C43395"/>
    <w:rsid w:val="00C50660"/>
    <w:rsid w:val="00C50BA8"/>
    <w:rsid w:val="00C51E99"/>
    <w:rsid w:val="00C51FAC"/>
    <w:rsid w:val="00C577A8"/>
    <w:rsid w:val="00C638AB"/>
    <w:rsid w:val="00C6570E"/>
    <w:rsid w:val="00C65950"/>
    <w:rsid w:val="00C7157F"/>
    <w:rsid w:val="00C74509"/>
    <w:rsid w:val="00C7674B"/>
    <w:rsid w:val="00C77F0E"/>
    <w:rsid w:val="00C80152"/>
    <w:rsid w:val="00C80B6D"/>
    <w:rsid w:val="00C820E7"/>
    <w:rsid w:val="00C83A55"/>
    <w:rsid w:val="00C85456"/>
    <w:rsid w:val="00C85AF5"/>
    <w:rsid w:val="00C871D7"/>
    <w:rsid w:val="00C877ED"/>
    <w:rsid w:val="00C906C4"/>
    <w:rsid w:val="00C949DD"/>
    <w:rsid w:val="00C96116"/>
    <w:rsid w:val="00C97853"/>
    <w:rsid w:val="00CA40C0"/>
    <w:rsid w:val="00CA4E90"/>
    <w:rsid w:val="00CA7BA3"/>
    <w:rsid w:val="00CA7D45"/>
    <w:rsid w:val="00CB1919"/>
    <w:rsid w:val="00CC0211"/>
    <w:rsid w:val="00CC4249"/>
    <w:rsid w:val="00CC65A3"/>
    <w:rsid w:val="00CC6977"/>
    <w:rsid w:val="00CD0063"/>
    <w:rsid w:val="00CD1D4B"/>
    <w:rsid w:val="00CD27A0"/>
    <w:rsid w:val="00CD4839"/>
    <w:rsid w:val="00CE099B"/>
    <w:rsid w:val="00CE4EC3"/>
    <w:rsid w:val="00CE64AA"/>
    <w:rsid w:val="00CE7DBC"/>
    <w:rsid w:val="00CF23BE"/>
    <w:rsid w:val="00CF2A40"/>
    <w:rsid w:val="00CF49EA"/>
    <w:rsid w:val="00CF4C5D"/>
    <w:rsid w:val="00CF60A7"/>
    <w:rsid w:val="00CF7942"/>
    <w:rsid w:val="00D003CA"/>
    <w:rsid w:val="00D01122"/>
    <w:rsid w:val="00D022C2"/>
    <w:rsid w:val="00D050D7"/>
    <w:rsid w:val="00D156B2"/>
    <w:rsid w:val="00D1670D"/>
    <w:rsid w:val="00D206CD"/>
    <w:rsid w:val="00D236FC"/>
    <w:rsid w:val="00D24816"/>
    <w:rsid w:val="00D24DEB"/>
    <w:rsid w:val="00D2621A"/>
    <w:rsid w:val="00D271B6"/>
    <w:rsid w:val="00D34A41"/>
    <w:rsid w:val="00D3636C"/>
    <w:rsid w:val="00D37C3A"/>
    <w:rsid w:val="00D42598"/>
    <w:rsid w:val="00D442F7"/>
    <w:rsid w:val="00D44376"/>
    <w:rsid w:val="00D52D35"/>
    <w:rsid w:val="00D53EF7"/>
    <w:rsid w:val="00D550B6"/>
    <w:rsid w:val="00D61115"/>
    <w:rsid w:val="00D67A64"/>
    <w:rsid w:val="00D67D7E"/>
    <w:rsid w:val="00D71317"/>
    <w:rsid w:val="00D72048"/>
    <w:rsid w:val="00D73194"/>
    <w:rsid w:val="00D7326F"/>
    <w:rsid w:val="00D73F5A"/>
    <w:rsid w:val="00D7693F"/>
    <w:rsid w:val="00D8279D"/>
    <w:rsid w:val="00D857E1"/>
    <w:rsid w:val="00D85889"/>
    <w:rsid w:val="00D871B1"/>
    <w:rsid w:val="00D93FBA"/>
    <w:rsid w:val="00D94551"/>
    <w:rsid w:val="00D953D7"/>
    <w:rsid w:val="00DA27D2"/>
    <w:rsid w:val="00DA3DF1"/>
    <w:rsid w:val="00DA4D71"/>
    <w:rsid w:val="00DA50CD"/>
    <w:rsid w:val="00DA7E15"/>
    <w:rsid w:val="00DB53F7"/>
    <w:rsid w:val="00DC28DE"/>
    <w:rsid w:val="00DC3174"/>
    <w:rsid w:val="00DC44DB"/>
    <w:rsid w:val="00DD0E98"/>
    <w:rsid w:val="00DD7992"/>
    <w:rsid w:val="00DE0154"/>
    <w:rsid w:val="00DE3653"/>
    <w:rsid w:val="00DE598D"/>
    <w:rsid w:val="00DF02F9"/>
    <w:rsid w:val="00DF430A"/>
    <w:rsid w:val="00DF47AC"/>
    <w:rsid w:val="00DF5B02"/>
    <w:rsid w:val="00DF5B69"/>
    <w:rsid w:val="00DF602E"/>
    <w:rsid w:val="00E019EF"/>
    <w:rsid w:val="00E06A86"/>
    <w:rsid w:val="00E06C22"/>
    <w:rsid w:val="00E0726E"/>
    <w:rsid w:val="00E1050C"/>
    <w:rsid w:val="00E11207"/>
    <w:rsid w:val="00E113F9"/>
    <w:rsid w:val="00E11F90"/>
    <w:rsid w:val="00E136F4"/>
    <w:rsid w:val="00E13DD2"/>
    <w:rsid w:val="00E1477D"/>
    <w:rsid w:val="00E21A23"/>
    <w:rsid w:val="00E21C2E"/>
    <w:rsid w:val="00E24D2D"/>
    <w:rsid w:val="00E25598"/>
    <w:rsid w:val="00E26C02"/>
    <w:rsid w:val="00E279F6"/>
    <w:rsid w:val="00E30020"/>
    <w:rsid w:val="00E31038"/>
    <w:rsid w:val="00E32D0E"/>
    <w:rsid w:val="00E33A30"/>
    <w:rsid w:val="00E33AD3"/>
    <w:rsid w:val="00E3445A"/>
    <w:rsid w:val="00E35802"/>
    <w:rsid w:val="00E36ADD"/>
    <w:rsid w:val="00E42ED7"/>
    <w:rsid w:val="00E43053"/>
    <w:rsid w:val="00E50418"/>
    <w:rsid w:val="00E516FB"/>
    <w:rsid w:val="00E5318C"/>
    <w:rsid w:val="00E65D57"/>
    <w:rsid w:val="00E664A6"/>
    <w:rsid w:val="00E66A19"/>
    <w:rsid w:val="00E6776E"/>
    <w:rsid w:val="00E705F1"/>
    <w:rsid w:val="00E72080"/>
    <w:rsid w:val="00E73DF6"/>
    <w:rsid w:val="00E76C59"/>
    <w:rsid w:val="00E7764E"/>
    <w:rsid w:val="00E80E3D"/>
    <w:rsid w:val="00E83C29"/>
    <w:rsid w:val="00E91BB1"/>
    <w:rsid w:val="00EA2EB1"/>
    <w:rsid w:val="00EA47C5"/>
    <w:rsid w:val="00EA4A23"/>
    <w:rsid w:val="00EA4BE8"/>
    <w:rsid w:val="00EA72D2"/>
    <w:rsid w:val="00EB11C9"/>
    <w:rsid w:val="00EB1537"/>
    <w:rsid w:val="00EB5C6B"/>
    <w:rsid w:val="00EB6038"/>
    <w:rsid w:val="00EB7BF4"/>
    <w:rsid w:val="00EC210D"/>
    <w:rsid w:val="00EC3666"/>
    <w:rsid w:val="00EC3F3C"/>
    <w:rsid w:val="00EC4CFE"/>
    <w:rsid w:val="00EC7203"/>
    <w:rsid w:val="00ED18FE"/>
    <w:rsid w:val="00ED4CBD"/>
    <w:rsid w:val="00ED715F"/>
    <w:rsid w:val="00EE0BAF"/>
    <w:rsid w:val="00EE24CD"/>
    <w:rsid w:val="00EE3C91"/>
    <w:rsid w:val="00EE7A82"/>
    <w:rsid w:val="00EF170A"/>
    <w:rsid w:val="00F051D6"/>
    <w:rsid w:val="00F07196"/>
    <w:rsid w:val="00F0772A"/>
    <w:rsid w:val="00F13610"/>
    <w:rsid w:val="00F13A07"/>
    <w:rsid w:val="00F13BEF"/>
    <w:rsid w:val="00F23F0A"/>
    <w:rsid w:val="00F2404E"/>
    <w:rsid w:val="00F2468C"/>
    <w:rsid w:val="00F25A11"/>
    <w:rsid w:val="00F26009"/>
    <w:rsid w:val="00F30D82"/>
    <w:rsid w:val="00F3417F"/>
    <w:rsid w:val="00F40B60"/>
    <w:rsid w:val="00F42C10"/>
    <w:rsid w:val="00F43AB1"/>
    <w:rsid w:val="00F44840"/>
    <w:rsid w:val="00F479E9"/>
    <w:rsid w:val="00F47D48"/>
    <w:rsid w:val="00F516F2"/>
    <w:rsid w:val="00F57821"/>
    <w:rsid w:val="00F62207"/>
    <w:rsid w:val="00F71901"/>
    <w:rsid w:val="00F71F04"/>
    <w:rsid w:val="00F725BC"/>
    <w:rsid w:val="00F72F1F"/>
    <w:rsid w:val="00F73BDE"/>
    <w:rsid w:val="00F7470C"/>
    <w:rsid w:val="00F81A9A"/>
    <w:rsid w:val="00F83CC7"/>
    <w:rsid w:val="00F86E0A"/>
    <w:rsid w:val="00F87D8E"/>
    <w:rsid w:val="00F9205E"/>
    <w:rsid w:val="00F94A72"/>
    <w:rsid w:val="00F94B20"/>
    <w:rsid w:val="00F97461"/>
    <w:rsid w:val="00F976CA"/>
    <w:rsid w:val="00F97FC5"/>
    <w:rsid w:val="00FA3903"/>
    <w:rsid w:val="00FA6AD7"/>
    <w:rsid w:val="00FB1F0D"/>
    <w:rsid w:val="00FB3F6E"/>
    <w:rsid w:val="00FB4E3D"/>
    <w:rsid w:val="00FB50CE"/>
    <w:rsid w:val="00FB5822"/>
    <w:rsid w:val="00FB6B8C"/>
    <w:rsid w:val="00FB7A29"/>
    <w:rsid w:val="00FC0171"/>
    <w:rsid w:val="00FC402F"/>
    <w:rsid w:val="00FC7DF5"/>
    <w:rsid w:val="00FC7EEF"/>
    <w:rsid w:val="00FD1619"/>
    <w:rsid w:val="00FD2682"/>
    <w:rsid w:val="00FD34D4"/>
    <w:rsid w:val="00FD37BF"/>
    <w:rsid w:val="00FD50D4"/>
    <w:rsid w:val="00FE188F"/>
    <w:rsid w:val="00FE28CA"/>
    <w:rsid w:val="00FE64CE"/>
    <w:rsid w:val="00FE78EB"/>
    <w:rsid w:val="00FE7FDA"/>
    <w:rsid w:val="00FF26B9"/>
    <w:rsid w:val="00FF492F"/>
    <w:rsid w:val="00FF5265"/>
    <w:rsid w:val="00FF5B5E"/>
    <w:rsid w:val="00FF5FA8"/>
    <w:rsid w:val="00FF6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034EF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DF6"/>
  </w:style>
  <w:style w:type="paragraph" w:styleId="Heading1">
    <w:name w:val="heading 1"/>
    <w:basedOn w:val="Normal"/>
    <w:next w:val="Normal"/>
    <w:link w:val="Heading1Char"/>
    <w:uiPriority w:val="9"/>
    <w:qFormat/>
    <w:rsid w:val="00FA6AD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6AD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010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05D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3107DB"/>
    <w:pPr>
      <w:tabs>
        <w:tab w:val="left" w:pos="384"/>
      </w:tabs>
      <w:spacing w:after="240" w:line="240" w:lineRule="auto"/>
      <w:ind w:left="384" w:hanging="384"/>
    </w:pPr>
  </w:style>
  <w:style w:type="paragraph" w:styleId="ListParagraph">
    <w:name w:val="List Paragraph"/>
    <w:basedOn w:val="Normal"/>
    <w:uiPriority w:val="34"/>
    <w:qFormat/>
    <w:rsid w:val="00D37C3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A6AD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A6AD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FA6AD7"/>
    <w:pPr>
      <w:outlineLvl w:val="9"/>
    </w:pPr>
    <w:rPr>
      <w:lang w:eastAsia="fr-FR"/>
    </w:rPr>
  </w:style>
  <w:style w:type="paragraph" w:styleId="TOC1">
    <w:name w:val="toc 1"/>
    <w:basedOn w:val="Normal"/>
    <w:next w:val="Normal"/>
    <w:autoRedefine/>
    <w:uiPriority w:val="39"/>
    <w:unhideWhenUsed/>
    <w:rsid w:val="00FA6AD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A6AD7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FA6AD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6A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AD7"/>
    <w:rPr>
      <w:rFonts w:ascii="Tahoma" w:hAnsi="Tahoma" w:cs="Tahoma"/>
      <w:sz w:val="16"/>
      <w:szCs w:val="16"/>
    </w:rPr>
  </w:style>
  <w:style w:type="table" w:customStyle="1" w:styleId="Style2">
    <w:name w:val="Style2"/>
    <w:basedOn w:val="TableNormal"/>
    <w:uiPriority w:val="99"/>
    <w:rsid w:val="00296513"/>
    <w:pPr>
      <w:spacing w:after="0" w:line="240" w:lineRule="auto"/>
    </w:pPr>
    <w:rPr>
      <w:rFonts w:ascii="Times New Roman" w:eastAsia="Times New Roman" w:hAnsi="Times New Roman" w:cs="Times New Roman"/>
      <w:lang w:eastAsia="fr-FR"/>
    </w:rPr>
    <w:tblPr>
      <w:jc w:val="center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</w:style>
  <w:style w:type="paragraph" w:styleId="Caption">
    <w:name w:val="caption"/>
    <w:basedOn w:val="Normal"/>
    <w:next w:val="Normal"/>
    <w:uiPriority w:val="35"/>
    <w:unhideWhenUsed/>
    <w:qFormat/>
    <w:rsid w:val="0029651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296513"/>
    <w:pPr>
      <w:spacing w:after="0"/>
    </w:pPr>
  </w:style>
  <w:style w:type="character" w:customStyle="1" w:styleId="Heading3Char">
    <w:name w:val="Heading 3 Char"/>
    <w:basedOn w:val="DefaultParagraphFont"/>
    <w:link w:val="Heading3"/>
    <w:uiPriority w:val="9"/>
    <w:rsid w:val="0002010B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C3">
    <w:name w:val="toc 3"/>
    <w:basedOn w:val="Normal"/>
    <w:next w:val="Normal"/>
    <w:autoRedefine/>
    <w:uiPriority w:val="39"/>
    <w:unhideWhenUsed/>
    <w:rsid w:val="00203380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484C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4CE2"/>
  </w:style>
  <w:style w:type="paragraph" w:styleId="Footer">
    <w:name w:val="footer"/>
    <w:basedOn w:val="Normal"/>
    <w:link w:val="FooterChar"/>
    <w:uiPriority w:val="99"/>
    <w:unhideWhenUsed/>
    <w:rsid w:val="00484C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4CE2"/>
  </w:style>
  <w:style w:type="paragraph" w:styleId="FootnoteText">
    <w:name w:val="footnote text"/>
    <w:basedOn w:val="Normal"/>
    <w:link w:val="FootnoteTextChar"/>
    <w:uiPriority w:val="99"/>
    <w:semiHidden/>
    <w:unhideWhenUsed/>
    <w:rsid w:val="00BC484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C484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C484D"/>
    <w:rPr>
      <w:vertAlign w:val="superscript"/>
    </w:rPr>
  </w:style>
  <w:style w:type="table" w:styleId="TableGrid">
    <w:name w:val="Table Grid"/>
    <w:basedOn w:val="TableNormal"/>
    <w:uiPriority w:val="59"/>
    <w:rsid w:val="00261D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">
    <w:name w:val="Grille du tableau1"/>
    <w:basedOn w:val="TableNormal"/>
    <w:next w:val="TableGrid"/>
    <w:rsid w:val="00765CF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B7A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7A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7A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7A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7A29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C4B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C4B84"/>
    <w:rPr>
      <w:rFonts w:ascii="Courier" w:hAnsi="Courier" w:cs="Courier"/>
      <w:sz w:val="20"/>
      <w:szCs w:val="20"/>
      <w:lang w:eastAsia="fr-FR"/>
    </w:rPr>
  </w:style>
  <w:style w:type="paragraph" w:styleId="Revision">
    <w:name w:val="Revision"/>
    <w:hidden/>
    <w:uiPriority w:val="99"/>
    <w:semiHidden/>
    <w:rsid w:val="00714C51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1A2994"/>
    <w:rPr>
      <w:i/>
      <w:iCs/>
    </w:rPr>
  </w:style>
  <w:style w:type="paragraph" w:customStyle="1" w:styleId="Pa7">
    <w:name w:val="Pa7"/>
    <w:basedOn w:val="Normal"/>
    <w:next w:val="Normal"/>
    <w:uiPriority w:val="99"/>
    <w:rsid w:val="000454D7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Pa4">
    <w:name w:val="Pa4"/>
    <w:basedOn w:val="Normal"/>
    <w:next w:val="Normal"/>
    <w:uiPriority w:val="99"/>
    <w:rsid w:val="000454D7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1934D5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934D5"/>
    <w:rPr>
      <w:rFonts w:ascii="Calibri" w:hAnsi="Calibri" w:cs="Consolas"/>
      <w:szCs w:val="21"/>
    </w:rPr>
  </w:style>
  <w:style w:type="character" w:styleId="Strong">
    <w:name w:val="Strong"/>
    <w:basedOn w:val="DefaultParagraphFont"/>
    <w:uiPriority w:val="22"/>
    <w:qFormat/>
    <w:rsid w:val="00BE020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BE02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05D5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DF6"/>
  </w:style>
  <w:style w:type="paragraph" w:styleId="Heading1">
    <w:name w:val="heading 1"/>
    <w:basedOn w:val="Normal"/>
    <w:next w:val="Normal"/>
    <w:link w:val="Heading1Char"/>
    <w:uiPriority w:val="9"/>
    <w:qFormat/>
    <w:rsid w:val="00FA6AD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6AD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010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05D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3107DB"/>
    <w:pPr>
      <w:tabs>
        <w:tab w:val="left" w:pos="384"/>
      </w:tabs>
      <w:spacing w:after="240" w:line="240" w:lineRule="auto"/>
      <w:ind w:left="384" w:hanging="384"/>
    </w:pPr>
  </w:style>
  <w:style w:type="paragraph" w:styleId="ListParagraph">
    <w:name w:val="List Paragraph"/>
    <w:basedOn w:val="Normal"/>
    <w:uiPriority w:val="34"/>
    <w:qFormat/>
    <w:rsid w:val="00D37C3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A6AD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A6AD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FA6AD7"/>
    <w:pPr>
      <w:outlineLvl w:val="9"/>
    </w:pPr>
    <w:rPr>
      <w:lang w:eastAsia="fr-FR"/>
    </w:rPr>
  </w:style>
  <w:style w:type="paragraph" w:styleId="TOC1">
    <w:name w:val="toc 1"/>
    <w:basedOn w:val="Normal"/>
    <w:next w:val="Normal"/>
    <w:autoRedefine/>
    <w:uiPriority w:val="39"/>
    <w:unhideWhenUsed/>
    <w:rsid w:val="00FA6AD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A6AD7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FA6AD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6A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AD7"/>
    <w:rPr>
      <w:rFonts w:ascii="Tahoma" w:hAnsi="Tahoma" w:cs="Tahoma"/>
      <w:sz w:val="16"/>
      <w:szCs w:val="16"/>
    </w:rPr>
  </w:style>
  <w:style w:type="table" w:customStyle="1" w:styleId="Style2">
    <w:name w:val="Style2"/>
    <w:basedOn w:val="TableNormal"/>
    <w:uiPriority w:val="99"/>
    <w:rsid w:val="00296513"/>
    <w:pPr>
      <w:spacing w:after="0" w:line="240" w:lineRule="auto"/>
    </w:pPr>
    <w:rPr>
      <w:rFonts w:ascii="Times New Roman" w:eastAsia="Times New Roman" w:hAnsi="Times New Roman" w:cs="Times New Roman"/>
      <w:lang w:eastAsia="fr-FR"/>
    </w:rPr>
    <w:tblPr>
      <w:jc w:val="center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</w:style>
  <w:style w:type="paragraph" w:styleId="Caption">
    <w:name w:val="caption"/>
    <w:basedOn w:val="Normal"/>
    <w:next w:val="Normal"/>
    <w:uiPriority w:val="35"/>
    <w:unhideWhenUsed/>
    <w:qFormat/>
    <w:rsid w:val="0029651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296513"/>
    <w:pPr>
      <w:spacing w:after="0"/>
    </w:pPr>
  </w:style>
  <w:style w:type="character" w:customStyle="1" w:styleId="Heading3Char">
    <w:name w:val="Heading 3 Char"/>
    <w:basedOn w:val="DefaultParagraphFont"/>
    <w:link w:val="Heading3"/>
    <w:uiPriority w:val="9"/>
    <w:rsid w:val="0002010B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C3">
    <w:name w:val="toc 3"/>
    <w:basedOn w:val="Normal"/>
    <w:next w:val="Normal"/>
    <w:autoRedefine/>
    <w:uiPriority w:val="39"/>
    <w:unhideWhenUsed/>
    <w:rsid w:val="00203380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484C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4CE2"/>
  </w:style>
  <w:style w:type="paragraph" w:styleId="Footer">
    <w:name w:val="footer"/>
    <w:basedOn w:val="Normal"/>
    <w:link w:val="FooterChar"/>
    <w:uiPriority w:val="99"/>
    <w:unhideWhenUsed/>
    <w:rsid w:val="00484C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4CE2"/>
  </w:style>
  <w:style w:type="paragraph" w:styleId="FootnoteText">
    <w:name w:val="footnote text"/>
    <w:basedOn w:val="Normal"/>
    <w:link w:val="FootnoteTextChar"/>
    <w:uiPriority w:val="99"/>
    <w:semiHidden/>
    <w:unhideWhenUsed/>
    <w:rsid w:val="00BC484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C484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C484D"/>
    <w:rPr>
      <w:vertAlign w:val="superscript"/>
    </w:rPr>
  </w:style>
  <w:style w:type="table" w:styleId="TableGrid">
    <w:name w:val="Table Grid"/>
    <w:basedOn w:val="TableNormal"/>
    <w:uiPriority w:val="59"/>
    <w:rsid w:val="00261D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">
    <w:name w:val="Grille du tableau1"/>
    <w:basedOn w:val="TableNormal"/>
    <w:next w:val="TableGrid"/>
    <w:rsid w:val="00765CF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B7A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7A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7A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7A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7A29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C4B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C4B84"/>
    <w:rPr>
      <w:rFonts w:ascii="Courier" w:hAnsi="Courier" w:cs="Courier"/>
      <w:sz w:val="20"/>
      <w:szCs w:val="20"/>
      <w:lang w:eastAsia="fr-FR"/>
    </w:rPr>
  </w:style>
  <w:style w:type="paragraph" w:styleId="Revision">
    <w:name w:val="Revision"/>
    <w:hidden/>
    <w:uiPriority w:val="99"/>
    <w:semiHidden/>
    <w:rsid w:val="00714C51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1A2994"/>
    <w:rPr>
      <w:i/>
      <w:iCs/>
    </w:rPr>
  </w:style>
  <w:style w:type="paragraph" w:customStyle="1" w:styleId="Pa7">
    <w:name w:val="Pa7"/>
    <w:basedOn w:val="Normal"/>
    <w:next w:val="Normal"/>
    <w:uiPriority w:val="99"/>
    <w:rsid w:val="000454D7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Pa4">
    <w:name w:val="Pa4"/>
    <w:basedOn w:val="Normal"/>
    <w:next w:val="Normal"/>
    <w:uiPriority w:val="99"/>
    <w:rsid w:val="000454D7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1934D5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934D5"/>
    <w:rPr>
      <w:rFonts w:ascii="Calibri" w:hAnsi="Calibri" w:cs="Consolas"/>
      <w:szCs w:val="21"/>
    </w:rPr>
  </w:style>
  <w:style w:type="character" w:styleId="Strong">
    <w:name w:val="Strong"/>
    <w:basedOn w:val="DefaultParagraphFont"/>
    <w:uiPriority w:val="22"/>
    <w:qFormat/>
    <w:rsid w:val="00BE020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BE02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05D5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18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71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698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942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2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8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4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0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3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3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8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56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07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6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6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9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5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C11355-790F-4DC1-A872-E4F62A22B6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95</Words>
  <Characters>3917</Characters>
  <Application>Microsoft Office Word</Application>
  <DocSecurity>0</DocSecurity>
  <Lines>391</Lines>
  <Paragraphs>36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4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ILLANT Laetitia</dc:creator>
  <cp:lastModifiedBy>USER</cp:lastModifiedBy>
  <cp:revision>6</cp:revision>
  <cp:lastPrinted>2018-10-12T11:23:00Z</cp:lastPrinted>
  <dcterms:created xsi:type="dcterms:W3CDTF">2018-11-09T18:14:00Z</dcterms:created>
  <dcterms:modified xsi:type="dcterms:W3CDTF">2019-10-28T0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6"&gt;&lt;session id="gj7vknaA"/&gt;&lt;style id="http://www.zotero.org/styles/vancouver" locale="en-US" hasBibliography="1" bibliographyStyleHasBeenSet="1"/&gt;&lt;prefs&gt;&lt;pref name="fieldType" value="Field"/&gt;&lt;pref name="storeRef</vt:lpwstr>
  </property>
  <property fmtid="{D5CDD505-2E9C-101B-9397-08002B2CF9AE}" pid="3" name="ZOTERO_PREF_2">
    <vt:lpwstr>erences" value="true"/&gt;&lt;pref name="automaticJournalAbbreviations" value="true"/&gt;&lt;/prefs&gt;&lt;/data&gt;</vt:lpwstr>
  </property>
</Properties>
</file>